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15FD9" w14:textId="2DBA0E80" w:rsidR="00620B59" w:rsidRPr="003B646F" w:rsidRDefault="00B539C5" w:rsidP="00B539C5">
      <w:pPr>
        <w:pStyle w:val="Heading1"/>
        <w:rPr>
          <w:lang w:val="fr-FR"/>
        </w:rPr>
      </w:pPr>
      <w:proofErr w:type="spellStart"/>
      <w:r w:rsidRPr="003B646F">
        <w:rPr>
          <w:lang w:val="fr-FR"/>
        </w:rPr>
        <w:t>Chloramphenicol</w:t>
      </w:r>
      <w:proofErr w:type="spellEnd"/>
      <w:r w:rsidRPr="003B646F">
        <w:rPr>
          <w:lang w:val="fr-FR"/>
        </w:rPr>
        <w:t xml:space="preserve"> cassette</w:t>
      </w:r>
    </w:p>
    <w:p w14:paraId="67CCEBB8" w14:textId="6E3D4EB5" w:rsidR="001955DC" w:rsidRPr="001955DC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1955DC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</w:t>
      </w:r>
      <w:r>
        <w:rPr>
          <w:rFonts w:ascii="Courier New" w:hAnsi="Courier New" w:cs="Courier New"/>
          <w:color w:val="000000"/>
          <w:sz w:val="14"/>
          <w:szCs w:val="14"/>
          <w:lang w:val="fr-FR"/>
        </w:rPr>
        <w:tab/>
        <w:t xml:space="preserve">  </w:t>
      </w:r>
      <w:r w:rsidRPr="001955DC">
        <w:rPr>
          <w:rFonts w:ascii="Courier New" w:hAnsi="Courier New" w:cs="Courier New"/>
          <w:b/>
          <w:bCs/>
          <w:color w:val="000000"/>
          <w:sz w:val="14"/>
          <w:szCs w:val="14"/>
          <w:lang w:val="fr-FR"/>
        </w:rPr>
        <w:t>&gt;</w:t>
      </w:r>
      <w:r w:rsidRPr="001955DC">
        <w:rPr>
          <w:rFonts w:ascii="Courier New" w:hAnsi="Courier New" w:cs="Courier New"/>
          <w:b/>
          <w:bCs/>
          <w:color w:val="808000"/>
          <w:sz w:val="14"/>
          <w:szCs w:val="14"/>
          <w:lang w:val="fr-FR"/>
        </w:rPr>
        <w:t>Primer</w:t>
      </w:r>
      <w:r w:rsidRPr="001955DC">
        <w:rPr>
          <w:rFonts w:ascii="Courier New" w:hAnsi="Courier New" w:cs="Courier New"/>
          <w:b/>
          <w:bCs/>
          <w:color w:val="000000"/>
          <w:sz w:val="14"/>
          <w:szCs w:val="14"/>
          <w:lang w:val="fr-FR"/>
        </w:rPr>
        <w:t xml:space="preserve">      </w:t>
      </w:r>
      <w:r w:rsidRPr="001955DC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</w:t>
      </w:r>
    </w:p>
    <w:p w14:paraId="3B7BD7F9" w14:textId="77777777" w:rsidR="001955DC" w:rsidRPr="001955DC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1955DC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|</w:t>
      </w:r>
    </w:p>
    <w:p w14:paraId="1919350A" w14:textId="77777777" w:rsidR="001955DC" w:rsidRPr="001955DC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1955DC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</w:t>
      </w:r>
      <w:proofErr w:type="gramStart"/>
      <w:r w:rsidRPr="001955DC">
        <w:rPr>
          <w:rFonts w:ascii="Courier New" w:hAnsi="Courier New" w:cs="Courier New"/>
          <w:b/>
          <w:bCs/>
          <w:color w:val="808000"/>
          <w:sz w:val="14"/>
          <w:szCs w:val="14"/>
          <w:lang w:val="fr-FR"/>
        </w:rPr>
        <w:t>taaatggcgcgcc</w:t>
      </w:r>
      <w:r w:rsidRPr="001955DC">
        <w:rPr>
          <w:rFonts w:ascii="Courier New" w:hAnsi="Courier New" w:cs="Courier New"/>
          <w:b/>
          <w:bCs/>
          <w:color w:val="00FF40"/>
          <w:sz w:val="14"/>
          <w:szCs w:val="14"/>
          <w:lang w:val="fr-FR"/>
        </w:rPr>
        <w:t>ttacgccccgccctgccactcatcgcagtactgttgtaattcattaagcattctgccgacatggaagccatcacaaacggcatgatg</w:t>
      </w:r>
      <w:r w:rsidRPr="001955DC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&lt;</w:t>
      </w:r>
      <w:proofErr w:type="gramEnd"/>
      <w:r w:rsidRPr="001955DC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100</w:t>
      </w:r>
    </w:p>
    <w:p w14:paraId="77148258" w14:textId="77777777" w:rsidR="001955DC" w:rsidRPr="001955DC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1955DC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10        20        30        40        50        60        70        80        90 </w:t>
      </w:r>
    </w:p>
    <w:p w14:paraId="68D94F45" w14:textId="77777777" w:rsidR="001955DC" w:rsidRPr="001955DC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73C2FA15" w14:textId="77777777" w:rsidR="001955DC" w:rsidRPr="001955DC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1A00E6AD" w14:textId="77777777" w:rsidR="001955DC" w:rsidRPr="001955DC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1955DC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</w:t>
      </w:r>
    </w:p>
    <w:p w14:paraId="2F9E35D1" w14:textId="77777777" w:rsidR="001955DC" w:rsidRPr="001955DC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1955DC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</w:t>
      </w:r>
      <w:r w:rsidRPr="001955DC">
        <w:rPr>
          <w:rFonts w:ascii="Courier New" w:hAnsi="Courier New" w:cs="Courier New"/>
          <w:b/>
          <w:bCs/>
          <w:color w:val="00FF40"/>
          <w:sz w:val="14"/>
          <w:szCs w:val="14"/>
          <w:lang w:val="fr-FR"/>
        </w:rPr>
        <w:t xml:space="preserve"> </w:t>
      </w:r>
      <w:proofErr w:type="gramStart"/>
      <w:r w:rsidRPr="001955DC">
        <w:rPr>
          <w:rFonts w:ascii="Courier New" w:hAnsi="Courier New" w:cs="Courier New"/>
          <w:b/>
          <w:bCs/>
          <w:color w:val="00FF40"/>
          <w:sz w:val="14"/>
          <w:szCs w:val="14"/>
          <w:lang w:val="fr-FR"/>
        </w:rPr>
        <w:t>aacctgaatcgccagcggcatcagcaccttgtcgccttgcgtataatatttgcccatggtgaaaacgggggcgaagaagttgtccatattggccacgttt</w:t>
      </w:r>
      <w:r w:rsidRPr="001955DC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&lt;</w:t>
      </w:r>
      <w:proofErr w:type="gramEnd"/>
      <w:r w:rsidRPr="001955DC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200</w:t>
      </w:r>
    </w:p>
    <w:p w14:paraId="63836AE4" w14:textId="77777777" w:rsidR="001955DC" w:rsidRPr="001955DC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1955DC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110       120       130       140       150       160       170       180       190 </w:t>
      </w:r>
    </w:p>
    <w:p w14:paraId="43A8901C" w14:textId="77777777" w:rsidR="001955DC" w:rsidRPr="001955DC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34AD4F80" w14:textId="77777777" w:rsidR="001955DC" w:rsidRPr="001955DC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77CFA65B" w14:textId="77777777" w:rsidR="001955DC" w:rsidRPr="001955DC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1955DC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</w:t>
      </w:r>
    </w:p>
    <w:p w14:paraId="742DEE7C" w14:textId="77777777" w:rsidR="001955DC" w:rsidRPr="001955DC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1955DC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</w:t>
      </w:r>
      <w:r w:rsidRPr="001955DC">
        <w:rPr>
          <w:rFonts w:ascii="Courier New" w:hAnsi="Courier New" w:cs="Courier New"/>
          <w:b/>
          <w:bCs/>
          <w:color w:val="00FF40"/>
          <w:sz w:val="14"/>
          <w:szCs w:val="14"/>
          <w:lang w:val="fr-FR"/>
        </w:rPr>
        <w:t xml:space="preserve"> </w:t>
      </w:r>
      <w:proofErr w:type="gramStart"/>
      <w:r w:rsidRPr="001955DC">
        <w:rPr>
          <w:rFonts w:ascii="Courier New" w:hAnsi="Courier New" w:cs="Courier New"/>
          <w:b/>
          <w:bCs/>
          <w:color w:val="00FF40"/>
          <w:sz w:val="14"/>
          <w:szCs w:val="14"/>
          <w:lang w:val="fr-FR"/>
        </w:rPr>
        <w:t>aaatcaaaactggtgaaactcacccagggattggctgagacgaaaaacatattctcaataaaccctttagggaaataggccaggttttcaccgtaacacg</w:t>
      </w:r>
      <w:r w:rsidRPr="001955DC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&lt;</w:t>
      </w:r>
      <w:proofErr w:type="gramEnd"/>
      <w:r w:rsidRPr="001955DC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300</w:t>
      </w:r>
    </w:p>
    <w:p w14:paraId="21230DF3" w14:textId="77777777" w:rsidR="001955DC" w:rsidRPr="001955DC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1955DC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210       220       230       240       250       260       270       280       290 </w:t>
      </w:r>
    </w:p>
    <w:p w14:paraId="58DAE357" w14:textId="77777777" w:rsidR="001955DC" w:rsidRPr="001955DC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6050660F" w14:textId="77777777" w:rsidR="001955DC" w:rsidRPr="001955DC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1955DC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                                 </w:t>
      </w:r>
      <w:r w:rsidRPr="001955DC">
        <w:rPr>
          <w:rFonts w:ascii="Courier New" w:hAnsi="Courier New" w:cs="Courier New"/>
          <w:b/>
          <w:bCs/>
          <w:color w:val="000000"/>
          <w:sz w:val="14"/>
          <w:szCs w:val="14"/>
          <w:lang w:val="fr-FR"/>
        </w:rPr>
        <w:t>&lt;</w:t>
      </w:r>
      <w:proofErr w:type="spellStart"/>
      <w:r w:rsidRPr="001955DC">
        <w:rPr>
          <w:rFonts w:ascii="Courier New" w:hAnsi="Courier New" w:cs="Courier New"/>
          <w:b/>
          <w:bCs/>
          <w:color w:val="00FF40"/>
          <w:sz w:val="14"/>
          <w:szCs w:val="14"/>
          <w:lang w:val="fr-FR"/>
        </w:rPr>
        <w:t>CmR</w:t>
      </w:r>
      <w:proofErr w:type="spellEnd"/>
      <w:r w:rsidRPr="001955DC">
        <w:rPr>
          <w:rFonts w:ascii="Courier New" w:hAnsi="Courier New" w:cs="Courier New"/>
          <w:b/>
          <w:bCs/>
          <w:color w:val="000000"/>
          <w:sz w:val="14"/>
          <w:szCs w:val="14"/>
          <w:lang w:val="fr-FR"/>
        </w:rPr>
        <w:t xml:space="preserve">      </w:t>
      </w:r>
      <w:r w:rsidRPr="001955DC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</w:t>
      </w:r>
    </w:p>
    <w:p w14:paraId="0768250B" w14:textId="77777777" w:rsidR="001955DC" w:rsidRPr="001955DC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1955DC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                                 |</w:t>
      </w:r>
    </w:p>
    <w:p w14:paraId="4161D76F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1955DC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</w:t>
      </w:r>
      <w:r w:rsidRPr="001955DC">
        <w:rPr>
          <w:rFonts w:ascii="Courier New" w:hAnsi="Courier New" w:cs="Courier New"/>
          <w:b/>
          <w:bCs/>
          <w:color w:val="00FF40"/>
          <w:sz w:val="14"/>
          <w:szCs w:val="14"/>
          <w:lang w:val="fr-FR"/>
        </w:rPr>
        <w:t xml:space="preserve"> </w:t>
      </w:r>
      <w:proofErr w:type="gramStart"/>
      <w:r w:rsidRPr="006F4AAD">
        <w:rPr>
          <w:rFonts w:ascii="Courier New" w:hAnsi="Courier New" w:cs="Courier New"/>
          <w:b/>
          <w:bCs/>
          <w:color w:val="00FF40"/>
          <w:sz w:val="14"/>
          <w:szCs w:val="14"/>
          <w:lang w:val="fr-FR"/>
        </w:rPr>
        <w:t>ccacatcttgcgaatatatgtgtagaaactgccggaaatcgtcgtggtattcactccagagcgatgaaaacgtttcagtttgctcatggaaaacggtgta</w:t>
      </w: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&lt;</w:t>
      </w:r>
      <w:proofErr w:type="gramEnd"/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400</w:t>
      </w:r>
    </w:p>
    <w:p w14:paraId="61929F41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310       320       330       340       350       360       370       380       390 </w:t>
      </w:r>
    </w:p>
    <w:p w14:paraId="50F469F6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4B91EB0B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37F2D552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</w:t>
      </w:r>
    </w:p>
    <w:p w14:paraId="79EE79D6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</w:t>
      </w:r>
      <w:r w:rsidRPr="006F4AAD">
        <w:rPr>
          <w:rFonts w:ascii="Courier New" w:hAnsi="Courier New" w:cs="Courier New"/>
          <w:b/>
          <w:bCs/>
          <w:color w:val="00FF40"/>
          <w:sz w:val="14"/>
          <w:szCs w:val="14"/>
          <w:lang w:val="fr-FR"/>
        </w:rPr>
        <w:t xml:space="preserve"> </w:t>
      </w:r>
      <w:proofErr w:type="gramStart"/>
      <w:r w:rsidRPr="006F4AAD">
        <w:rPr>
          <w:rFonts w:ascii="Courier New" w:hAnsi="Courier New" w:cs="Courier New"/>
          <w:b/>
          <w:bCs/>
          <w:color w:val="00FF40"/>
          <w:sz w:val="14"/>
          <w:szCs w:val="14"/>
          <w:lang w:val="fr-FR"/>
        </w:rPr>
        <w:t>acaagggtgaacactatcccatatcaccagctcaccgtctttcattgccatacgtaattccggatgagcattcatcaggcgggcaagaatgtgaataaag</w:t>
      </w: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&lt;</w:t>
      </w:r>
      <w:proofErr w:type="gramEnd"/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500</w:t>
      </w:r>
    </w:p>
    <w:p w14:paraId="4CC4F8C8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410       420       430       440       450       460       470       480       490 </w:t>
      </w:r>
    </w:p>
    <w:p w14:paraId="3B88FC2E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113F3D4A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421F0BC9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</w:t>
      </w:r>
    </w:p>
    <w:p w14:paraId="3C13F7EF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</w:t>
      </w:r>
      <w:r w:rsidRPr="006F4AAD">
        <w:rPr>
          <w:rFonts w:ascii="Courier New" w:hAnsi="Courier New" w:cs="Courier New"/>
          <w:b/>
          <w:bCs/>
          <w:color w:val="00FF40"/>
          <w:sz w:val="14"/>
          <w:szCs w:val="14"/>
          <w:lang w:val="fr-FR"/>
        </w:rPr>
        <w:t xml:space="preserve"> </w:t>
      </w:r>
      <w:proofErr w:type="gramStart"/>
      <w:r w:rsidRPr="006F4AAD">
        <w:rPr>
          <w:rFonts w:ascii="Courier New" w:hAnsi="Courier New" w:cs="Courier New"/>
          <w:b/>
          <w:bCs/>
          <w:color w:val="00FF40"/>
          <w:sz w:val="14"/>
          <w:szCs w:val="14"/>
          <w:lang w:val="fr-FR"/>
        </w:rPr>
        <w:t>gccggataaaacttgtgcttatttttctttacggtctttaaaaaggccgtaatatccagctgaacggtctggttataggtacattgagcaactgactgaa</w:t>
      </w: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&lt;</w:t>
      </w:r>
      <w:proofErr w:type="gramEnd"/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600</w:t>
      </w:r>
    </w:p>
    <w:p w14:paraId="651B6476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510       520       530       540       550       560       570       580       590 </w:t>
      </w:r>
    </w:p>
    <w:p w14:paraId="66E9FE7F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39D5431A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457C04AD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</w:t>
      </w:r>
    </w:p>
    <w:p w14:paraId="41CC3E95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</w:t>
      </w:r>
      <w:r w:rsidRPr="006F4AAD">
        <w:rPr>
          <w:rFonts w:ascii="Courier New" w:hAnsi="Courier New" w:cs="Courier New"/>
          <w:b/>
          <w:bCs/>
          <w:color w:val="00FF40"/>
          <w:sz w:val="14"/>
          <w:szCs w:val="14"/>
          <w:lang w:val="fr-FR"/>
        </w:rPr>
        <w:t xml:space="preserve"> </w:t>
      </w:r>
      <w:proofErr w:type="gramStart"/>
      <w:r w:rsidRPr="006F4AAD">
        <w:rPr>
          <w:rFonts w:ascii="Courier New" w:hAnsi="Courier New" w:cs="Courier New"/>
          <w:b/>
          <w:bCs/>
          <w:color w:val="00FF40"/>
          <w:sz w:val="14"/>
          <w:szCs w:val="14"/>
          <w:lang w:val="fr-FR"/>
        </w:rPr>
        <w:t>atgcctcaaaatgttctttacgatgccattgggatatatcaacggtggtatatccagtgatttttttctccat</w:t>
      </w:r>
      <w:r w:rsidRPr="006F4AAD">
        <w:rPr>
          <w:rFonts w:ascii="Courier New" w:hAnsi="Courier New" w:cs="Courier New"/>
          <w:b/>
          <w:bCs/>
          <w:color w:val="F08080"/>
          <w:sz w:val="14"/>
          <w:szCs w:val="14"/>
          <w:lang w:val="fr-FR"/>
        </w:rPr>
        <w:t>tttagcttccttagctcctgaaaatct</w:t>
      </w: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&lt;</w:t>
      </w:r>
      <w:proofErr w:type="gramEnd"/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700</w:t>
      </w:r>
    </w:p>
    <w:p w14:paraId="5389BCE2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610       620       630       640       650       660       670       680       690 </w:t>
      </w:r>
    </w:p>
    <w:p w14:paraId="66201360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77942B94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               </w:t>
      </w:r>
      <w:r w:rsidRPr="006F4AAD">
        <w:rPr>
          <w:rFonts w:ascii="Courier New" w:hAnsi="Courier New" w:cs="Courier New"/>
          <w:b/>
          <w:bCs/>
          <w:color w:val="000000"/>
          <w:sz w:val="14"/>
          <w:szCs w:val="14"/>
          <w:lang w:val="fr-FR"/>
        </w:rPr>
        <w:t>&lt;</w:t>
      </w:r>
      <w:proofErr w:type="gramStart"/>
      <w:r w:rsidRPr="006F4AAD">
        <w:rPr>
          <w:rFonts w:ascii="Courier New" w:hAnsi="Courier New" w:cs="Courier New"/>
          <w:b/>
          <w:bCs/>
          <w:color w:val="F08080"/>
          <w:sz w:val="14"/>
          <w:szCs w:val="14"/>
          <w:lang w:val="fr-FR"/>
        </w:rPr>
        <w:t>cat</w:t>
      </w:r>
      <w:proofErr w:type="gramEnd"/>
      <w:r w:rsidRPr="006F4AAD">
        <w:rPr>
          <w:rFonts w:ascii="Courier New" w:hAnsi="Courier New" w:cs="Courier New"/>
          <w:b/>
          <w:bCs/>
          <w:color w:val="F08080"/>
          <w:sz w:val="14"/>
          <w:szCs w:val="14"/>
          <w:lang w:val="fr-FR"/>
        </w:rPr>
        <w:t xml:space="preserve"> </w:t>
      </w:r>
      <w:proofErr w:type="spellStart"/>
      <w:r w:rsidRPr="006F4AAD">
        <w:rPr>
          <w:rFonts w:ascii="Courier New" w:hAnsi="Courier New" w:cs="Courier New"/>
          <w:b/>
          <w:bCs/>
          <w:color w:val="F08080"/>
          <w:sz w:val="14"/>
          <w:szCs w:val="14"/>
          <w:lang w:val="fr-FR"/>
        </w:rPr>
        <w:t>promoter</w:t>
      </w:r>
      <w:proofErr w:type="spellEnd"/>
      <w:r w:rsidRPr="006F4AAD">
        <w:rPr>
          <w:rFonts w:ascii="Courier New" w:hAnsi="Courier New" w:cs="Courier New"/>
          <w:b/>
          <w:bCs/>
          <w:color w:val="000000"/>
          <w:sz w:val="14"/>
          <w:szCs w:val="14"/>
          <w:lang w:val="fr-FR"/>
        </w:rPr>
        <w:t xml:space="preserve">      </w:t>
      </w: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</w:t>
      </w:r>
    </w:p>
    <w:p w14:paraId="0A58C794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               |</w:t>
      </w:r>
    </w:p>
    <w:p w14:paraId="0AED2128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</w:t>
      </w:r>
      <w:r w:rsidRPr="006F4AAD">
        <w:rPr>
          <w:rFonts w:ascii="Courier New" w:hAnsi="Courier New" w:cs="Courier New"/>
          <w:b/>
          <w:bCs/>
          <w:color w:val="F08080"/>
          <w:sz w:val="14"/>
          <w:szCs w:val="14"/>
          <w:lang w:val="fr-FR"/>
        </w:rPr>
        <w:t xml:space="preserve"> </w:t>
      </w:r>
      <w:proofErr w:type="gramStart"/>
      <w:r w:rsidRPr="006F4AAD">
        <w:rPr>
          <w:rFonts w:ascii="Courier New" w:hAnsi="Courier New" w:cs="Courier New"/>
          <w:b/>
          <w:bCs/>
          <w:color w:val="F08080"/>
          <w:sz w:val="14"/>
          <w:szCs w:val="14"/>
          <w:lang w:val="fr-FR"/>
        </w:rPr>
        <w:t>cgacaactcaaaaaatacgcccggtagtgatcttatttcattatggtgaaagttggaacctcttacgtgccgatca</w:t>
      </w: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>acgtctcattttcgccaaaagttg  &lt;</w:t>
      </w:r>
      <w:proofErr w:type="gramEnd"/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800</w:t>
      </w:r>
    </w:p>
    <w:p w14:paraId="461DAB56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710       720       730       740       750       760       770       780       790 </w:t>
      </w:r>
    </w:p>
    <w:p w14:paraId="7B42D7BB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4E5B2ACD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                                                         </w:t>
      </w:r>
      <w:r w:rsidRPr="006F4AAD">
        <w:rPr>
          <w:rFonts w:ascii="Courier New" w:hAnsi="Courier New" w:cs="Courier New"/>
          <w:b/>
          <w:bCs/>
          <w:color w:val="000000"/>
          <w:sz w:val="14"/>
          <w:szCs w:val="14"/>
          <w:lang w:val="fr-FR"/>
        </w:rPr>
        <w:t>&lt;</w:t>
      </w:r>
      <w:r w:rsidRPr="006F4AAD">
        <w:rPr>
          <w:rFonts w:ascii="Courier New" w:hAnsi="Courier New" w:cs="Courier New"/>
          <w:b/>
          <w:bCs/>
          <w:color w:val="808000"/>
          <w:sz w:val="14"/>
          <w:szCs w:val="14"/>
          <w:lang w:val="fr-FR"/>
        </w:rPr>
        <w:t>Primer</w:t>
      </w:r>
      <w:r w:rsidRPr="006F4AAD">
        <w:rPr>
          <w:rFonts w:ascii="Courier New" w:hAnsi="Courier New" w:cs="Courier New"/>
          <w:b/>
          <w:bCs/>
          <w:color w:val="000000"/>
          <w:sz w:val="14"/>
          <w:szCs w:val="14"/>
          <w:lang w:val="fr-FR"/>
        </w:rPr>
        <w:t xml:space="preserve">      </w:t>
      </w: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</w:t>
      </w:r>
    </w:p>
    <w:p w14:paraId="1A85DCB5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                                                         |</w:t>
      </w:r>
    </w:p>
    <w:p w14:paraId="1C70C441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</w:t>
      </w:r>
      <w:proofErr w:type="gramStart"/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>gcccagggcttcccggtatcaacagggacaccaggatttatttattctgcgaagtgat</w:t>
      </w:r>
      <w:r w:rsidRPr="006F4AAD">
        <w:rPr>
          <w:rFonts w:ascii="Courier New" w:hAnsi="Courier New" w:cs="Courier New"/>
          <w:b/>
          <w:bCs/>
          <w:color w:val="808000"/>
          <w:sz w:val="14"/>
          <w:szCs w:val="14"/>
          <w:lang w:val="fr-FR"/>
        </w:rPr>
        <w:t>cttccgtcacaggtagg</w:t>
      </w: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&lt;</w:t>
      </w:r>
      <w:proofErr w:type="gramEnd"/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875</w:t>
      </w:r>
    </w:p>
    <w:p w14:paraId="2D25A371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6F4AAD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810       820       830       840       850       860       870  </w:t>
      </w:r>
    </w:p>
    <w:p w14:paraId="17FBF7E0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38610D57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7E498896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6609D55B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4"/>
          <w:szCs w:val="14"/>
          <w:lang w:val="fr-FR"/>
        </w:rPr>
      </w:pPr>
      <w:proofErr w:type="spellStart"/>
      <w:r w:rsidRPr="006F4AAD">
        <w:rPr>
          <w:rFonts w:ascii="Courier New" w:hAnsi="Courier New" w:cs="Courier New"/>
          <w:color w:val="6D6D6D"/>
          <w:sz w:val="14"/>
          <w:szCs w:val="14"/>
          <w:lang w:val="fr-FR"/>
        </w:rPr>
        <w:t>Features</w:t>
      </w:r>
      <w:proofErr w:type="spellEnd"/>
      <w:r w:rsidRPr="006F4AAD">
        <w:rPr>
          <w:rFonts w:ascii="Courier New" w:hAnsi="Courier New" w:cs="Courier New"/>
          <w:color w:val="6D6D6D"/>
          <w:sz w:val="14"/>
          <w:szCs w:val="14"/>
          <w:lang w:val="fr-FR"/>
        </w:rPr>
        <w:t xml:space="preserve"> :</w:t>
      </w:r>
    </w:p>
    <w:p w14:paraId="224AEF6F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00"/>
          <w:sz w:val="14"/>
          <w:szCs w:val="14"/>
          <w:lang w:val="fr-FR"/>
        </w:rPr>
      </w:pPr>
      <w:r w:rsidRPr="006F4AAD">
        <w:rPr>
          <w:rFonts w:ascii="Courier New" w:hAnsi="Courier New" w:cs="Courier New"/>
          <w:color w:val="808000"/>
          <w:sz w:val="14"/>
          <w:szCs w:val="14"/>
          <w:lang w:val="fr-FR"/>
        </w:rPr>
        <w:t xml:space="preserve">Primer                        </w:t>
      </w:r>
      <w:proofErr w:type="gramStart"/>
      <w:r w:rsidRPr="006F4AAD">
        <w:rPr>
          <w:rFonts w:ascii="Courier New" w:hAnsi="Courier New" w:cs="Courier New"/>
          <w:color w:val="808000"/>
          <w:sz w:val="14"/>
          <w:szCs w:val="14"/>
          <w:lang w:val="fr-FR"/>
        </w:rPr>
        <w:t xml:space="preserve">   :</w:t>
      </w:r>
      <w:proofErr w:type="gramEnd"/>
      <w:r w:rsidRPr="006F4AAD">
        <w:rPr>
          <w:rFonts w:ascii="Courier New" w:hAnsi="Courier New" w:cs="Courier New"/>
          <w:color w:val="808000"/>
          <w:sz w:val="14"/>
          <w:szCs w:val="14"/>
          <w:lang w:val="fr-FR"/>
        </w:rPr>
        <w:t xml:space="preserve"> [1 : 17]</w:t>
      </w:r>
    </w:p>
    <w:p w14:paraId="2FD033F7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FF40"/>
          <w:sz w:val="14"/>
          <w:szCs w:val="14"/>
          <w:lang w:val="fr-FR"/>
        </w:rPr>
      </w:pPr>
      <w:proofErr w:type="spellStart"/>
      <w:r w:rsidRPr="006F4AAD">
        <w:rPr>
          <w:rFonts w:ascii="Courier New" w:hAnsi="Courier New" w:cs="Courier New"/>
          <w:color w:val="00FF40"/>
          <w:sz w:val="14"/>
          <w:szCs w:val="14"/>
          <w:lang w:val="fr-FR"/>
        </w:rPr>
        <w:t>CmR</w:t>
      </w:r>
      <w:proofErr w:type="spellEnd"/>
      <w:r w:rsidRPr="006F4AAD">
        <w:rPr>
          <w:rFonts w:ascii="Courier New" w:hAnsi="Courier New" w:cs="Courier New"/>
          <w:color w:val="00FF40"/>
          <w:sz w:val="14"/>
          <w:szCs w:val="14"/>
          <w:lang w:val="fr-FR"/>
        </w:rPr>
        <w:t xml:space="preserve">                           </w:t>
      </w:r>
      <w:proofErr w:type="gramStart"/>
      <w:r w:rsidRPr="006F4AAD">
        <w:rPr>
          <w:rFonts w:ascii="Courier New" w:hAnsi="Courier New" w:cs="Courier New"/>
          <w:color w:val="00FF40"/>
          <w:sz w:val="14"/>
          <w:szCs w:val="14"/>
          <w:lang w:val="fr-FR"/>
        </w:rPr>
        <w:t xml:space="preserve">   :</w:t>
      </w:r>
      <w:proofErr w:type="gramEnd"/>
      <w:r w:rsidRPr="006F4AAD">
        <w:rPr>
          <w:rFonts w:ascii="Courier New" w:hAnsi="Courier New" w:cs="Courier New"/>
          <w:color w:val="00FF40"/>
          <w:sz w:val="14"/>
          <w:szCs w:val="14"/>
          <w:lang w:val="fr-FR"/>
        </w:rPr>
        <w:t xml:space="preserve"> [673 : 14]</w:t>
      </w:r>
    </w:p>
    <w:p w14:paraId="61665EE0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08080"/>
          <w:sz w:val="14"/>
          <w:szCs w:val="14"/>
          <w:lang w:val="fr-FR"/>
        </w:rPr>
      </w:pPr>
      <w:proofErr w:type="gramStart"/>
      <w:r w:rsidRPr="006F4AAD">
        <w:rPr>
          <w:rFonts w:ascii="Courier New" w:hAnsi="Courier New" w:cs="Courier New"/>
          <w:color w:val="F08080"/>
          <w:sz w:val="14"/>
          <w:szCs w:val="14"/>
          <w:lang w:val="fr-FR"/>
        </w:rPr>
        <w:t>cat</w:t>
      </w:r>
      <w:proofErr w:type="gramEnd"/>
      <w:r w:rsidRPr="006F4AAD">
        <w:rPr>
          <w:rFonts w:ascii="Courier New" w:hAnsi="Courier New" w:cs="Courier New"/>
          <w:color w:val="F08080"/>
          <w:sz w:val="14"/>
          <w:szCs w:val="14"/>
          <w:lang w:val="fr-FR"/>
        </w:rPr>
        <w:t xml:space="preserve"> </w:t>
      </w:r>
      <w:proofErr w:type="spellStart"/>
      <w:r w:rsidRPr="006F4AAD">
        <w:rPr>
          <w:rFonts w:ascii="Courier New" w:hAnsi="Courier New" w:cs="Courier New"/>
          <w:color w:val="F08080"/>
          <w:sz w:val="14"/>
          <w:szCs w:val="14"/>
          <w:lang w:val="fr-FR"/>
        </w:rPr>
        <w:t>promoter</w:t>
      </w:r>
      <w:proofErr w:type="spellEnd"/>
      <w:r w:rsidRPr="006F4AAD">
        <w:rPr>
          <w:rFonts w:ascii="Courier New" w:hAnsi="Courier New" w:cs="Courier New"/>
          <w:color w:val="F08080"/>
          <w:sz w:val="14"/>
          <w:szCs w:val="14"/>
          <w:lang w:val="fr-FR"/>
        </w:rPr>
        <w:t xml:space="preserve">                     : [776 : 674]</w:t>
      </w:r>
    </w:p>
    <w:p w14:paraId="2F52908A" w14:textId="77777777" w:rsidR="001955DC" w:rsidRPr="006F4AAD" w:rsidRDefault="001955DC" w:rsidP="00195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00"/>
          <w:sz w:val="14"/>
          <w:szCs w:val="14"/>
          <w:lang w:val="fr-FR"/>
        </w:rPr>
      </w:pPr>
      <w:r w:rsidRPr="006F4AAD">
        <w:rPr>
          <w:rFonts w:ascii="Courier New" w:hAnsi="Courier New" w:cs="Courier New"/>
          <w:color w:val="808000"/>
          <w:sz w:val="14"/>
          <w:szCs w:val="14"/>
          <w:lang w:val="fr-FR"/>
        </w:rPr>
        <w:t xml:space="preserve">Primer                        </w:t>
      </w:r>
      <w:proofErr w:type="gramStart"/>
      <w:r w:rsidRPr="006F4AAD">
        <w:rPr>
          <w:rFonts w:ascii="Courier New" w:hAnsi="Courier New" w:cs="Courier New"/>
          <w:color w:val="808000"/>
          <w:sz w:val="14"/>
          <w:szCs w:val="14"/>
          <w:lang w:val="fr-FR"/>
        </w:rPr>
        <w:t xml:space="preserve">   :</w:t>
      </w:r>
      <w:proofErr w:type="gramEnd"/>
      <w:r w:rsidRPr="006F4AAD">
        <w:rPr>
          <w:rFonts w:ascii="Courier New" w:hAnsi="Courier New" w:cs="Courier New"/>
          <w:color w:val="808000"/>
          <w:sz w:val="14"/>
          <w:szCs w:val="14"/>
          <w:lang w:val="fr-FR"/>
        </w:rPr>
        <w:t xml:space="preserve"> [875 : 859]</w:t>
      </w:r>
    </w:p>
    <w:p w14:paraId="55CB119A" w14:textId="6A6F1743" w:rsidR="00B539C5" w:rsidRPr="003B646F" w:rsidRDefault="00B539C5" w:rsidP="00B539C5">
      <w:pPr>
        <w:rPr>
          <w:lang w:val="fr-FR"/>
        </w:rPr>
      </w:pPr>
    </w:p>
    <w:p w14:paraId="42DC48C5" w14:textId="46C1FE5D" w:rsidR="00B539C5" w:rsidRPr="003B646F" w:rsidRDefault="00B539C5" w:rsidP="00B539C5">
      <w:pPr>
        <w:pStyle w:val="Heading1"/>
        <w:rPr>
          <w:lang w:val="fr-FR"/>
        </w:rPr>
      </w:pPr>
      <w:proofErr w:type="spellStart"/>
      <w:r w:rsidRPr="003B646F">
        <w:rPr>
          <w:lang w:val="fr-FR"/>
        </w:rPr>
        <w:t>Zeocin</w:t>
      </w:r>
      <w:proofErr w:type="spellEnd"/>
      <w:r w:rsidRPr="003B646F">
        <w:rPr>
          <w:lang w:val="fr-FR"/>
        </w:rPr>
        <w:t xml:space="preserve"> Cassette</w:t>
      </w:r>
    </w:p>
    <w:p w14:paraId="047C6C14" w14:textId="427D5A15" w:rsidR="00F91EC3" w:rsidRPr="00F91EC3" w:rsidRDefault="006D703A" w:rsidP="006D703A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14"/>
          <w:szCs w:val="14"/>
          <w:lang w:val="fr-FR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fr-FR"/>
        </w:rPr>
        <w:t xml:space="preserve">    </w:t>
      </w:r>
      <w:r w:rsidR="00F91EC3" w:rsidRPr="00F91EC3">
        <w:rPr>
          <w:rFonts w:ascii="Courier New" w:hAnsi="Courier New" w:cs="Courier New"/>
          <w:b/>
          <w:bCs/>
          <w:color w:val="000000"/>
          <w:sz w:val="14"/>
          <w:szCs w:val="14"/>
          <w:lang w:val="fr-FR"/>
        </w:rPr>
        <w:t>&gt;</w:t>
      </w:r>
      <w:r w:rsidR="00F91EC3" w:rsidRPr="00F91EC3">
        <w:rPr>
          <w:rFonts w:ascii="Courier New" w:hAnsi="Courier New" w:cs="Courier New"/>
          <w:b/>
          <w:bCs/>
          <w:color w:val="00FF00"/>
          <w:sz w:val="14"/>
          <w:szCs w:val="14"/>
          <w:lang w:val="fr-FR"/>
        </w:rPr>
        <w:t>UL1</w:t>
      </w:r>
      <w:r w:rsidR="00F91EC3" w:rsidRPr="00F91EC3">
        <w:rPr>
          <w:rFonts w:ascii="Courier New" w:hAnsi="Courier New" w:cs="Courier New"/>
          <w:b/>
          <w:bCs/>
          <w:color w:val="000000"/>
          <w:sz w:val="14"/>
          <w:szCs w:val="14"/>
          <w:lang w:val="fr-FR"/>
        </w:rPr>
        <w:t xml:space="preserve">      </w:t>
      </w:r>
      <w:r w:rsidR="00F91EC3"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</w:t>
      </w:r>
    </w:p>
    <w:p w14:paraId="344AEFA4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 |</w:t>
      </w:r>
    </w:p>
    <w:p w14:paraId="39D83F25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</w:t>
      </w:r>
      <w:proofErr w:type="gramStart"/>
      <w:r w:rsidRPr="00F91EC3">
        <w:rPr>
          <w:rFonts w:ascii="Courier New" w:hAnsi="Courier New" w:cs="Courier New"/>
          <w:b/>
          <w:bCs/>
          <w:color w:val="00FF00"/>
          <w:sz w:val="14"/>
          <w:szCs w:val="14"/>
          <w:lang w:val="fr-FR"/>
        </w:rPr>
        <w:t>caccaaacaccccccaaaacc</w:t>
      </w: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>aagccactggagcacctcaaaaacaccatcatacactaaatcagtaagttggcagcaccacccgacgcactttgcgccg  &lt;</w:t>
      </w:r>
      <w:proofErr w:type="gramEnd"/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100</w:t>
      </w:r>
    </w:p>
    <w:p w14:paraId="37FB3CBE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10        20        30        40        50        60        70        80        90 </w:t>
      </w:r>
    </w:p>
    <w:p w14:paraId="3C5617BF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4DD9C23E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35FDA5C8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</w:t>
      </w:r>
    </w:p>
    <w:p w14:paraId="5ECDBAA7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</w:t>
      </w:r>
      <w:proofErr w:type="gramStart"/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>aataaatacctgtgacggaagatcacttcgcagaataaataaatcctggtgtccctgttgataccgggaagccctgggccaacttttggcgaaaatgaga  &lt;</w:t>
      </w:r>
      <w:proofErr w:type="gramEnd"/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200</w:t>
      </w:r>
    </w:p>
    <w:p w14:paraId="157E8012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110       120       130       140       150       160       170       180       190 </w:t>
      </w:r>
    </w:p>
    <w:p w14:paraId="3103FF7E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016D4D29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                 </w:t>
      </w:r>
      <w:r w:rsidRPr="00F91EC3">
        <w:rPr>
          <w:rFonts w:ascii="Courier New" w:hAnsi="Courier New" w:cs="Courier New"/>
          <w:b/>
          <w:bCs/>
          <w:color w:val="000000"/>
          <w:sz w:val="14"/>
          <w:szCs w:val="14"/>
          <w:lang w:val="fr-FR"/>
        </w:rPr>
        <w:t>&gt;</w:t>
      </w:r>
      <w:proofErr w:type="spellStart"/>
      <w:r w:rsidRPr="00F91EC3">
        <w:rPr>
          <w:rFonts w:ascii="Courier New" w:hAnsi="Courier New" w:cs="Courier New"/>
          <w:b/>
          <w:bCs/>
          <w:color w:val="8000FF"/>
          <w:sz w:val="14"/>
          <w:szCs w:val="14"/>
          <w:lang w:val="fr-FR"/>
        </w:rPr>
        <w:t>promoter</w:t>
      </w:r>
      <w:proofErr w:type="spellEnd"/>
      <w:r w:rsidRPr="00F91EC3">
        <w:rPr>
          <w:rFonts w:ascii="Courier New" w:hAnsi="Courier New" w:cs="Courier New"/>
          <w:b/>
          <w:bCs/>
          <w:color w:val="000000"/>
          <w:sz w:val="14"/>
          <w:szCs w:val="14"/>
          <w:lang w:val="fr-FR"/>
        </w:rPr>
        <w:t xml:space="preserve">      </w:t>
      </w: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</w:t>
      </w:r>
    </w:p>
    <w:p w14:paraId="5935BCD7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                 |</w:t>
      </w:r>
    </w:p>
    <w:p w14:paraId="7D9A5E9E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</w:t>
      </w:r>
      <w:proofErr w:type="gramStart"/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>cgttgatcggcac</w:t>
      </w:r>
      <w:r w:rsidRPr="00F91EC3">
        <w:rPr>
          <w:rFonts w:ascii="Courier New" w:hAnsi="Courier New" w:cs="Courier New"/>
          <w:b/>
          <w:bCs/>
          <w:color w:val="8000FF"/>
          <w:sz w:val="14"/>
          <w:szCs w:val="14"/>
          <w:lang w:val="fr-FR"/>
        </w:rPr>
        <w:t>gtaagaggttccaactttcaccataat</w:t>
      </w: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>gaaataagatcactaccgggcgtattttttgagttatcgagattttcaggagctaaggaa  &lt;</w:t>
      </w:r>
      <w:proofErr w:type="gramEnd"/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300</w:t>
      </w:r>
    </w:p>
    <w:p w14:paraId="262CC8E3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210       220       230       240       250       260       270       280       290 </w:t>
      </w:r>
    </w:p>
    <w:p w14:paraId="1F237F1D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2FD03C6D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62AAE09C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</w:t>
      </w:r>
    </w:p>
    <w:p w14:paraId="5077B7A8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</w:t>
      </w:r>
      <w:proofErr w:type="gramStart"/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>gctaaa</w:t>
      </w:r>
      <w:r w:rsidRPr="00F91EC3">
        <w:rPr>
          <w:rFonts w:ascii="Courier New" w:hAnsi="Courier New" w:cs="Courier New"/>
          <w:b/>
          <w:bCs/>
          <w:color w:val="FF8080"/>
          <w:sz w:val="14"/>
          <w:szCs w:val="14"/>
          <w:lang w:val="fr-FR"/>
        </w:rPr>
        <w:t>atggccaagttgaccagtgccgttccggtgctcaccgcgcgcgacgtcgtcggagcggtcgagttctggaccgaccggctcgggttctcccggg</w:t>
      </w: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&lt;</w:t>
      </w:r>
      <w:proofErr w:type="gramEnd"/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400</w:t>
      </w:r>
    </w:p>
    <w:p w14:paraId="1BCD92F5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310       320       330       340       350       360       370       380       390 </w:t>
      </w:r>
    </w:p>
    <w:p w14:paraId="388B7C33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5A287709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                                                                                    </w:t>
      </w:r>
      <w:r w:rsidRPr="00F91EC3">
        <w:rPr>
          <w:rFonts w:ascii="Courier New" w:hAnsi="Courier New" w:cs="Courier New"/>
          <w:b/>
          <w:bCs/>
          <w:color w:val="000000"/>
          <w:sz w:val="14"/>
          <w:szCs w:val="14"/>
          <w:lang w:val="fr-FR"/>
        </w:rPr>
        <w:t>&gt;</w:t>
      </w:r>
      <w:proofErr w:type="spellStart"/>
      <w:r w:rsidRPr="00F91EC3">
        <w:rPr>
          <w:rFonts w:ascii="Courier New" w:hAnsi="Courier New" w:cs="Courier New"/>
          <w:b/>
          <w:bCs/>
          <w:color w:val="FF8080"/>
          <w:sz w:val="14"/>
          <w:szCs w:val="14"/>
          <w:lang w:val="fr-FR"/>
        </w:rPr>
        <w:t>Zeocin</w:t>
      </w:r>
      <w:proofErr w:type="spellEnd"/>
      <w:r w:rsidRPr="00F91EC3">
        <w:rPr>
          <w:rFonts w:ascii="Courier New" w:hAnsi="Courier New" w:cs="Courier New"/>
          <w:b/>
          <w:bCs/>
          <w:color w:val="FF8080"/>
          <w:sz w:val="14"/>
          <w:szCs w:val="14"/>
          <w:lang w:val="fr-FR"/>
        </w:rPr>
        <w:t xml:space="preserve"> </w:t>
      </w:r>
      <w:proofErr w:type="spellStart"/>
      <w:r w:rsidRPr="00F91EC3">
        <w:rPr>
          <w:rFonts w:ascii="Courier New" w:hAnsi="Courier New" w:cs="Courier New"/>
          <w:b/>
          <w:bCs/>
          <w:color w:val="FF8080"/>
          <w:sz w:val="14"/>
          <w:szCs w:val="14"/>
          <w:lang w:val="fr-FR"/>
        </w:rPr>
        <w:t>resistance</w:t>
      </w:r>
      <w:proofErr w:type="spellEnd"/>
      <w:r w:rsidRPr="00F91EC3">
        <w:rPr>
          <w:rFonts w:ascii="Courier New" w:hAnsi="Courier New" w:cs="Courier New"/>
          <w:b/>
          <w:bCs/>
          <w:color w:val="FF8080"/>
          <w:sz w:val="14"/>
          <w:szCs w:val="14"/>
          <w:lang w:val="fr-FR"/>
        </w:rPr>
        <w:t xml:space="preserve"> CDS</w:t>
      </w:r>
      <w:r w:rsidRPr="00F91EC3">
        <w:rPr>
          <w:rFonts w:ascii="Courier New" w:hAnsi="Courier New" w:cs="Courier New"/>
          <w:b/>
          <w:bCs/>
          <w:color w:val="000000"/>
          <w:sz w:val="14"/>
          <w:szCs w:val="14"/>
          <w:lang w:val="fr-FR"/>
        </w:rPr>
        <w:t xml:space="preserve">      </w:t>
      </w: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</w:t>
      </w:r>
    </w:p>
    <w:p w14:paraId="5D6B6B2F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                                                                                    |</w:t>
      </w:r>
    </w:p>
    <w:p w14:paraId="7CFBDEE2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</w:t>
      </w:r>
      <w:r w:rsidRPr="00F91EC3">
        <w:rPr>
          <w:rFonts w:ascii="Courier New" w:hAnsi="Courier New" w:cs="Courier New"/>
          <w:b/>
          <w:bCs/>
          <w:color w:val="FF8080"/>
          <w:sz w:val="14"/>
          <w:szCs w:val="14"/>
          <w:lang w:val="fr-FR"/>
        </w:rPr>
        <w:t xml:space="preserve"> </w:t>
      </w:r>
      <w:proofErr w:type="gramStart"/>
      <w:r w:rsidRPr="00F91EC3">
        <w:rPr>
          <w:rFonts w:ascii="Courier New" w:hAnsi="Courier New" w:cs="Courier New"/>
          <w:b/>
          <w:bCs/>
          <w:color w:val="FF8080"/>
          <w:sz w:val="14"/>
          <w:szCs w:val="14"/>
          <w:lang w:val="fr-FR"/>
        </w:rPr>
        <w:t>acttcgtggaggacgacttcgccggtgtggtccgggacgacgtgaccctgttcatcagcgcggtccaggaccaggcggtgccggacaacaccctggcctg</w:t>
      </w: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&lt;</w:t>
      </w:r>
      <w:proofErr w:type="gramEnd"/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500</w:t>
      </w:r>
    </w:p>
    <w:p w14:paraId="65A28B1F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410       420       430       440       450       460       470       480       490 </w:t>
      </w:r>
    </w:p>
    <w:p w14:paraId="27C00A64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0D5B67E9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06AE175C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</w:t>
      </w:r>
    </w:p>
    <w:p w14:paraId="5FC2E35C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</w:t>
      </w:r>
      <w:r w:rsidRPr="00F91EC3">
        <w:rPr>
          <w:rFonts w:ascii="Courier New" w:hAnsi="Courier New" w:cs="Courier New"/>
          <w:b/>
          <w:bCs/>
          <w:color w:val="FF8080"/>
          <w:sz w:val="14"/>
          <w:szCs w:val="14"/>
          <w:lang w:val="fr-FR"/>
        </w:rPr>
        <w:t xml:space="preserve"> </w:t>
      </w:r>
      <w:proofErr w:type="gramStart"/>
      <w:r w:rsidRPr="00F91EC3">
        <w:rPr>
          <w:rFonts w:ascii="Courier New" w:hAnsi="Courier New" w:cs="Courier New"/>
          <w:b/>
          <w:bCs/>
          <w:color w:val="FF8080"/>
          <w:sz w:val="14"/>
          <w:szCs w:val="14"/>
          <w:lang w:val="fr-FR"/>
        </w:rPr>
        <w:t>ggtgtgggtgcgcggcctggacgagctgtacgccgagtggtcggaggtcgtgtccacggacttccgggacgcctccgggccggccatgaccgagatcggc</w:t>
      </w: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&lt;</w:t>
      </w:r>
      <w:proofErr w:type="gramEnd"/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600</w:t>
      </w:r>
    </w:p>
    <w:p w14:paraId="52993070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510       520       530       540       550       560       570       580       590 </w:t>
      </w:r>
    </w:p>
    <w:p w14:paraId="59E427BB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20D5121E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2924D2EE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</w:t>
      </w:r>
    </w:p>
    <w:p w14:paraId="04BCB9A0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</w:t>
      </w:r>
      <w:r w:rsidRPr="00F91EC3">
        <w:rPr>
          <w:rFonts w:ascii="Courier New" w:hAnsi="Courier New" w:cs="Courier New"/>
          <w:b/>
          <w:bCs/>
          <w:color w:val="FF8080"/>
          <w:sz w:val="14"/>
          <w:szCs w:val="14"/>
          <w:lang w:val="fr-FR"/>
        </w:rPr>
        <w:t xml:space="preserve"> </w:t>
      </w:r>
      <w:proofErr w:type="gramStart"/>
      <w:r w:rsidRPr="00F91EC3">
        <w:rPr>
          <w:rFonts w:ascii="Courier New" w:hAnsi="Courier New" w:cs="Courier New"/>
          <w:b/>
          <w:bCs/>
          <w:color w:val="FF8080"/>
          <w:sz w:val="14"/>
          <w:szCs w:val="14"/>
          <w:lang w:val="fr-FR"/>
        </w:rPr>
        <w:t>gagcagccgtgggggcgggagttcgccctgcgcgacccggccggcaactgcgtgcacttcgtggccgaggagcaggactga</w:t>
      </w: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>tttttttaaggcagttatt  &lt;</w:t>
      </w:r>
      <w:proofErr w:type="gramEnd"/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700</w:t>
      </w:r>
    </w:p>
    <w:p w14:paraId="5729D556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610       620       630       640       650       660       670       680       690 </w:t>
      </w:r>
    </w:p>
    <w:p w14:paraId="7AEA3681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0639F325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783184B7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</w:t>
      </w:r>
    </w:p>
    <w:p w14:paraId="1EBD5C1D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</w:t>
      </w:r>
      <w:proofErr w:type="gramStart"/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>ggtgcccttaaacgcctggttgctacgcctgaataagtgataataagcggatgaatggcagaaattcgaaagcaaattcgacccggtcgtcggttcaggg  &lt;</w:t>
      </w:r>
      <w:proofErr w:type="gramEnd"/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800</w:t>
      </w:r>
    </w:p>
    <w:p w14:paraId="61839348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710       720       730       740       750       760       770       780       790 </w:t>
      </w:r>
    </w:p>
    <w:p w14:paraId="0FB62DB1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5B038E6E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327BF578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</w:t>
      </w:r>
    </w:p>
    <w:p w14:paraId="5884B876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</w:t>
      </w:r>
      <w:proofErr w:type="gramStart"/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>cagggtcgttaaatagccgcttatgtctattgctggtttaccggtttattgactaccggaagcagtgtgaccgtgtgcttctcaaatgcctgaggccagt  &lt;</w:t>
      </w:r>
      <w:proofErr w:type="gramEnd"/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900</w:t>
      </w:r>
    </w:p>
    <w:p w14:paraId="76A565B9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810       820       830       840       850       860       870       880       890 </w:t>
      </w:r>
    </w:p>
    <w:p w14:paraId="423C68C3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</w:p>
    <w:p w14:paraId="228BD2BD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                   </w:t>
      </w:r>
      <w:r w:rsidRPr="00F91EC3">
        <w:rPr>
          <w:rFonts w:ascii="Courier New" w:hAnsi="Courier New" w:cs="Courier New"/>
          <w:b/>
          <w:bCs/>
          <w:color w:val="000000"/>
          <w:sz w:val="14"/>
          <w:szCs w:val="14"/>
          <w:lang w:val="fr-FR"/>
        </w:rPr>
        <w:t>&lt;</w:t>
      </w:r>
      <w:r w:rsidRPr="00F91EC3">
        <w:rPr>
          <w:rFonts w:ascii="Courier New" w:hAnsi="Courier New" w:cs="Courier New"/>
          <w:b/>
          <w:bCs/>
          <w:color w:val="00FF00"/>
          <w:sz w:val="14"/>
          <w:szCs w:val="14"/>
          <w:lang w:val="fr-FR"/>
        </w:rPr>
        <w:t>UR1</w:t>
      </w:r>
      <w:r w:rsidRPr="00F91EC3">
        <w:rPr>
          <w:rFonts w:ascii="Courier New" w:hAnsi="Courier New" w:cs="Courier New"/>
          <w:b/>
          <w:bCs/>
          <w:color w:val="000000"/>
          <w:sz w:val="14"/>
          <w:szCs w:val="14"/>
          <w:lang w:val="fr-FR"/>
        </w:rPr>
        <w:t xml:space="preserve">      </w:t>
      </w: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</w:t>
      </w:r>
    </w:p>
    <w:p w14:paraId="69206497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                   |</w:t>
      </w:r>
    </w:p>
    <w:p w14:paraId="1ABFDD15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fr-FR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</w:t>
      </w:r>
      <w:proofErr w:type="spellStart"/>
      <w:proofErr w:type="gramStart"/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>ttgctcaggctctcccgt</w:t>
      </w:r>
      <w:r w:rsidRPr="00F91EC3">
        <w:rPr>
          <w:rFonts w:ascii="Courier New" w:hAnsi="Courier New" w:cs="Courier New"/>
          <w:b/>
          <w:bCs/>
          <w:color w:val="00FF00"/>
          <w:sz w:val="14"/>
          <w:szCs w:val="14"/>
          <w:lang w:val="fr-FR"/>
        </w:rPr>
        <w:t>gtggtgtggtgtggttgtgtg</w:t>
      </w:r>
      <w:proofErr w:type="spellEnd"/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&lt;</w:t>
      </w:r>
      <w:proofErr w:type="gramEnd"/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939</w:t>
      </w:r>
    </w:p>
    <w:p w14:paraId="4D913B81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F91EC3">
        <w:rPr>
          <w:rFonts w:ascii="Courier New" w:hAnsi="Courier New" w:cs="Courier New"/>
          <w:color w:val="000000"/>
          <w:sz w:val="14"/>
          <w:szCs w:val="14"/>
          <w:lang w:val="fr-FR"/>
        </w:rPr>
        <w:t xml:space="preserve">           </w:t>
      </w:r>
      <w:r w:rsidRPr="00F91EC3">
        <w:rPr>
          <w:rFonts w:ascii="Courier New" w:hAnsi="Courier New" w:cs="Courier New"/>
          <w:color w:val="000000"/>
          <w:sz w:val="14"/>
          <w:szCs w:val="14"/>
        </w:rPr>
        <w:t xml:space="preserve">910       920       930      </w:t>
      </w:r>
    </w:p>
    <w:p w14:paraId="57A4ABA3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3597C02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AF732DD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86735D4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4"/>
          <w:szCs w:val="14"/>
        </w:rPr>
      </w:pPr>
      <w:r w:rsidRPr="00F91EC3">
        <w:rPr>
          <w:rFonts w:ascii="Courier New" w:hAnsi="Courier New" w:cs="Courier New"/>
          <w:color w:val="6D6D6D"/>
          <w:sz w:val="14"/>
          <w:szCs w:val="14"/>
        </w:rPr>
        <w:t>Features :</w:t>
      </w:r>
    </w:p>
    <w:p w14:paraId="2A88F570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FF00"/>
          <w:sz w:val="14"/>
          <w:szCs w:val="14"/>
        </w:rPr>
      </w:pPr>
      <w:r w:rsidRPr="00F91EC3">
        <w:rPr>
          <w:rFonts w:ascii="Courier New" w:hAnsi="Courier New" w:cs="Courier New"/>
          <w:color w:val="00FF00"/>
          <w:sz w:val="14"/>
          <w:szCs w:val="14"/>
        </w:rPr>
        <w:t>UL1                     : [1 : 21]</w:t>
      </w:r>
    </w:p>
    <w:p w14:paraId="633C810F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4"/>
          <w:szCs w:val="14"/>
        </w:rPr>
      </w:pPr>
      <w:r w:rsidRPr="00F91EC3">
        <w:rPr>
          <w:rFonts w:ascii="Courier New" w:hAnsi="Courier New" w:cs="Courier New"/>
          <w:color w:val="8000FF"/>
          <w:sz w:val="14"/>
          <w:szCs w:val="14"/>
        </w:rPr>
        <w:t>promoter                : [214 : 240]</w:t>
      </w:r>
    </w:p>
    <w:p w14:paraId="232FFF35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4"/>
          <w:szCs w:val="14"/>
        </w:rPr>
      </w:pPr>
      <w:r w:rsidRPr="00F91EC3">
        <w:rPr>
          <w:rFonts w:ascii="Courier New" w:hAnsi="Courier New" w:cs="Courier New"/>
          <w:color w:val="FF8080"/>
          <w:sz w:val="14"/>
          <w:szCs w:val="14"/>
        </w:rPr>
        <w:t>Zeocin resistance CDS   : [307 : 681]</w:t>
      </w:r>
    </w:p>
    <w:p w14:paraId="035E572B" w14:textId="77777777" w:rsidR="00F91EC3" w:rsidRPr="00F91EC3" w:rsidRDefault="00F91EC3" w:rsidP="00F91E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FF00"/>
          <w:sz w:val="14"/>
          <w:szCs w:val="14"/>
        </w:rPr>
      </w:pPr>
      <w:r w:rsidRPr="00F91EC3">
        <w:rPr>
          <w:rFonts w:ascii="Courier New" w:hAnsi="Courier New" w:cs="Courier New"/>
          <w:color w:val="00FF00"/>
          <w:sz w:val="14"/>
          <w:szCs w:val="14"/>
        </w:rPr>
        <w:t>UR1                     : [939 : 919]</w:t>
      </w:r>
    </w:p>
    <w:p w14:paraId="1B482009" w14:textId="3901C27A" w:rsidR="00B539C5" w:rsidRPr="00912224" w:rsidRDefault="00B539C5" w:rsidP="00B539C5"/>
    <w:p w14:paraId="138E878F" w14:textId="7AC232FB" w:rsidR="00B539C5" w:rsidRPr="00912224" w:rsidRDefault="00B539C5" w:rsidP="00B539C5">
      <w:pPr>
        <w:pStyle w:val="Heading1"/>
      </w:pPr>
      <w:r w:rsidRPr="00912224">
        <w:t>Gentamycin Cassette</w:t>
      </w:r>
    </w:p>
    <w:p w14:paraId="575CBECE" w14:textId="4AA726AF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     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  </w:t>
      </w:r>
      <w:r w:rsidRPr="00912224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912224">
        <w:rPr>
          <w:rFonts w:ascii="Courier New" w:hAnsi="Courier New" w:cs="Courier New"/>
          <w:b/>
          <w:bCs/>
          <w:color w:val="808000"/>
          <w:sz w:val="14"/>
          <w:szCs w:val="14"/>
        </w:rPr>
        <w:t>UL1</w:t>
      </w:r>
      <w:r w:rsidRPr="00912224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1C10D874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          |</w:t>
      </w:r>
    </w:p>
    <w:p w14:paraId="4D4C9808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 w:rsidRPr="00912224">
        <w:rPr>
          <w:rFonts w:ascii="Courier New" w:hAnsi="Courier New" w:cs="Courier New"/>
          <w:b/>
          <w:bCs/>
          <w:color w:val="808000"/>
          <w:sz w:val="14"/>
          <w:szCs w:val="14"/>
        </w:rPr>
        <w:t>caccaaacaccccccaaaacc</w:t>
      </w:r>
      <w:r w:rsidRPr="00912224">
        <w:rPr>
          <w:rFonts w:ascii="Courier New" w:hAnsi="Courier New" w:cs="Courier New"/>
          <w:color w:val="000000"/>
          <w:sz w:val="14"/>
          <w:szCs w:val="14"/>
        </w:rPr>
        <w:t>aagccactggagcacctcaaaaacaccatcatacactaaatcagtaagttggcagcaccacccgacgcactttgcgccg  &lt; 100</w:t>
      </w:r>
    </w:p>
    <w:p w14:paraId="0E714619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         10        20        30        40        50        60        70        80        90 </w:t>
      </w:r>
    </w:p>
    <w:p w14:paraId="2A9AE2BB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2F8FBE0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4E36EFA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54256C46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aataaatacctgtgacggaagatcacttcgcagaataaataaatcctggtgtccctgttgataccgggaagccctgggccaacttttggcgaaaatgaga  &lt; 200</w:t>
      </w:r>
    </w:p>
    <w:p w14:paraId="3AB79238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         110       120       130       140       150       160       170       180       190 </w:t>
      </w:r>
    </w:p>
    <w:p w14:paraId="2F71518D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9525495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                          </w:t>
      </w:r>
      <w:r w:rsidRPr="00912224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912224">
        <w:rPr>
          <w:rFonts w:ascii="Courier New" w:hAnsi="Courier New" w:cs="Courier New"/>
          <w:b/>
          <w:bCs/>
          <w:color w:val="8000FF"/>
          <w:sz w:val="14"/>
          <w:szCs w:val="14"/>
        </w:rPr>
        <w:t>promoter</w:t>
      </w:r>
      <w:r w:rsidRPr="00912224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5683A11C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                          |</w:t>
      </w:r>
    </w:p>
    <w:p w14:paraId="12C885DE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cgttgatcggcac</w:t>
      </w:r>
      <w:r w:rsidRPr="00912224">
        <w:rPr>
          <w:rFonts w:ascii="Courier New" w:hAnsi="Courier New" w:cs="Courier New"/>
          <w:b/>
          <w:bCs/>
          <w:color w:val="8000FF"/>
          <w:sz w:val="14"/>
          <w:szCs w:val="14"/>
        </w:rPr>
        <w:t>gtaagaggttccaactttcaccataat</w:t>
      </w:r>
      <w:r w:rsidRPr="00912224">
        <w:rPr>
          <w:rFonts w:ascii="Courier New" w:hAnsi="Courier New" w:cs="Courier New"/>
          <w:color w:val="000000"/>
          <w:sz w:val="14"/>
          <w:szCs w:val="14"/>
        </w:rPr>
        <w:t>gaaataagatcactaccgggcgtattttttgagttatcgagattttcaggagctaaggaa  &lt; 300</w:t>
      </w:r>
    </w:p>
    <w:p w14:paraId="31C44F32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         210       220       230       240       250       260       270       280       290 </w:t>
      </w:r>
    </w:p>
    <w:p w14:paraId="531EF7D2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6161824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8A909A5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07E406B7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gctaaa</w:t>
      </w:r>
      <w:r w:rsidRPr="00912224">
        <w:rPr>
          <w:rFonts w:ascii="Courier New" w:hAnsi="Courier New" w:cs="Courier New"/>
          <w:b/>
          <w:bCs/>
          <w:color w:val="0080FF"/>
          <w:sz w:val="14"/>
          <w:szCs w:val="14"/>
        </w:rPr>
        <w:t>atgttacgcagcagcaacgatgttacgcagcagggcagtcgccctaaaacaaagttaggtggctcaagtatgggcatcattcgcacatgtaggc</w:t>
      </w: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&lt; 400</w:t>
      </w:r>
    </w:p>
    <w:p w14:paraId="51E2530D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         310       320       330       340       350       360       370       380       390 </w:t>
      </w:r>
    </w:p>
    <w:p w14:paraId="7298F8E1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190C3CD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9B4773F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7B4F9BC0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912224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tcggccctgaccaagtcaaatccatgcgggctgctcttgatcttttcggtcgtgagttcggagacgtagccacctactcccaacatcagccggactccga</w:t>
      </w: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&lt; 500</w:t>
      </w:r>
    </w:p>
    <w:p w14:paraId="38171C39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         410       420       430       440       450       460       470       480       490 </w:t>
      </w:r>
    </w:p>
    <w:p w14:paraId="69A279C4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92643D9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       </w:t>
      </w:r>
      <w:r w:rsidRPr="00912224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912224">
        <w:rPr>
          <w:rFonts w:ascii="Courier New" w:hAnsi="Courier New" w:cs="Courier New"/>
          <w:b/>
          <w:bCs/>
          <w:color w:val="0080FF"/>
          <w:sz w:val="14"/>
          <w:szCs w:val="14"/>
        </w:rPr>
        <w:t>Gentamicin 3'-acetyltransferase CDS</w:t>
      </w:r>
      <w:r w:rsidRPr="00912224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6C05A808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       |</w:t>
      </w:r>
    </w:p>
    <w:p w14:paraId="300C30B2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912224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ttacctcgggaacttgctccgtagtaagacattcatcgcgcttgctgccttcgaccaagaagcggttgttggcgctctcgcggcttacgttctgcccaag</w:t>
      </w: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&lt; 600</w:t>
      </w:r>
    </w:p>
    <w:p w14:paraId="5EB4E4D2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         510       520       530       540       550       560       570       580       590 </w:t>
      </w:r>
    </w:p>
    <w:p w14:paraId="5CBB230E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23CB6F7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E43E444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4D98E9EE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912224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tttgagcagccgcgtagtgagatctatatctatgatctcgcagtctccggcgagcaccggaggcagggcattgccaccgcgctcatcaatctcctcaagc</w:t>
      </w: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&lt; 700</w:t>
      </w:r>
    </w:p>
    <w:p w14:paraId="7E533882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         610       620       630       640       650       660       670       680       690 </w:t>
      </w:r>
    </w:p>
    <w:p w14:paraId="59ABC664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DE6CB36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A0EAB24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lastRenderedPageBreak/>
        <w:t xml:space="preserve">  </w:t>
      </w:r>
    </w:p>
    <w:p w14:paraId="6FC8335B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912224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atgaggccaacgcgcttggtgcttatgtgatctacgtgcaagcagattacggtgacgatcccgcagtggctctctatacaaagttgggcatacgggaaga</w:t>
      </w: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&lt; 800</w:t>
      </w:r>
    </w:p>
    <w:p w14:paraId="6E671B7F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         710       720       730       740       750       760       770       780       790 </w:t>
      </w:r>
    </w:p>
    <w:p w14:paraId="0496D7A5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9DB75D6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344629D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51881300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912224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agtgatgcactttgatatcgacccaagtaccgccacctaa</w:t>
      </w:r>
      <w:r w:rsidRPr="00912224">
        <w:rPr>
          <w:rFonts w:ascii="Courier New" w:hAnsi="Courier New" w:cs="Courier New"/>
          <w:color w:val="000000"/>
          <w:sz w:val="14"/>
          <w:szCs w:val="14"/>
        </w:rPr>
        <w:t>tttttttaaggcagttattggtgcccttaaacgcctggttgctacgcctgaataagtgat  &lt; 900</w:t>
      </w:r>
    </w:p>
    <w:p w14:paraId="6C4DCB67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         810       820       830       840       850       860       870       880       890 </w:t>
      </w:r>
    </w:p>
    <w:p w14:paraId="7F81178A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6710358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89A0457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17A52805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aataagcggatgaatggcagaaattcgaaagcaaattcgacccggtcgtcggttcagggcagggtcgttaaatagccgcttatgtctattgctggtttac  &lt; 1000</w:t>
      </w:r>
    </w:p>
    <w:p w14:paraId="35FCF3F3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         910       920       930       940       950       960       970       980       990 </w:t>
      </w:r>
    </w:p>
    <w:p w14:paraId="44278A98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BFCB07A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                      </w:t>
      </w:r>
      <w:r w:rsidRPr="00912224">
        <w:rPr>
          <w:rFonts w:ascii="Courier New" w:hAnsi="Courier New" w:cs="Courier New"/>
          <w:b/>
          <w:bCs/>
          <w:color w:val="000000"/>
          <w:sz w:val="14"/>
          <w:szCs w:val="14"/>
        </w:rPr>
        <w:t>&lt;</w:t>
      </w:r>
      <w:r w:rsidRPr="00912224">
        <w:rPr>
          <w:rFonts w:ascii="Courier New" w:hAnsi="Courier New" w:cs="Courier New"/>
          <w:b/>
          <w:bCs/>
          <w:color w:val="808000"/>
          <w:sz w:val="14"/>
          <w:szCs w:val="14"/>
        </w:rPr>
        <w:t>UR1</w:t>
      </w:r>
      <w:r w:rsidRPr="00912224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680B0831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                      |</w:t>
      </w:r>
    </w:p>
    <w:p w14:paraId="0A4631C5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cggtttattgactaccggaagcagtgtgaccgtgtgcttctcaaatgcctgaggccagtttgctcaggctctcccgt</w:t>
      </w:r>
      <w:r w:rsidRPr="00912224">
        <w:rPr>
          <w:rFonts w:ascii="Courier New" w:hAnsi="Courier New" w:cs="Courier New"/>
          <w:b/>
          <w:bCs/>
          <w:color w:val="808000"/>
          <w:sz w:val="14"/>
          <w:szCs w:val="14"/>
        </w:rPr>
        <w:t>gtggtgtggtgtggttgtgtg</w:t>
      </w: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&lt; 1098</w:t>
      </w:r>
    </w:p>
    <w:p w14:paraId="41F0109B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912224">
        <w:rPr>
          <w:rFonts w:ascii="Courier New" w:hAnsi="Courier New" w:cs="Courier New"/>
          <w:color w:val="000000"/>
          <w:sz w:val="14"/>
          <w:szCs w:val="14"/>
        </w:rPr>
        <w:t xml:space="preserve">           1010      1020      1030      1040      1050      1060      1070      1080      1090 </w:t>
      </w:r>
    </w:p>
    <w:p w14:paraId="31B9F36F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5BCBD18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4AF1E67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D2E49B4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4"/>
          <w:szCs w:val="14"/>
        </w:rPr>
      </w:pPr>
      <w:r w:rsidRPr="00912224">
        <w:rPr>
          <w:rFonts w:ascii="Courier New" w:hAnsi="Courier New" w:cs="Courier New"/>
          <w:color w:val="6D6D6D"/>
          <w:sz w:val="14"/>
          <w:szCs w:val="14"/>
        </w:rPr>
        <w:t>Features :</w:t>
      </w:r>
    </w:p>
    <w:p w14:paraId="73CE7AFE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00"/>
          <w:sz w:val="14"/>
          <w:szCs w:val="14"/>
        </w:rPr>
      </w:pPr>
      <w:r w:rsidRPr="00912224">
        <w:rPr>
          <w:rFonts w:ascii="Courier New" w:hAnsi="Courier New" w:cs="Courier New"/>
          <w:color w:val="808000"/>
          <w:sz w:val="14"/>
          <w:szCs w:val="14"/>
        </w:rPr>
        <w:t>UL1                                   : [1 : 21]</w:t>
      </w:r>
    </w:p>
    <w:p w14:paraId="5351652C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4"/>
          <w:szCs w:val="14"/>
        </w:rPr>
      </w:pPr>
      <w:r w:rsidRPr="00912224">
        <w:rPr>
          <w:rFonts w:ascii="Courier New" w:hAnsi="Courier New" w:cs="Courier New"/>
          <w:color w:val="8000FF"/>
          <w:sz w:val="14"/>
          <w:szCs w:val="14"/>
        </w:rPr>
        <w:t>promoter                              : [214 : 240]</w:t>
      </w:r>
    </w:p>
    <w:p w14:paraId="74A32F69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FF"/>
          <w:sz w:val="14"/>
          <w:szCs w:val="14"/>
        </w:rPr>
      </w:pPr>
      <w:r w:rsidRPr="00912224">
        <w:rPr>
          <w:rFonts w:ascii="Courier New" w:hAnsi="Courier New" w:cs="Courier New"/>
          <w:color w:val="0080FF"/>
          <w:sz w:val="14"/>
          <w:szCs w:val="14"/>
        </w:rPr>
        <w:t>Gentamicin 3'-acetyltransferase CDS   : [307 : 840]</w:t>
      </w:r>
    </w:p>
    <w:p w14:paraId="335EB499" w14:textId="77777777" w:rsidR="00912224" w:rsidRPr="00912224" w:rsidRDefault="00912224" w:rsidP="009122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00"/>
          <w:sz w:val="14"/>
          <w:szCs w:val="14"/>
        </w:rPr>
      </w:pPr>
      <w:r w:rsidRPr="00912224">
        <w:rPr>
          <w:rFonts w:ascii="Courier New" w:hAnsi="Courier New" w:cs="Courier New"/>
          <w:color w:val="808000"/>
          <w:sz w:val="14"/>
          <w:szCs w:val="14"/>
        </w:rPr>
        <w:t>UR1                                   : [1098 : 1078]</w:t>
      </w:r>
    </w:p>
    <w:p w14:paraId="072ABA5A" w14:textId="0D3BC938" w:rsidR="003B646F" w:rsidRPr="006F4AAD" w:rsidRDefault="003B646F" w:rsidP="003B646F"/>
    <w:p w14:paraId="49A31780" w14:textId="208785DE" w:rsidR="003B646F" w:rsidRPr="003B646F" w:rsidRDefault="003F6D5F" w:rsidP="003B646F">
      <w:pPr>
        <w:pStyle w:val="Heading1"/>
      </w:pPr>
      <w:r w:rsidRPr="003B646F">
        <w:t>Rifampicin</w:t>
      </w:r>
      <w:r w:rsidR="003B646F" w:rsidRPr="003B646F">
        <w:t xml:space="preserve"> C</w:t>
      </w:r>
      <w:r w:rsidR="003B646F">
        <w:t>assette</w:t>
      </w:r>
    </w:p>
    <w:p w14:paraId="7B49AE55" w14:textId="7BF976E9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color w:val="000000"/>
          <w:sz w:val="14"/>
          <w:szCs w:val="14"/>
        </w:rPr>
        <w:tab/>
        <w:t xml:space="preserve">    </w:t>
      </w:r>
      <w:r w:rsidRPr="00531D96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531D96">
        <w:rPr>
          <w:rFonts w:ascii="Courier New" w:hAnsi="Courier New" w:cs="Courier New"/>
          <w:b/>
          <w:bCs/>
          <w:color w:val="808000"/>
          <w:sz w:val="14"/>
          <w:szCs w:val="14"/>
        </w:rPr>
        <w:t>UL1</w:t>
      </w:r>
      <w:r w:rsidRPr="00531D96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54B1DA6E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          |</w:t>
      </w:r>
    </w:p>
    <w:p w14:paraId="46158900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 w:rsidRPr="00531D96">
        <w:rPr>
          <w:rFonts w:ascii="Courier New" w:hAnsi="Courier New" w:cs="Courier New"/>
          <w:b/>
          <w:bCs/>
          <w:color w:val="808000"/>
          <w:sz w:val="14"/>
          <w:szCs w:val="14"/>
        </w:rPr>
        <w:t>caccaaacaccccccaaaacc</w:t>
      </w:r>
      <w:r w:rsidRPr="00531D96">
        <w:rPr>
          <w:rFonts w:ascii="Courier New" w:hAnsi="Courier New" w:cs="Courier New"/>
          <w:color w:val="000000"/>
          <w:sz w:val="14"/>
          <w:szCs w:val="14"/>
        </w:rPr>
        <w:t>aagccactggagcacctcaaaaacaccatcatacactaaatcagtaagttggcagcatcacccgacgcactttgcgccg  &lt; 100</w:t>
      </w:r>
    </w:p>
    <w:p w14:paraId="43359313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         10        20        30        40        50        60        70        80        90 </w:t>
      </w:r>
    </w:p>
    <w:p w14:paraId="79582414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56D0DD9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3B91DF8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6FBF684A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aataaatacctgtgacggaagatcacttcgcagaataaataaatcctggtgtccctgttgataccgggaagccctgggccaacttttggcgaaaatgaga  &lt; 200</w:t>
      </w:r>
    </w:p>
    <w:p w14:paraId="1D10DDBD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         110       120       130       140       150       160       170       180       190 </w:t>
      </w:r>
    </w:p>
    <w:p w14:paraId="2B176312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B4060FD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                          </w:t>
      </w:r>
      <w:r w:rsidRPr="00531D96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531D96">
        <w:rPr>
          <w:rFonts w:ascii="Courier New" w:hAnsi="Courier New" w:cs="Courier New"/>
          <w:b/>
          <w:bCs/>
          <w:color w:val="8000FF"/>
          <w:sz w:val="14"/>
          <w:szCs w:val="14"/>
        </w:rPr>
        <w:t>promoter</w:t>
      </w:r>
      <w:r w:rsidRPr="00531D96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2FD58D46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                          |</w:t>
      </w:r>
    </w:p>
    <w:p w14:paraId="2E997539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cgttgatcggcac</w:t>
      </w:r>
      <w:r w:rsidRPr="00531D96">
        <w:rPr>
          <w:rFonts w:ascii="Courier New" w:hAnsi="Courier New" w:cs="Courier New"/>
          <w:b/>
          <w:bCs/>
          <w:color w:val="8000FF"/>
          <w:sz w:val="14"/>
          <w:szCs w:val="14"/>
        </w:rPr>
        <w:t>gtaagaggttccaactttcaccataat</w:t>
      </w:r>
      <w:r w:rsidRPr="00531D96">
        <w:rPr>
          <w:rFonts w:ascii="Courier New" w:hAnsi="Courier New" w:cs="Courier New"/>
          <w:color w:val="000000"/>
          <w:sz w:val="14"/>
          <w:szCs w:val="14"/>
        </w:rPr>
        <w:t>gaaataagatcactaccgggcgtattttttgagttatcgagttcaggagctaaggagcta  &lt; 300</w:t>
      </w:r>
    </w:p>
    <w:p w14:paraId="5032C76D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         210       220       230       240       250       260       270       280       290 </w:t>
      </w:r>
    </w:p>
    <w:p w14:paraId="47197185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624DBC0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F0F25D3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432AD7A9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aa</w:t>
      </w:r>
      <w:r w:rsidRPr="00531D96">
        <w:rPr>
          <w:rFonts w:ascii="Courier New" w:hAnsi="Courier New" w:cs="Courier New"/>
          <w:b/>
          <w:bCs/>
          <w:color w:val="00FFFF"/>
          <w:sz w:val="14"/>
          <w:szCs w:val="14"/>
        </w:rPr>
        <w:t>atggtaaaagattggattcccatctctcatgataattacaagcaggtgcaaggaccgttctatcatggaaccaaagccaatttggcgattggtgactt</w:t>
      </w: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&lt; 400</w:t>
      </w:r>
    </w:p>
    <w:p w14:paraId="5DA03739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         310       320       330       340       350       360       370       380       390 </w:t>
      </w:r>
    </w:p>
    <w:p w14:paraId="667374D3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655AACD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F8666BE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722072FE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31D96">
        <w:rPr>
          <w:rFonts w:ascii="Courier New" w:hAnsi="Courier New" w:cs="Courier New"/>
          <w:b/>
          <w:bCs/>
          <w:color w:val="00FFFF"/>
          <w:sz w:val="14"/>
          <w:szCs w:val="14"/>
        </w:rPr>
        <w:t xml:space="preserve"> gctaaccacagggttcatctctcatttcgaggacggtcgtattcttaagcacatctacttttcagccttgatggagccagcagtttggggagctgaactt</w:t>
      </w: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&lt; 500</w:t>
      </w:r>
    </w:p>
    <w:p w14:paraId="61E870A9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         410       420       430       440       450       460       470       480       490 </w:t>
      </w:r>
    </w:p>
    <w:p w14:paraId="2D36DCEF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CC698FD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</w:t>
      </w:r>
      <w:r w:rsidRPr="00531D96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531D96">
        <w:rPr>
          <w:rFonts w:ascii="Courier New" w:hAnsi="Courier New" w:cs="Courier New"/>
          <w:b/>
          <w:bCs/>
          <w:color w:val="00FFFF"/>
          <w:sz w:val="14"/>
          <w:szCs w:val="14"/>
        </w:rPr>
        <w:t>Rifampicin ADP-</w:t>
      </w:r>
      <w:proofErr w:type="spellStart"/>
      <w:r w:rsidRPr="00531D96">
        <w:rPr>
          <w:rFonts w:ascii="Courier New" w:hAnsi="Courier New" w:cs="Courier New"/>
          <w:b/>
          <w:bCs/>
          <w:color w:val="00FFFF"/>
          <w:sz w:val="14"/>
          <w:szCs w:val="14"/>
        </w:rPr>
        <w:t>ribosylatin</w:t>
      </w:r>
      <w:proofErr w:type="spellEnd"/>
      <w:r w:rsidRPr="00531D96">
        <w:rPr>
          <w:rFonts w:ascii="Courier New" w:hAnsi="Courier New" w:cs="Courier New"/>
          <w:b/>
          <w:bCs/>
          <w:color w:val="00FFFF"/>
          <w:sz w:val="14"/>
          <w:szCs w:val="14"/>
        </w:rPr>
        <w:t xml:space="preserve"> transferase CDS</w:t>
      </w:r>
      <w:r w:rsidRPr="00531D96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59E7E56B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|</w:t>
      </w:r>
    </w:p>
    <w:p w14:paraId="30592CF6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31D96">
        <w:rPr>
          <w:rFonts w:ascii="Courier New" w:hAnsi="Courier New" w:cs="Courier New"/>
          <w:b/>
          <w:bCs/>
          <w:color w:val="00FFFF"/>
          <w:sz w:val="14"/>
          <w:szCs w:val="14"/>
        </w:rPr>
        <w:t xml:space="preserve"> gctatgtcactgtctggcctcgagggtcgcggctacatatacatagttgagccaacaggaccgttcgaagacgatccgaatcttacgaacaaaaaatttc</w:t>
      </w: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&lt; 600</w:t>
      </w:r>
    </w:p>
    <w:p w14:paraId="681EB334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         510       520       530       540       550       560       570       580       590 </w:t>
      </w:r>
    </w:p>
    <w:p w14:paraId="7CCDC9EC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DC8627C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B7723B7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74A1CFE9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31D96">
        <w:rPr>
          <w:rFonts w:ascii="Courier New" w:hAnsi="Courier New" w:cs="Courier New"/>
          <w:b/>
          <w:bCs/>
          <w:color w:val="00FFFF"/>
          <w:sz w:val="14"/>
          <w:szCs w:val="14"/>
        </w:rPr>
        <w:t xml:space="preserve"> ccggtaatccaacacagtcctatagaacctgcgaacccttgagaattgttggcgttgttgaagactgggaggggcatcctgttgaattaataaggggaat</w:t>
      </w: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&lt; 700</w:t>
      </w:r>
    </w:p>
    <w:p w14:paraId="7EB212D4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         610       620       630       640       650       660       670       680       690 </w:t>
      </w:r>
    </w:p>
    <w:p w14:paraId="10895285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F2F6366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8052AE7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594BBAA8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31D96">
        <w:rPr>
          <w:rFonts w:ascii="Courier New" w:hAnsi="Courier New" w:cs="Courier New"/>
          <w:b/>
          <w:bCs/>
          <w:color w:val="00FFFF"/>
          <w:sz w:val="14"/>
          <w:szCs w:val="14"/>
        </w:rPr>
        <w:t xml:space="preserve"> gttggattcgttagaggacttaaagcgccgtggtttacacgtcattgaagactag</w:t>
      </w:r>
      <w:r w:rsidRPr="00531D96">
        <w:rPr>
          <w:rFonts w:ascii="Courier New" w:hAnsi="Courier New" w:cs="Courier New"/>
          <w:color w:val="000000"/>
          <w:sz w:val="14"/>
          <w:szCs w:val="14"/>
        </w:rPr>
        <w:t>tttttttaaggcagttattggtgcccttaaacgcctggttgctac  &lt; 800</w:t>
      </w:r>
    </w:p>
    <w:p w14:paraId="49449799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         710       720       730       740       750       760       770       780       790 </w:t>
      </w:r>
    </w:p>
    <w:p w14:paraId="677896E1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8412ED3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7AE1C83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0D88887D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gcctgaataagtgataataagcggatgaatggcagaaattcgaaagcaaattcgacccggtcgtcggttcagggcagggtcgttaaatagccgcttatgt  &lt; 900</w:t>
      </w:r>
    </w:p>
    <w:p w14:paraId="49E8CE0B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         810       820       830       840       850       860       870       880       890 </w:t>
      </w:r>
    </w:p>
    <w:p w14:paraId="03356367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2330D02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B86CE1B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2D9DE47C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ctattgctggtttaccggtttattgactaccggaagcagtgtgaccgtgtgcttctcaaatgcctgaggccagtttgctcaggctctccccgt</w:t>
      </w:r>
      <w:r w:rsidRPr="00531D96">
        <w:rPr>
          <w:rFonts w:ascii="Courier New" w:hAnsi="Courier New" w:cs="Courier New"/>
          <w:b/>
          <w:bCs/>
          <w:color w:val="808000"/>
          <w:sz w:val="14"/>
          <w:szCs w:val="14"/>
        </w:rPr>
        <w:t>gtggtgt</w:t>
      </w: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&lt; 1000</w:t>
      </w:r>
    </w:p>
    <w:p w14:paraId="1D533A7F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         910       920       930       940       950       960       970       980       990 </w:t>
      </w:r>
    </w:p>
    <w:p w14:paraId="1CF7DEA0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C245459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   </w:t>
      </w:r>
      <w:r w:rsidRPr="00531D96">
        <w:rPr>
          <w:rFonts w:ascii="Courier New" w:hAnsi="Courier New" w:cs="Courier New"/>
          <w:b/>
          <w:bCs/>
          <w:color w:val="000000"/>
          <w:sz w:val="14"/>
          <w:szCs w:val="14"/>
        </w:rPr>
        <w:t>&lt;</w:t>
      </w:r>
      <w:r w:rsidRPr="00531D96">
        <w:rPr>
          <w:rFonts w:ascii="Courier New" w:hAnsi="Courier New" w:cs="Courier New"/>
          <w:b/>
          <w:bCs/>
          <w:color w:val="808000"/>
          <w:sz w:val="14"/>
          <w:szCs w:val="14"/>
        </w:rPr>
        <w:t>UR1</w:t>
      </w:r>
      <w:r w:rsidRPr="00531D96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48C4CB53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   |</w:t>
      </w:r>
    </w:p>
    <w:p w14:paraId="40B905B2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31D96">
        <w:rPr>
          <w:rFonts w:ascii="Courier New" w:hAnsi="Courier New" w:cs="Courier New"/>
          <w:b/>
          <w:bCs/>
          <w:color w:val="808000"/>
          <w:sz w:val="14"/>
          <w:szCs w:val="14"/>
        </w:rPr>
        <w:t xml:space="preserve"> </w:t>
      </w:r>
      <w:proofErr w:type="spellStart"/>
      <w:r w:rsidRPr="00531D96">
        <w:rPr>
          <w:rFonts w:ascii="Courier New" w:hAnsi="Courier New" w:cs="Courier New"/>
          <w:b/>
          <w:bCs/>
          <w:color w:val="808000"/>
          <w:sz w:val="14"/>
          <w:szCs w:val="14"/>
        </w:rPr>
        <w:t>ggtgtggttgtgtg</w:t>
      </w:r>
      <w:proofErr w:type="spellEnd"/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&lt; 1014</w:t>
      </w:r>
    </w:p>
    <w:p w14:paraId="151C4FA3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31D96">
        <w:rPr>
          <w:rFonts w:ascii="Courier New" w:hAnsi="Courier New" w:cs="Courier New"/>
          <w:color w:val="000000"/>
          <w:sz w:val="14"/>
          <w:szCs w:val="14"/>
        </w:rPr>
        <w:t xml:space="preserve">           1010 </w:t>
      </w:r>
    </w:p>
    <w:p w14:paraId="7A27EF1C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90D0FA3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51DD3D5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4545045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4"/>
          <w:szCs w:val="14"/>
        </w:rPr>
      </w:pPr>
      <w:r w:rsidRPr="00531D96">
        <w:rPr>
          <w:rFonts w:ascii="Courier New" w:hAnsi="Courier New" w:cs="Courier New"/>
          <w:color w:val="6D6D6D"/>
          <w:sz w:val="14"/>
          <w:szCs w:val="14"/>
        </w:rPr>
        <w:t>Features :</w:t>
      </w:r>
    </w:p>
    <w:p w14:paraId="41984241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00"/>
          <w:sz w:val="14"/>
          <w:szCs w:val="14"/>
        </w:rPr>
      </w:pPr>
      <w:r w:rsidRPr="00531D96">
        <w:rPr>
          <w:rFonts w:ascii="Courier New" w:hAnsi="Courier New" w:cs="Courier New"/>
          <w:color w:val="808000"/>
          <w:sz w:val="14"/>
          <w:szCs w:val="14"/>
        </w:rPr>
        <w:t>UL1                                          : [1 : 21]</w:t>
      </w:r>
    </w:p>
    <w:p w14:paraId="093293A1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4"/>
          <w:szCs w:val="14"/>
        </w:rPr>
      </w:pPr>
      <w:r w:rsidRPr="00531D96">
        <w:rPr>
          <w:rFonts w:ascii="Courier New" w:hAnsi="Courier New" w:cs="Courier New"/>
          <w:color w:val="8000FF"/>
          <w:sz w:val="14"/>
          <w:szCs w:val="14"/>
        </w:rPr>
        <w:t>promoter                                     : [214 : 240]</w:t>
      </w:r>
    </w:p>
    <w:p w14:paraId="74563D0F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FFFF"/>
          <w:sz w:val="14"/>
          <w:szCs w:val="14"/>
        </w:rPr>
      </w:pPr>
      <w:r w:rsidRPr="00531D96">
        <w:rPr>
          <w:rFonts w:ascii="Courier New" w:hAnsi="Courier New" w:cs="Courier New"/>
          <w:color w:val="00FFFF"/>
          <w:sz w:val="14"/>
          <w:szCs w:val="14"/>
        </w:rPr>
        <w:t>Rifampicin ADP-</w:t>
      </w:r>
      <w:proofErr w:type="spellStart"/>
      <w:r w:rsidRPr="00531D96">
        <w:rPr>
          <w:rFonts w:ascii="Courier New" w:hAnsi="Courier New" w:cs="Courier New"/>
          <w:color w:val="00FFFF"/>
          <w:sz w:val="14"/>
          <w:szCs w:val="14"/>
        </w:rPr>
        <w:t>ribosylatin</w:t>
      </w:r>
      <w:proofErr w:type="spellEnd"/>
      <w:r w:rsidRPr="00531D96">
        <w:rPr>
          <w:rFonts w:ascii="Courier New" w:hAnsi="Courier New" w:cs="Courier New"/>
          <w:color w:val="00FFFF"/>
          <w:sz w:val="14"/>
          <w:szCs w:val="14"/>
        </w:rPr>
        <w:t xml:space="preserve"> transferase CDS   : [303 : 755]</w:t>
      </w:r>
    </w:p>
    <w:p w14:paraId="2B7163C8" w14:textId="77777777" w:rsidR="00531D96" w:rsidRPr="00531D96" w:rsidRDefault="00531D96" w:rsidP="00531D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00"/>
          <w:sz w:val="14"/>
          <w:szCs w:val="14"/>
        </w:rPr>
      </w:pPr>
      <w:r w:rsidRPr="00531D96">
        <w:rPr>
          <w:rFonts w:ascii="Courier New" w:hAnsi="Courier New" w:cs="Courier New"/>
          <w:color w:val="808000"/>
          <w:sz w:val="14"/>
          <w:szCs w:val="14"/>
        </w:rPr>
        <w:t>UR1                                          : [1014 : 994]</w:t>
      </w:r>
    </w:p>
    <w:p w14:paraId="579935CA" w14:textId="6319E390" w:rsidR="001A3D0A" w:rsidRPr="003B646F" w:rsidRDefault="001A3D0A" w:rsidP="001A3D0A"/>
    <w:p w14:paraId="04376721" w14:textId="245F0BED" w:rsidR="00676CB3" w:rsidRDefault="00676CB3" w:rsidP="00676CB3">
      <w:pPr>
        <w:pStyle w:val="Heading1"/>
      </w:pPr>
      <w:r>
        <w:t>pDEL vector</w:t>
      </w:r>
    </w:p>
    <w:p w14:paraId="7736B31B" w14:textId="77777777" w:rsid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7"/>
          <w:szCs w:val="17"/>
        </w:rPr>
      </w:pPr>
    </w:p>
    <w:p w14:paraId="08821D5B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color w:val="000000"/>
          <w:sz w:val="17"/>
          <w:szCs w:val="17"/>
        </w:rPr>
        <w:t xml:space="preserve">  </w:t>
      </w:r>
    </w:p>
    <w:p w14:paraId="02ACD9FE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cgtttaagggcaccaataactgcagcgctagtacggttatccacagaatcaggggataacgcaggaaagaacatgtgagat</w:t>
      </w:r>
      <w:r w:rsidRPr="00E31A89">
        <w:rPr>
          <w:rFonts w:ascii="Courier New" w:hAnsi="Courier New" w:cs="Courier New"/>
          <w:b/>
          <w:bCs/>
          <w:color w:val="80FF80"/>
          <w:sz w:val="14"/>
          <w:szCs w:val="14"/>
        </w:rPr>
        <w:t>cagcagttcaacctgttga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100</w:t>
      </w:r>
    </w:p>
    <w:p w14:paraId="3C33A603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10        20        30        40        50        60        70        80        90 </w:t>
      </w:r>
    </w:p>
    <w:p w14:paraId="24749889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80C8947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3FB238A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548F2831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80FF80"/>
          <w:sz w:val="14"/>
          <w:szCs w:val="14"/>
        </w:rPr>
        <w:t xml:space="preserve"> tagtacgtactaagctctcatgtttcacgtactaagctctcatgtttaacgtactaagctctcatgtttaacgaactaaaccctcatggctaacgtacta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200</w:t>
      </w:r>
    </w:p>
    <w:p w14:paraId="1305CF72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110       120       130       140       150       160       170       180       190 </w:t>
      </w:r>
    </w:p>
    <w:p w14:paraId="60F4149D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EC7C0D3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      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E31A89">
        <w:rPr>
          <w:rFonts w:ascii="Courier New" w:hAnsi="Courier New" w:cs="Courier New"/>
          <w:b/>
          <w:bCs/>
          <w:color w:val="80FF80"/>
          <w:sz w:val="14"/>
          <w:szCs w:val="14"/>
        </w:rPr>
        <w:t xml:space="preserve">R6K </w:t>
      </w:r>
      <w:proofErr w:type="spellStart"/>
      <w:r w:rsidRPr="00E31A89">
        <w:rPr>
          <w:rFonts w:ascii="Courier New" w:hAnsi="Courier New" w:cs="Courier New"/>
          <w:b/>
          <w:bCs/>
          <w:color w:val="80FF80"/>
          <w:sz w:val="14"/>
          <w:szCs w:val="14"/>
        </w:rPr>
        <w:t>ori</w:t>
      </w:r>
      <w:proofErr w:type="spellEnd"/>
      <w:r w:rsidRPr="00E31A89">
        <w:rPr>
          <w:rFonts w:ascii="Courier New" w:hAnsi="Courier New" w:cs="Courier New"/>
          <w:b/>
          <w:bCs/>
          <w:color w:val="80FF80"/>
          <w:sz w:val="14"/>
          <w:szCs w:val="14"/>
        </w:rPr>
        <w:t xml:space="preserve"> rep origin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203D26D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      |</w:t>
      </w:r>
    </w:p>
    <w:p w14:paraId="6506A9F7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80FF80"/>
          <w:sz w:val="14"/>
          <w:szCs w:val="14"/>
        </w:rPr>
        <w:t xml:space="preserve"> agctctcatggctaacgtactaagctctcatgtttcacgtactaagctctcatgtttgaacaataaaattaatataaatcagcaacttaaatagcctcta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300</w:t>
      </w:r>
    </w:p>
    <w:p w14:paraId="4BB34F9B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210       220       230       240       250       260       270       280       290 </w:t>
      </w:r>
    </w:p>
    <w:p w14:paraId="3901D635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683947C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0E41BBB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5A08C819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80FF80"/>
          <w:sz w:val="14"/>
          <w:szCs w:val="14"/>
        </w:rPr>
        <w:t xml:space="preserve"> aggttttaagttttataagaaaaaaaagaatatataaggcttttaaagctagcttttaaggtttaacggttgtggacaacaagccagggatgtaacgcac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400</w:t>
      </w:r>
    </w:p>
    <w:p w14:paraId="1DF147E4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310       320       330       340       350       360       370       380       390 </w:t>
      </w:r>
    </w:p>
    <w:p w14:paraId="4C5FC361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0D73A01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BD90311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3F5780B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80FF80"/>
          <w:sz w:val="14"/>
          <w:szCs w:val="14"/>
        </w:rPr>
        <w:t xml:space="preserve"> tgagaagcccttagagcctctcaaagcaattttgagtgacacaggaacacttaacggctgaca</w:t>
      </w:r>
      <w:r w:rsidRPr="00E31A89">
        <w:rPr>
          <w:rFonts w:ascii="Courier New" w:hAnsi="Courier New" w:cs="Courier New"/>
          <w:color w:val="000000"/>
          <w:sz w:val="14"/>
          <w:szCs w:val="14"/>
        </w:rPr>
        <w:t>tggccttagaaggcgttttagaagccctaatggatgg  &lt; 500</w:t>
      </w:r>
    </w:p>
    <w:p w14:paraId="1AF0ADCA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410       420       430       440       450       460       470       480       490 </w:t>
      </w:r>
    </w:p>
    <w:p w14:paraId="1E47EDA9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875269D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>&lt;</w:t>
      </w:r>
      <w:r w:rsidRPr="00E31A89">
        <w:rPr>
          <w:rFonts w:ascii="Courier New" w:hAnsi="Courier New" w:cs="Courier New"/>
          <w:b/>
          <w:bCs/>
          <w:color w:val="808040"/>
          <w:sz w:val="14"/>
          <w:szCs w:val="14"/>
        </w:rPr>
        <w:t>oDO_077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 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E31A89">
        <w:rPr>
          <w:rFonts w:ascii="Courier New" w:hAnsi="Courier New" w:cs="Courier New"/>
          <w:b/>
          <w:bCs/>
          <w:color w:val="808000"/>
          <w:sz w:val="14"/>
          <w:szCs w:val="14"/>
        </w:rPr>
        <w:t>oDO_076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 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5157340B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|                    |</w:t>
      </w:r>
    </w:p>
    <w:p w14:paraId="1974702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agtcaaaacaaactagcgatctgacgct</w:t>
      </w:r>
      <w:r w:rsidRPr="00E31A89">
        <w:rPr>
          <w:rFonts w:ascii="Courier New" w:hAnsi="Courier New" w:cs="Courier New"/>
          <w:b/>
          <w:bCs/>
          <w:color w:val="808040"/>
          <w:sz w:val="14"/>
          <w:szCs w:val="14"/>
        </w:rPr>
        <w:t>cagtggaacgaaaactcac</w:t>
      </w:r>
      <w:r w:rsidRPr="00E31A89">
        <w:rPr>
          <w:rFonts w:ascii="Courier New" w:hAnsi="Courier New" w:cs="Courier New"/>
          <w:color w:val="000000"/>
          <w:sz w:val="14"/>
          <w:szCs w:val="14"/>
        </w:rPr>
        <w:t>gtt</w:t>
      </w:r>
      <w:r w:rsidRPr="00E31A89">
        <w:rPr>
          <w:rFonts w:ascii="Courier New" w:hAnsi="Courier New" w:cs="Courier New"/>
          <w:b/>
          <w:bCs/>
          <w:color w:val="808000"/>
          <w:sz w:val="14"/>
          <w:szCs w:val="14"/>
        </w:rPr>
        <w:t>aagggattttggtcattg</w:t>
      </w:r>
      <w:r w:rsidRPr="00E31A89">
        <w:rPr>
          <w:rFonts w:ascii="Courier New" w:hAnsi="Courier New" w:cs="Courier New"/>
          <w:color w:val="000000"/>
          <w:sz w:val="14"/>
          <w:szCs w:val="14"/>
        </w:rPr>
        <w:t>taattctccatggtaattcacgacggaggcca  &lt; 600</w:t>
      </w:r>
    </w:p>
    <w:p w14:paraId="22FE4535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510       520       530       540       550       560       570       580       590 </w:t>
      </w:r>
    </w:p>
    <w:p w14:paraId="0FB1C3F8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1B7C009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>&lt;</w:t>
      </w:r>
      <w:r w:rsidRPr="00E31A89">
        <w:rPr>
          <w:rFonts w:ascii="Courier New" w:hAnsi="Courier New" w:cs="Courier New"/>
          <w:b/>
          <w:bCs/>
          <w:color w:val="FF0000"/>
          <w:sz w:val="14"/>
          <w:szCs w:val="14"/>
        </w:rPr>
        <w:t>Terminator BBa-1002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714EE2EC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E31A89">
        <w:rPr>
          <w:rFonts w:ascii="Courier New" w:hAnsi="Courier New" w:cs="Courier New"/>
          <w:b/>
          <w:bCs/>
          <w:color w:val="FF0000"/>
          <w:sz w:val="14"/>
          <w:szCs w:val="14"/>
        </w:rPr>
        <w:t>Terminator BBa-1002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E31A89">
        <w:rPr>
          <w:rFonts w:ascii="Courier New" w:hAnsi="Courier New" w:cs="Courier New"/>
          <w:b/>
          <w:bCs/>
          <w:color w:val="FF0000"/>
          <w:sz w:val="14"/>
          <w:szCs w:val="14"/>
        </w:rPr>
        <w:t>Terminator BBa-1004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7A6466C6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|                                    |</w:t>
      </w:r>
    </w:p>
    <w:p w14:paraId="78C7C19F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c</w:t>
      </w:r>
      <w:r w:rsidRPr="00E31A89">
        <w:rPr>
          <w:rFonts w:ascii="Courier New" w:hAnsi="Courier New" w:cs="Courier New"/>
          <w:b/>
          <w:bCs/>
          <w:color w:val="0080FF"/>
          <w:sz w:val="14"/>
          <w:szCs w:val="14"/>
        </w:rPr>
        <w:t>ctcatgttagtcat</w:t>
      </w:r>
      <w:r w:rsidRPr="00E31A89">
        <w:rPr>
          <w:rFonts w:ascii="Courier New" w:hAnsi="Courier New" w:cs="Courier New"/>
          <w:b/>
          <w:bCs/>
          <w:color w:val="FF0000"/>
          <w:sz w:val="14"/>
          <w:szCs w:val="14"/>
        </w:rPr>
        <w:t>gcgcaaaaaaccccgcttcggcggggttttttcgcg</w:t>
      </w:r>
      <w:r w:rsidRPr="00E31A89">
        <w:rPr>
          <w:rFonts w:ascii="Courier New" w:hAnsi="Courier New" w:cs="Courier New"/>
          <w:b/>
          <w:bCs/>
          <w:color w:val="0080FF"/>
          <w:sz w:val="14"/>
          <w:szCs w:val="14"/>
        </w:rPr>
        <w:t>cc</w:t>
      </w:r>
      <w:r w:rsidRPr="00E31A89">
        <w:rPr>
          <w:rFonts w:ascii="Courier New" w:hAnsi="Courier New" w:cs="Courier New"/>
          <w:b/>
          <w:bCs/>
          <w:color w:val="FF0000"/>
          <w:sz w:val="14"/>
          <w:szCs w:val="14"/>
        </w:rPr>
        <w:t>cgccgaaaaccccgcttcggcggggttttgccgc</w:t>
      </w:r>
      <w:r w:rsidRPr="00E31A89">
        <w:rPr>
          <w:rFonts w:ascii="Courier New" w:hAnsi="Courier New" w:cs="Courier New"/>
          <w:b/>
          <w:bCs/>
          <w:color w:val="0080FF"/>
          <w:sz w:val="14"/>
          <w:szCs w:val="14"/>
        </w:rPr>
        <w:t>tcagctac</w:t>
      </w:r>
      <w:r w:rsidRPr="00E31A89">
        <w:rPr>
          <w:rFonts w:ascii="Courier New" w:hAnsi="Courier New" w:cs="Courier New"/>
          <w:b/>
          <w:bCs/>
          <w:color w:val="FF00FF"/>
          <w:sz w:val="14"/>
          <w:szCs w:val="14"/>
        </w:rPr>
        <w:t>taggg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700</w:t>
      </w:r>
    </w:p>
    <w:p w14:paraId="225BEF2B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610       620       630       640       650       660       670       680       690 </w:t>
      </w:r>
    </w:p>
    <w:p w14:paraId="3BF30895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59D0C4D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E31A89">
        <w:rPr>
          <w:rFonts w:ascii="Courier New" w:hAnsi="Courier New" w:cs="Courier New"/>
          <w:b/>
          <w:bCs/>
          <w:color w:val="FF00FF"/>
          <w:sz w:val="14"/>
          <w:szCs w:val="14"/>
        </w:rPr>
        <w:t>I-</w:t>
      </w:r>
      <w:proofErr w:type="spellStart"/>
      <w:r w:rsidRPr="00E31A89">
        <w:rPr>
          <w:rFonts w:ascii="Courier New" w:hAnsi="Courier New" w:cs="Courier New"/>
          <w:b/>
          <w:bCs/>
          <w:color w:val="FF00FF"/>
          <w:sz w:val="14"/>
          <w:szCs w:val="14"/>
        </w:rPr>
        <w:t>Scei</w:t>
      </w:r>
      <w:proofErr w:type="spellEnd"/>
      <w:r w:rsidRPr="00E31A89">
        <w:rPr>
          <w:rFonts w:ascii="Courier New" w:hAnsi="Courier New" w:cs="Courier New"/>
          <w:b/>
          <w:bCs/>
          <w:color w:val="FF00FF"/>
          <w:sz w:val="14"/>
          <w:szCs w:val="14"/>
        </w:rPr>
        <w:t xml:space="preserve"> binding site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proofErr w:type="spellStart"/>
      <w:r w:rsidRPr="00E31A89">
        <w:rPr>
          <w:rFonts w:ascii="Courier New" w:hAnsi="Courier New" w:cs="Courier New"/>
          <w:b/>
          <w:bCs/>
          <w:color w:val="F08080"/>
          <w:sz w:val="14"/>
          <w:szCs w:val="14"/>
        </w:rPr>
        <w:t>pRHA</w:t>
      </w:r>
      <w:proofErr w:type="spellEnd"/>
      <w:r w:rsidRPr="00E31A89">
        <w:rPr>
          <w:rFonts w:ascii="Courier New" w:hAnsi="Courier New" w:cs="Courier New"/>
          <w:b/>
          <w:bCs/>
          <w:color w:val="F08080"/>
          <w:sz w:val="14"/>
          <w:szCs w:val="14"/>
        </w:rPr>
        <w:t xml:space="preserve"> promoter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24EDCD73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|                                                                                            |</w:t>
      </w:r>
    </w:p>
    <w:p w14:paraId="51EF88C5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FF00FF"/>
          <w:sz w:val="14"/>
          <w:szCs w:val="14"/>
        </w:rPr>
        <w:t xml:space="preserve"> ataacagggtaat</w:t>
      </w:r>
      <w:r w:rsidRPr="00E31A89">
        <w:rPr>
          <w:rFonts w:ascii="Courier New" w:hAnsi="Courier New" w:cs="Courier New"/>
          <w:b/>
          <w:bCs/>
          <w:color w:val="0080FF"/>
          <w:sz w:val="14"/>
          <w:szCs w:val="14"/>
        </w:rPr>
        <w:t>gaccaggtccttcagaacgttcag</w:t>
      </w:r>
      <w:r w:rsidRPr="00E31A89">
        <w:rPr>
          <w:rFonts w:ascii="Courier New" w:hAnsi="Courier New" w:cs="Courier New"/>
          <w:b/>
          <w:bCs/>
          <w:color w:val="F08080"/>
          <w:sz w:val="14"/>
          <w:szCs w:val="14"/>
        </w:rPr>
        <w:t>caccacaattcagcaaattgtgaacatcatcacgttcatctttccctggttgccaatggccca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800</w:t>
      </w:r>
    </w:p>
    <w:p w14:paraId="6D5EDF28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710       720       730       740       750       760       770       780       790 </w:t>
      </w:r>
    </w:p>
    <w:p w14:paraId="6BA3E974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A4004F3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50A90DA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1163EC57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F08080"/>
          <w:sz w:val="14"/>
          <w:szCs w:val="14"/>
        </w:rPr>
        <w:t xml:space="preserve"> ttttcctgtcagtaacgagaaggtcgcgaattcaggcgctttttagactggtcgta</w:t>
      </w:r>
      <w:r w:rsidRPr="00E31A89">
        <w:rPr>
          <w:rFonts w:ascii="Courier New" w:hAnsi="Courier New" w:cs="Courier New"/>
          <w:b/>
          <w:bCs/>
          <w:color w:val="0080FF"/>
          <w:sz w:val="14"/>
          <w:szCs w:val="14"/>
        </w:rPr>
        <w:t>gtttaactttaaggaggggatctatgaagaacatcaaaaagaat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900</w:t>
      </w:r>
    </w:p>
    <w:p w14:paraId="416E83B9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810       820       830       840       850       860       870       880       890 </w:t>
      </w:r>
    </w:p>
    <w:p w14:paraId="47C019F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FAFDBD6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8917DCF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5094123D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caagtaatcaatttcggacctaattctaaattattaaaagaatataaatcacaattaattgaattaaatattgaacaatttgaagcaggtattggtttaa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1000</w:t>
      </w:r>
    </w:p>
    <w:p w14:paraId="5B8C9629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910       920       930       940       950       960       970       980       990 </w:t>
      </w:r>
    </w:p>
    <w:p w14:paraId="3B69813B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98F8235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                            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E31A89">
        <w:rPr>
          <w:rFonts w:ascii="Courier New" w:hAnsi="Courier New" w:cs="Courier New"/>
          <w:b/>
          <w:bCs/>
          <w:color w:val="0080FF"/>
          <w:sz w:val="14"/>
          <w:szCs w:val="14"/>
        </w:rPr>
        <w:t>I-SceI gBlock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718319EC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                            |</w:t>
      </w:r>
    </w:p>
    <w:p w14:paraId="4D86577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ttttaggagatgcttatattcgtagtcgtgatgaaggtaaactatattgtatgcaatttgagtggaaaaataaggcatacatggatcatgtatgtttatt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1100</w:t>
      </w:r>
    </w:p>
    <w:p w14:paraId="35D54253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1010      1020      1030      1040      1050      1060      1070      1080      1090 </w:t>
      </w:r>
    </w:p>
    <w:p w14:paraId="515E2D7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501FFE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8C1F436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23C2B288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atatgatcaatgggtattatcacctcctcataaaaaagaaagagttaatcatttaggtaatttagtaattacctggggagctcaaactttcaaacatcaa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1200</w:t>
      </w:r>
    </w:p>
    <w:p w14:paraId="7F47C8FE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1110      1120      1130      1140      1150      1160      1170      1180      1190 </w:t>
      </w:r>
    </w:p>
    <w:p w14:paraId="7FF6C45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8D61DA2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lastRenderedPageBreak/>
        <w:t xml:space="preserve">                                  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E31A89">
        <w:rPr>
          <w:rFonts w:ascii="Courier New" w:hAnsi="Courier New" w:cs="Courier New"/>
          <w:b/>
          <w:bCs/>
          <w:color w:val="0080FF"/>
          <w:sz w:val="14"/>
          <w:szCs w:val="14"/>
        </w:rPr>
        <w:t>I-SceI gene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093BB156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|</w:t>
      </w:r>
    </w:p>
    <w:p w14:paraId="520EEFC8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gcttttaataaattggctaacttattcattgtaaataacaaaaagcttattcctaacaatttagttgaaaattacttgacacctataagtttggcatact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1300</w:t>
      </w:r>
    </w:p>
    <w:p w14:paraId="2211A6B2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1210      1220      1230      1240      1250      1260      1270      1280      1290 </w:t>
      </w:r>
    </w:p>
    <w:p w14:paraId="1A34C8BE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605DED6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A42B253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4BBFFA49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ggtttatagatgatggaggtaaatgggattacaataaaaactctcttaataaaagtatcgtattaaatacacaaagttttactttcgaagaagtagaata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1400</w:t>
      </w:r>
    </w:p>
    <w:p w14:paraId="1EF19E16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1310      1320      1330      1340      1350      1360      1370      1380      1390 </w:t>
      </w:r>
    </w:p>
    <w:p w14:paraId="364A641F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EEFC098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EBC5E1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0B71534C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tttggttaaaggtttaagaaataaattccaattgaattgttatgttaaaatcaataaaaacaaaccaatcatctacattgattctataagttatttaatc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1500</w:t>
      </w:r>
    </w:p>
    <w:p w14:paraId="15954907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1410      1420      1430      1440      1450      1460      1470      1480      1490 </w:t>
      </w:r>
    </w:p>
    <w:p w14:paraId="1B1F50C9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B6AEE3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0405FA2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70A1AC88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ttttataatttgatcaaaccttacttaatccctcaaatgatatacaaattacctaatactatctcatccgaaactttcttgaaataa</w:t>
      </w:r>
      <w:r w:rsidRPr="00E31A89">
        <w:rPr>
          <w:rFonts w:ascii="Courier New" w:hAnsi="Courier New" w:cs="Courier New"/>
          <w:color w:val="000000"/>
          <w:sz w:val="14"/>
          <w:szCs w:val="14"/>
        </w:rPr>
        <w:t>catggcgatagct  &lt; 1600</w:t>
      </w:r>
    </w:p>
    <w:p w14:paraId="0564BFCA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1510      1520      1530      1540      1550      1560      1570      1580      1590 </w:t>
      </w:r>
    </w:p>
    <w:p w14:paraId="051E6EE5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B90F7BE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     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>&lt;</w:t>
      </w:r>
      <w:r w:rsidRPr="00E31A89">
        <w:rPr>
          <w:rFonts w:ascii="Courier New" w:hAnsi="Courier New" w:cs="Courier New"/>
          <w:b/>
          <w:bCs/>
          <w:color w:val="808040"/>
          <w:sz w:val="14"/>
          <w:szCs w:val="14"/>
        </w:rPr>
        <w:t>oDO_069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  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037D28D7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E31A89">
        <w:rPr>
          <w:rFonts w:ascii="Courier New" w:hAnsi="Courier New" w:cs="Courier New"/>
          <w:b/>
          <w:bCs/>
          <w:color w:val="808000"/>
          <w:sz w:val="14"/>
          <w:szCs w:val="14"/>
        </w:rPr>
        <w:t>oDO_072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  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           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proofErr w:type="spellStart"/>
      <w:r w:rsidRPr="00E31A89">
        <w:rPr>
          <w:rFonts w:ascii="Courier New" w:hAnsi="Courier New" w:cs="Courier New"/>
          <w:b/>
          <w:bCs/>
          <w:color w:val="F08080"/>
          <w:sz w:val="14"/>
          <w:szCs w:val="14"/>
        </w:rPr>
        <w:t>NeoKan</w:t>
      </w:r>
      <w:proofErr w:type="spellEnd"/>
      <w:r w:rsidRPr="00E31A89">
        <w:rPr>
          <w:rFonts w:ascii="Courier New" w:hAnsi="Courier New" w:cs="Courier New"/>
          <w:b/>
          <w:bCs/>
          <w:color w:val="F08080"/>
          <w:sz w:val="14"/>
          <w:szCs w:val="14"/>
        </w:rPr>
        <w:t xml:space="preserve"> Promoter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  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73947A79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|    |                                    |</w:t>
      </w:r>
    </w:p>
    <w:p w14:paraId="222B60E8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agac</w:t>
      </w:r>
      <w:r w:rsidRPr="00E31A89">
        <w:rPr>
          <w:rFonts w:ascii="Courier New" w:hAnsi="Courier New" w:cs="Courier New"/>
          <w:b/>
          <w:bCs/>
          <w:color w:val="808000"/>
          <w:sz w:val="14"/>
          <w:szCs w:val="14"/>
        </w:rPr>
        <w:t>tgggc</w:t>
      </w:r>
      <w:r w:rsidRPr="00E31A89">
        <w:rPr>
          <w:rFonts w:ascii="Courier New" w:hAnsi="Courier New" w:cs="Courier New"/>
          <w:b/>
          <w:bCs/>
          <w:color w:val="808040"/>
          <w:sz w:val="14"/>
          <w:szCs w:val="14"/>
        </w:rPr>
        <w:t>ggttttatggacagcaagc</w:t>
      </w:r>
      <w:r w:rsidRPr="00E31A89">
        <w:rPr>
          <w:rFonts w:ascii="Courier New" w:hAnsi="Courier New" w:cs="Courier New"/>
          <w:color w:val="000000"/>
          <w:sz w:val="14"/>
          <w:szCs w:val="14"/>
        </w:rPr>
        <w:t>gaa</w:t>
      </w:r>
      <w:r w:rsidRPr="00E31A89">
        <w:rPr>
          <w:rFonts w:ascii="Courier New" w:hAnsi="Courier New" w:cs="Courier New"/>
          <w:b/>
          <w:bCs/>
          <w:color w:val="F08080"/>
          <w:sz w:val="14"/>
          <w:szCs w:val="14"/>
        </w:rPr>
        <w:t>ccggaattgccagctggggcgccctctggtaaggttgggaagccctgcaa</w:t>
      </w:r>
      <w:r w:rsidRPr="00E31A89">
        <w:rPr>
          <w:rFonts w:ascii="Courier New" w:hAnsi="Courier New" w:cs="Courier New"/>
          <w:color w:val="000000"/>
          <w:sz w:val="14"/>
          <w:szCs w:val="14"/>
        </w:rPr>
        <w:t>agtaaactggatggctttc  &lt; 1700</w:t>
      </w:r>
    </w:p>
    <w:p w14:paraId="75315BF3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1610      1620      1630      1640      1650      1660      1670      1680      1690 </w:t>
      </w:r>
    </w:p>
    <w:p w14:paraId="01A177E9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A81D839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250CD7C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00E7FE08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ttgccgccaaggatctgatggcgcaggggatcaagatctgatcaagagacaggatgaggatcgtttcgc</w:t>
      </w:r>
      <w:r w:rsidRPr="00E31A89">
        <w:rPr>
          <w:rFonts w:ascii="Courier New" w:hAnsi="Courier New" w:cs="Courier New"/>
          <w:b/>
          <w:bCs/>
          <w:color w:val="8000FF"/>
          <w:sz w:val="14"/>
          <w:szCs w:val="14"/>
        </w:rPr>
        <w:t>atgattgaacaagatggattgcacgcaggtt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1800</w:t>
      </w:r>
    </w:p>
    <w:p w14:paraId="5F092AF5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1710      1720      1730      1740      1750      1760      1770      1780      1790 </w:t>
      </w:r>
    </w:p>
    <w:p w14:paraId="7DC1DFBA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1B0EF5D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BDB81F3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3F1525D6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8000FF"/>
          <w:sz w:val="14"/>
          <w:szCs w:val="14"/>
        </w:rPr>
        <w:t xml:space="preserve"> ctccggccgcttgggtggagaggctattcggctatgactgggcacaacagacaatcggctgctctgatgccgccgtgttccggctgtcagcgcaggggcg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1900</w:t>
      </w:r>
    </w:p>
    <w:p w14:paraId="2959656D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1810      1820      1830      1840      1850      1860      1870      1880      1890 </w:t>
      </w:r>
    </w:p>
    <w:p w14:paraId="6594C28A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6F80DF7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53C6A7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39CC1CE2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8000FF"/>
          <w:sz w:val="14"/>
          <w:szCs w:val="14"/>
        </w:rPr>
        <w:t xml:space="preserve"> cccggttctttttgtcaagaccgacctgtccggtgccctgaatgaactgcaggacgaggcagcgcggctatcgtggctggccacgacgggcgttccttgc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2000</w:t>
      </w:r>
    </w:p>
    <w:p w14:paraId="667CEDE7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1910      1920      1930      1940      1950      1960      1970      1980      1990 </w:t>
      </w:r>
    </w:p>
    <w:p w14:paraId="61BFB505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290758F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AFAA246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0C304188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8000FF"/>
          <w:sz w:val="14"/>
          <w:szCs w:val="14"/>
        </w:rPr>
        <w:t xml:space="preserve"> gcagctgtgctcgacgttgtcactgaagcgggaagggactggctgctattgggcgaagtgccggggcaggatctcctgtcatctcaccttgctcctgccg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2100</w:t>
      </w:r>
    </w:p>
    <w:p w14:paraId="324EB9AD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2010      2020      2030      2040      2050      2060      2070      2080      2090 </w:t>
      </w:r>
    </w:p>
    <w:p w14:paraId="1135EF54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D2B15F2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 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E31A89">
        <w:rPr>
          <w:rFonts w:ascii="Courier New" w:hAnsi="Courier New" w:cs="Courier New"/>
          <w:b/>
          <w:bCs/>
          <w:color w:val="8000FF"/>
          <w:sz w:val="14"/>
          <w:szCs w:val="14"/>
        </w:rPr>
        <w:t>Kan CDS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  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58F5DA1A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 |</w:t>
      </w:r>
    </w:p>
    <w:p w14:paraId="6ABCF494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8000FF"/>
          <w:sz w:val="14"/>
          <w:szCs w:val="14"/>
        </w:rPr>
        <w:t xml:space="preserve"> agaaagtatccatcatggctgatgcaatgcggcggctgcatacgcttgatccggctacctgcccattcgaccaccaagcgaaacatcgcatcgagcgagc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2200</w:t>
      </w:r>
    </w:p>
    <w:p w14:paraId="6DFFC98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2110      2120      2130      2140      2150      2160      2170      2180      2190 </w:t>
      </w:r>
    </w:p>
    <w:p w14:paraId="08E21762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4A7C305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2F18E68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57F0DB5C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8000FF"/>
          <w:sz w:val="14"/>
          <w:szCs w:val="14"/>
        </w:rPr>
        <w:t xml:space="preserve"> acgtactcggatggaagccggtcttgtcgatcaggatgatctggacgaagagcatcaggggctcgcgccagccgaactgttcgccaggctcaaggcgcgc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2300</w:t>
      </w:r>
    </w:p>
    <w:p w14:paraId="4E1C3F5F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2210      2220      2230      2240      2250      2260      2270      2280      2290 </w:t>
      </w:r>
    </w:p>
    <w:p w14:paraId="2CB80F62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C32DD59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6626265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776585F8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8000FF"/>
          <w:sz w:val="14"/>
          <w:szCs w:val="14"/>
        </w:rPr>
        <w:t xml:space="preserve"> atgcccgacggcgaggatctcgtcgtgacccatggcgatgcctgcttgccgaatatcatggtggaaaatggccgcttttctggattcatcgactgtggcc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2400</w:t>
      </w:r>
    </w:p>
    <w:p w14:paraId="0CD16DAA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2310      2320      2330      2340      2350      2360      2370      2380      2390 </w:t>
      </w:r>
    </w:p>
    <w:p w14:paraId="5968BBE4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1FD0F51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4416913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5C68BECA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8000FF"/>
          <w:sz w:val="14"/>
          <w:szCs w:val="14"/>
        </w:rPr>
        <w:t xml:space="preserve"> ggctgggtgtggcggaccgctatcaggacatagcgttggctacccgtgatattgctgaagagcttggcggcgaatgggctgaccgcttcctcgtgcttta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2500</w:t>
      </w:r>
    </w:p>
    <w:p w14:paraId="396C30C3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2410      2420      2430      2440      2450      2460      2470      2480      2490 </w:t>
      </w:r>
    </w:p>
    <w:p w14:paraId="06977977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C1B8EC9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                        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>&lt;</w:t>
      </w:r>
      <w:r w:rsidRPr="00E31A89">
        <w:rPr>
          <w:rFonts w:ascii="Courier New" w:hAnsi="Courier New" w:cs="Courier New"/>
          <w:b/>
          <w:bCs/>
          <w:color w:val="808040"/>
          <w:sz w:val="14"/>
          <w:szCs w:val="14"/>
        </w:rPr>
        <w:t>oDO_073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  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4841BCF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                 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E31A89">
        <w:rPr>
          <w:rFonts w:ascii="Courier New" w:hAnsi="Courier New" w:cs="Courier New"/>
          <w:b/>
          <w:bCs/>
          <w:color w:val="808000"/>
          <w:sz w:val="14"/>
          <w:szCs w:val="14"/>
        </w:rPr>
        <w:t>oDO_068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  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1CFA3036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                 |      |</w:t>
      </w:r>
    </w:p>
    <w:p w14:paraId="4518461B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8000FF"/>
          <w:sz w:val="14"/>
          <w:szCs w:val="14"/>
        </w:rPr>
        <w:t xml:space="preserve"> cggtatcgccgctcccgattcgcagcgcatcgccttctatcgccttcttgacgagttcttctga</w:t>
      </w:r>
      <w:r w:rsidRPr="00E31A89">
        <w:rPr>
          <w:rFonts w:ascii="Courier New" w:hAnsi="Courier New" w:cs="Courier New"/>
          <w:color w:val="000000"/>
          <w:sz w:val="14"/>
          <w:szCs w:val="14"/>
        </w:rPr>
        <w:t>gcgggactctg</w:t>
      </w:r>
      <w:r w:rsidRPr="00E31A89">
        <w:rPr>
          <w:rFonts w:ascii="Courier New" w:hAnsi="Courier New" w:cs="Courier New"/>
          <w:b/>
          <w:bCs/>
          <w:color w:val="808000"/>
          <w:sz w:val="14"/>
          <w:szCs w:val="14"/>
        </w:rPr>
        <w:t>gggtt</w:t>
      </w:r>
      <w:r w:rsidRPr="00E31A89">
        <w:rPr>
          <w:rFonts w:ascii="Courier New" w:hAnsi="Courier New" w:cs="Courier New"/>
          <w:b/>
          <w:bCs/>
          <w:color w:val="808040"/>
          <w:sz w:val="14"/>
          <w:szCs w:val="14"/>
        </w:rPr>
        <w:t>cgaaatgaccgaccaagcga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2600</w:t>
      </w:r>
    </w:p>
    <w:p w14:paraId="4F466661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2510      2520      2530      2540      2550      2560      2570      2580      2590 </w:t>
      </w:r>
    </w:p>
    <w:p w14:paraId="5AD278A5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76B30E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E31A89">
        <w:rPr>
          <w:rFonts w:ascii="Courier New" w:hAnsi="Courier New" w:cs="Courier New"/>
          <w:b/>
          <w:bCs/>
          <w:color w:val="008040"/>
          <w:sz w:val="14"/>
          <w:szCs w:val="14"/>
        </w:rPr>
        <w:t>CAP binding site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  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proofErr w:type="spellStart"/>
      <w:r w:rsidRPr="00E31A89">
        <w:rPr>
          <w:rFonts w:ascii="Courier New" w:hAnsi="Courier New" w:cs="Courier New"/>
          <w:b/>
          <w:bCs/>
          <w:color w:val="F08080"/>
          <w:sz w:val="14"/>
          <w:szCs w:val="14"/>
        </w:rPr>
        <w:t>pLac</w:t>
      </w:r>
      <w:proofErr w:type="spellEnd"/>
      <w:r w:rsidRPr="00E31A89">
        <w:rPr>
          <w:rFonts w:ascii="Courier New" w:hAnsi="Courier New" w:cs="Courier New"/>
          <w:b/>
          <w:bCs/>
          <w:color w:val="F08080"/>
          <w:sz w:val="14"/>
          <w:szCs w:val="14"/>
        </w:rPr>
        <w:t xml:space="preserve"> promoter - that's what's new. The promoter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  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463EE089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|                                       |</w:t>
      </w:r>
    </w:p>
    <w:p w14:paraId="7538B578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catcataacggttctggcaaatattctggcaattaat</w:t>
      </w:r>
      <w:r w:rsidRPr="00E31A89">
        <w:rPr>
          <w:rFonts w:ascii="Courier New" w:hAnsi="Courier New" w:cs="Courier New"/>
          <w:b/>
          <w:bCs/>
          <w:color w:val="008040"/>
          <w:sz w:val="14"/>
          <w:szCs w:val="14"/>
        </w:rPr>
        <w:t>gtgagttagctca</w:t>
      </w:r>
      <w:r w:rsidRPr="00E31A89">
        <w:rPr>
          <w:rFonts w:ascii="Courier New" w:hAnsi="Courier New" w:cs="Courier New"/>
          <w:color w:val="000000"/>
          <w:sz w:val="14"/>
          <w:szCs w:val="14"/>
        </w:rPr>
        <w:t>ctcattaggcaccccaggc</w:t>
      </w:r>
      <w:r w:rsidRPr="00E31A89">
        <w:rPr>
          <w:rFonts w:ascii="Courier New" w:hAnsi="Courier New" w:cs="Courier New"/>
          <w:b/>
          <w:bCs/>
          <w:color w:val="F08080"/>
          <w:sz w:val="14"/>
          <w:szCs w:val="14"/>
        </w:rPr>
        <w:t>tttacactttatgcttccggctcgtatgtt</w:t>
      </w:r>
      <w:r w:rsidRPr="00E31A89">
        <w:rPr>
          <w:rFonts w:ascii="Courier New" w:hAnsi="Courier New" w:cs="Courier New"/>
          <w:color w:val="000000"/>
          <w:sz w:val="14"/>
          <w:szCs w:val="14"/>
        </w:rPr>
        <w:t>g  &lt; 2700</w:t>
      </w:r>
    </w:p>
    <w:p w14:paraId="1B96A44C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2610      2620      2630      2640      2650      2660      2670      2680      2690 </w:t>
      </w:r>
    </w:p>
    <w:p w14:paraId="7D29BA11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4D422CD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947D96F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746D2B52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tgtggaattgtgagcggataacaatttcacacaggaaacagccagtccgtttaggtgttttcacgagcaattgaccaacaggaggatctggaa</w:t>
      </w:r>
      <w:r w:rsidRPr="00E31A89">
        <w:rPr>
          <w:rFonts w:ascii="Courier New" w:hAnsi="Courier New" w:cs="Courier New"/>
          <w:b/>
          <w:bCs/>
          <w:color w:val="FF8000"/>
          <w:sz w:val="14"/>
          <w:szCs w:val="14"/>
        </w:rPr>
        <w:t>atgaaca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2800</w:t>
      </w:r>
    </w:p>
    <w:p w14:paraId="1B23EB3E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lastRenderedPageBreak/>
        <w:t xml:space="preserve">           2710      2720      2730      2740      2750      2760      2770      2780      2790 </w:t>
      </w:r>
    </w:p>
    <w:p w14:paraId="4C046624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FCF4AE4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E790889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74494556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tcaaaaagtttgcaaaacaagcaacagtattaacctttactaccgcactgctggcaggaggcgcaactcaagcgtttgcgaaagaaacgaaccaaaagcc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2900</w:t>
      </w:r>
    </w:p>
    <w:p w14:paraId="39F5DEB7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2810      2820      2830      2840      2850      2860      2870      2880      2890 </w:t>
      </w:r>
    </w:p>
    <w:p w14:paraId="286DF0AB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CB68FF6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2BDA0EB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5FD314F6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atataaggaaacatacggcatttcccatattacacgccatgatatgctgcaaatccctgaacagcaaaaaaatgaaaaatatcaagttcctgagttcgat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3000</w:t>
      </w:r>
    </w:p>
    <w:p w14:paraId="3FD8070C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2910      2920      2930      2940      2950      2960      2970      2980      2990 </w:t>
      </w:r>
    </w:p>
    <w:p w14:paraId="5D931D7E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FDF4536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36F0BAC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361FA46B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tcgtccacaattaaaaatatctcttctgcaaaaggcctggacgtttgggacagctggccattacaaaacgctgacggcactgtcgcaaactatcacggct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3100</w:t>
      </w:r>
    </w:p>
    <w:p w14:paraId="76F37C07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3010      3020      3030      3040      3050      3060      3070      3080      3090 </w:t>
      </w:r>
    </w:p>
    <w:p w14:paraId="75EA0C9B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EF27E16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7DBDB8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3880783F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accacatcgtctttgcattagccggagatcctaaaaatgcggatgacacatcgatttacatgttctatcaaaaagtcggcgaaacttctattgacagctg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3200</w:t>
      </w:r>
    </w:p>
    <w:p w14:paraId="3391CBF3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3110      3120      3130      3140      3150      3160      3170      3180      3190 </w:t>
      </w:r>
    </w:p>
    <w:p w14:paraId="7B49F28E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EEB2426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DD6BBAA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31EA5E3F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gaaaaacgctggccgcgtctttaaagacagcgacaaattcgatgcaaatgattctatcctaaaagaccaaacacaagaatggtcaggttcagccacattt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3300</w:t>
      </w:r>
    </w:p>
    <w:p w14:paraId="072E6989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3210      3220      3230      3240      3250      3260      3270      3280      3290 </w:t>
      </w:r>
    </w:p>
    <w:p w14:paraId="1A936DA9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4E2AB69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6D6ABC5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14886921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acatctgacggaaaaatccgtttattctacactgatttctccggtaaacattacggcaaacaaacactgacaactgcacaagttaacgtatcagcatcag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3400</w:t>
      </w:r>
    </w:p>
    <w:p w14:paraId="5035D22E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3310      3320      3330      3340      3350      3360      3370      3380      3390 </w:t>
      </w:r>
    </w:p>
    <w:p w14:paraId="3BCD1B95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6A7FA0C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5306CCF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1DCB21DC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acagctctttgaacatcaacggtgtagaggattataaatcaatctttgacggtgacggaaaaacgtatcaaaatgtacagcagttcatcgatgaaggcaa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3500</w:t>
      </w:r>
    </w:p>
    <w:p w14:paraId="14DEB48A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3410      3420      3430      3440      3450      3460      3470      3480      3490 </w:t>
      </w:r>
    </w:p>
    <w:p w14:paraId="3EC0CDC7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5A3154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E31A89">
        <w:rPr>
          <w:rFonts w:ascii="Courier New" w:hAnsi="Courier New" w:cs="Courier New"/>
          <w:b/>
          <w:bCs/>
          <w:color w:val="FF8000"/>
          <w:sz w:val="14"/>
          <w:szCs w:val="14"/>
        </w:rPr>
        <w:t>SacB CDS</w:t>
      </w:r>
      <w:r w:rsidRPr="00E31A8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  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5C72F67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|</w:t>
      </w:r>
    </w:p>
    <w:p w14:paraId="41651DC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ctacagctcaggcgacaaccatacgctgagagatcctcactacgtagaagataaaggccacaaatacttagtatttgaagcaaacactggaactgaagat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3600</w:t>
      </w:r>
    </w:p>
    <w:p w14:paraId="5F331A47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3510      3520      3530      3540      3550      3560      3570      3580      3590 </w:t>
      </w:r>
    </w:p>
    <w:p w14:paraId="4683F33A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F16E551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C6827D2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02CC838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ggctaccaaggcgaagaatctttatttaacaaagcatactatggcaaaagcacatcattcttccgtcaagaaagtcaaaaacttctgcaaagcgataaaa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3700</w:t>
      </w:r>
    </w:p>
    <w:p w14:paraId="7ADD81AA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3610      3620      3630      3640      3650      3660      3670      3680      3690 </w:t>
      </w:r>
    </w:p>
    <w:p w14:paraId="1EC4517F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C772D8E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31B982C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44A9A5ED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aacgcacggctgagttagcaaacggcgctctcggtatgattgagctaaacgatgattacacactgaaaaaagtgatgaaaccgctgattgcatctaacac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3800</w:t>
      </w:r>
    </w:p>
    <w:p w14:paraId="3B4F5C0D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3710      3720      3730      3740      3750      3760      3770      3780      3790 </w:t>
      </w:r>
    </w:p>
    <w:p w14:paraId="6E8B283A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B931A2D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56019C7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52C98A49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agtaacagatgaaattgaacgcgcgaacgtctttaaaatgaacggcaaatggtatctgttcactgactcccgcggatcaaaaatgacgattgacggcatt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3900</w:t>
      </w:r>
    </w:p>
    <w:p w14:paraId="18CAE5B1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3810      3820      3830      3840      3850      3860      3870      3880      3890 </w:t>
      </w:r>
    </w:p>
    <w:p w14:paraId="3ADA829B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BD13CD6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517D75A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0EAD6A0B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acgtctaacgatatttacatgcttggttatgtttctaattctttaactggcccatacaagccgctgaacaaaactggccttgtgttaaaaatggatcttg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4000</w:t>
      </w:r>
    </w:p>
    <w:p w14:paraId="2DC9F36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3910      3920      3930      3940      3950      3960      3970      3980      3990 </w:t>
      </w:r>
    </w:p>
    <w:p w14:paraId="378A796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65F270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B67FDA6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7F7A8A3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atcctaacgatgtaacctttacttactcacacttcgctgtacctcaagcgaaaggaaacaatgtcgtgattacaagctatatgacaaacagaggattcta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4100</w:t>
      </w:r>
    </w:p>
    <w:p w14:paraId="1B145F2E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4010      4020      4030      4040      4050      4060      4070      4080      4090 </w:t>
      </w:r>
    </w:p>
    <w:p w14:paraId="77943868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C44DFAD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945A6EB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1021729F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cgcagacaaacaatcaacgtttgcgcccagcttcctgctgaacatcaaaggcaagaaaacatctgttgtcaaagacagcatccttgaacaaggacaatta</w:t>
      </w: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4200</w:t>
      </w:r>
    </w:p>
    <w:p w14:paraId="6E36EACB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4110      4120      4130      4140      4150      4160      4170      4180      4190 </w:t>
      </w:r>
    </w:p>
    <w:p w14:paraId="4BDA4DF4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0ED6C2D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F5BA85A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7A5672C3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E31A89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</w:t>
      </w:r>
      <w:proofErr w:type="spellStart"/>
      <w:r w:rsidRPr="00E31A89">
        <w:rPr>
          <w:rFonts w:ascii="Courier New" w:hAnsi="Courier New" w:cs="Courier New"/>
          <w:b/>
          <w:bCs/>
          <w:color w:val="FF8000"/>
          <w:sz w:val="14"/>
          <w:szCs w:val="14"/>
        </w:rPr>
        <w:t>acagttaacaaataa</w:t>
      </w:r>
      <w:proofErr w:type="spellEnd"/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&lt; 4215</w:t>
      </w:r>
    </w:p>
    <w:p w14:paraId="617D9C99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E31A89">
        <w:rPr>
          <w:rFonts w:ascii="Courier New" w:hAnsi="Courier New" w:cs="Courier New"/>
          <w:color w:val="000000"/>
          <w:sz w:val="14"/>
          <w:szCs w:val="14"/>
        </w:rPr>
        <w:t xml:space="preserve">           4210 </w:t>
      </w:r>
    </w:p>
    <w:p w14:paraId="2AED79DE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368FCC8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DB67B45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CA3CE38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4"/>
          <w:szCs w:val="14"/>
        </w:rPr>
      </w:pPr>
      <w:r w:rsidRPr="00E31A89">
        <w:rPr>
          <w:rFonts w:ascii="Courier New" w:hAnsi="Courier New" w:cs="Courier New"/>
          <w:color w:val="6D6D6D"/>
          <w:sz w:val="14"/>
          <w:szCs w:val="14"/>
        </w:rPr>
        <w:t>Features :</w:t>
      </w:r>
    </w:p>
    <w:p w14:paraId="332B377A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FF80"/>
          <w:sz w:val="14"/>
          <w:szCs w:val="14"/>
        </w:rPr>
      </w:pPr>
      <w:r w:rsidRPr="00E31A89">
        <w:rPr>
          <w:rFonts w:ascii="Courier New" w:hAnsi="Courier New" w:cs="Courier New"/>
          <w:color w:val="80FF80"/>
          <w:sz w:val="14"/>
          <w:szCs w:val="14"/>
        </w:rPr>
        <w:t xml:space="preserve">R6K </w:t>
      </w:r>
      <w:proofErr w:type="spellStart"/>
      <w:r w:rsidRPr="00E31A89">
        <w:rPr>
          <w:rFonts w:ascii="Courier New" w:hAnsi="Courier New" w:cs="Courier New"/>
          <w:color w:val="80FF80"/>
          <w:sz w:val="14"/>
          <w:szCs w:val="14"/>
        </w:rPr>
        <w:t>ori</w:t>
      </w:r>
      <w:proofErr w:type="spellEnd"/>
      <w:r w:rsidRPr="00E31A89">
        <w:rPr>
          <w:rFonts w:ascii="Courier New" w:hAnsi="Courier New" w:cs="Courier New"/>
          <w:color w:val="80FF80"/>
          <w:sz w:val="14"/>
          <w:szCs w:val="14"/>
        </w:rPr>
        <w:t xml:space="preserve"> rep origin                                : [82 : 463 - CW]</w:t>
      </w:r>
    </w:p>
    <w:p w14:paraId="1BFC03FC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40"/>
          <w:sz w:val="14"/>
          <w:szCs w:val="14"/>
        </w:rPr>
      </w:pPr>
      <w:r w:rsidRPr="00E31A89">
        <w:rPr>
          <w:rFonts w:ascii="Courier New" w:hAnsi="Courier New" w:cs="Courier New"/>
          <w:color w:val="808040"/>
          <w:sz w:val="14"/>
          <w:szCs w:val="14"/>
        </w:rPr>
        <w:lastRenderedPageBreak/>
        <w:t>oDO_077                                           : [547 : 529 - CCW]</w:t>
      </w:r>
    </w:p>
    <w:p w14:paraId="2E31AB05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00"/>
          <w:sz w:val="14"/>
          <w:szCs w:val="14"/>
        </w:rPr>
      </w:pPr>
      <w:r w:rsidRPr="00E31A89">
        <w:rPr>
          <w:rFonts w:ascii="Courier New" w:hAnsi="Courier New" w:cs="Courier New"/>
          <w:color w:val="808000"/>
          <w:sz w:val="14"/>
          <w:szCs w:val="14"/>
        </w:rPr>
        <w:t>oDO_076                                           : [551 : 568 - CW]</w:t>
      </w:r>
    </w:p>
    <w:p w14:paraId="427ABBCD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FF"/>
          <w:sz w:val="14"/>
          <w:szCs w:val="14"/>
        </w:rPr>
      </w:pPr>
      <w:r w:rsidRPr="00E31A89">
        <w:rPr>
          <w:rFonts w:ascii="Courier New" w:hAnsi="Courier New" w:cs="Courier New"/>
          <w:color w:val="0080FF"/>
          <w:sz w:val="14"/>
          <w:szCs w:val="14"/>
        </w:rPr>
        <w:t>I-SceI gBlock                                     : [602 : 1587 - CW]</w:t>
      </w:r>
    </w:p>
    <w:p w14:paraId="79839145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4"/>
          <w:szCs w:val="14"/>
        </w:rPr>
      </w:pPr>
      <w:r w:rsidRPr="00E31A89">
        <w:rPr>
          <w:rFonts w:ascii="Courier New" w:hAnsi="Courier New" w:cs="Courier New"/>
          <w:color w:val="FF0000"/>
          <w:sz w:val="14"/>
          <w:szCs w:val="14"/>
        </w:rPr>
        <w:t>Terminator BBa-1002                               : [651 : 616 - CCW]</w:t>
      </w:r>
    </w:p>
    <w:p w14:paraId="4768F03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4"/>
          <w:szCs w:val="14"/>
        </w:rPr>
      </w:pPr>
      <w:r w:rsidRPr="00E31A89">
        <w:rPr>
          <w:rFonts w:ascii="Courier New" w:hAnsi="Courier New" w:cs="Courier New"/>
          <w:color w:val="FF0000"/>
          <w:sz w:val="14"/>
          <w:szCs w:val="14"/>
        </w:rPr>
        <w:t>Terminator BBa-1002                               : [617 : 650 - CW]</w:t>
      </w:r>
    </w:p>
    <w:p w14:paraId="1FD33F7A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4"/>
          <w:szCs w:val="14"/>
        </w:rPr>
      </w:pPr>
      <w:r w:rsidRPr="00E31A89">
        <w:rPr>
          <w:rFonts w:ascii="Courier New" w:hAnsi="Courier New" w:cs="Courier New"/>
          <w:color w:val="FF0000"/>
          <w:sz w:val="14"/>
          <w:szCs w:val="14"/>
        </w:rPr>
        <w:t>Terminator BBa-1004                               : [654 : 687 - CW]</w:t>
      </w:r>
    </w:p>
    <w:p w14:paraId="0636DD3A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FF"/>
          <w:sz w:val="14"/>
          <w:szCs w:val="14"/>
        </w:rPr>
      </w:pPr>
      <w:r w:rsidRPr="00E31A89">
        <w:rPr>
          <w:rFonts w:ascii="Courier New" w:hAnsi="Courier New" w:cs="Courier New"/>
          <w:color w:val="FF00FF"/>
          <w:sz w:val="14"/>
          <w:szCs w:val="14"/>
        </w:rPr>
        <w:t>I-</w:t>
      </w:r>
      <w:proofErr w:type="spellStart"/>
      <w:r w:rsidRPr="00E31A89">
        <w:rPr>
          <w:rFonts w:ascii="Courier New" w:hAnsi="Courier New" w:cs="Courier New"/>
          <w:color w:val="FF00FF"/>
          <w:sz w:val="14"/>
          <w:szCs w:val="14"/>
        </w:rPr>
        <w:t>Scei</w:t>
      </w:r>
      <w:proofErr w:type="spellEnd"/>
      <w:r w:rsidRPr="00E31A89">
        <w:rPr>
          <w:rFonts w:ascii="Courier New" w:hAnsi="Courier New" w:cs="Courier New"/>
          <w:color w:val="FF00FF"/>
          <w:sz w:val="14"/>
          <w:szCs w:val="14"/>
        </w:rPr>
        <w:t xml:space="preserve"> binding site                               : [696 : 713 - CW]</w:t>
      </w:r>
    </w:p>
    <w:p w14:paraId="01D1AC8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08080"/>
          <w:sz w:val="14"/>
          <w:szCs w:val="14"/>
        </w:rPr>
      </w:pPr>
      <w:proofErr w:type="spellStart"/>
      <w:r w:rsidRPr="00E31A89">
        <w:rPr>
          <w:rFonts w:ascii="Courier New" w:hAnsi="Courier New" w:cs="Courier New"/>
          <w:color w:val="F08080"/>
          <w:sz w:val="14"/>
          <w:szCs w:val="14"/>
        </w:rPr>
        <w:t>pRHA</w:t>
      </w:r>
      <w:proofErr w:type="spellEnd"/>
      <w:r w:rsidRPr="00E31A89">
        <w:rPr>
          <w:rFonts w:ascii="Courier New" w:hAnsi="Courier New" w:cs="Courier New"/>
          <w:color w:val="F08080"/>
          <w:sz w:val="14"/>
          <w:szCs w:val="14"/>
        </w:rPr>
        <w:t xml:space="preserve"> promoter                                     : [738 : 856 - CW]</w:t>
      </w:r>
    </w:p>
    <w:p w14:paraId="63D36757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FF"/>
          <w:sz w:val="14"/>
          <w:szCs w:val="14"/>
        </w:rPr>
      </w:pPr>
      <w:r w:rsidRPr="00E31A89">
        <w:rPr>
          <w:rFonts w:ascii="Courier New" w:hAnsi="Courier New" w:cs="Courier New"/>
          <w:color w:val="0080FF"/>
          <w:sz w:val="14"/>
          <w:szCs w:val="14"/>
        </w:rPr>
        <w:t>I-SceI gene                                       : [880 : 1587 - CW]</w:t>
      </w:r>
    </w:p>
    <w:p w14:paraId="40306154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00"/>
          <w:sz w:val="14"/>
          <w:szCs w:val="14"/>
        </w:rPr>
      </w:pPr>
      <w:r w:rsidRPr="00E31A89">
        <w:rPr>
          <w:rFonts w:ascii="Courier New" w:hAnsi="Courier New" w:cs="Courier New"/>
          <w:color w:val="808000"/>
          <w:sz w:val="14"/>
          <w:szCs w:val="14"/>
        </w:rPr>
        <w:t>oDO_072                                           : [1605 : 1624 - CW]</w:t>
      </w:r>
    </w:p>
    <w:p w14:paraId="1B12B38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40"/>
          <w:sz w:val="14"/>
          <w:szCs w:val="14"/>
        </w:rPr>
      </w:pPr>
      <w:r w:rsidRPr="00E31A89">
        <w:rPr>
          <w:rFonts w:ascii="Courier New" w:hAnsi="Courier New" w:cs="Courier New"/>
          <w:color w:val="808040"/>
          <w:sz w:val="14"/>
          <w:szCs w:val="14"/>
        </w:rPr>
        <w:t>oDO_069                                           : [1628 : 1610 - CCW]</w:t>
      </w:r>
    </w:p>
    <w:p w14:paraId="377D032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08080"/>
          <w:sz w:val="14"/>
          <w:szCs w:val="14"/>
        </w:rPr>
      </w:pPr>
      <w:proofErr w:type="spellStart"/>
      <w:r w:rsidRPr="00E31A89">
        <w:rPr>
          <w:rFonts w:ascii="Courier New" w:hAnsi="Courier New" w:cs="Courier New"/>
          <w:color w:val="F08080"/>
          <w:sz w:val="14"/>
          <w:szCs w:val="14"/>
        </w:rPr>
        <w:t>NeoKan</w:t>
      </w:r>
      <w:proofErr w:type="spellEnd"/>
      <w:r w:rsidRPr="00E31A89">
        <w:rPr>
          <w:rFonts w:ascii="Courier New" w:hAnsi="Courier New" w:cs="Courier New"/>
          <w:color w:val="F08080"/>
          <w:sz w:val="14"/>
          <w:szCs w:val="14"/>
        </w:rPr>
        <w:t xml:space="preserve"> Promoter                                   : [1632 : 1681 - CW]</w:t>
      </w:r>
    </w:p>
    <w:p w14:paraId="51EDC35B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4"/>
          <w:szCs w:val="14"/>
        </w:rPr>
      </w:pPr>
      <w:r w:rsidRPr="00E31A89">
        <w:rPr>
          <w:rFonts w:ascii="Courier New" w:hAnsi="Courier New" w:cs="Courier New"/>
          <w:color w:val="8000FF"/>
          <w:sz w:val="14"/>
          <w:szCs w:val="14"/>
        </w:rPr>
        <w:t>Kan CDS                                           : [1770 : 2564 - CW]</w:t>
      </w:r>
    </w:p>
    <w:p w14:paraId="296C6702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00"/>
          <w:sz w:val="14"/>
          <w:szCs w:val="14"/>
        </w:rPr>
      </w:pPr>
      <w:r w:rsidRPr="00E31A89">
        <w:rPr>
          <w:rFonts w:ascii="Courier New" w:hAnsi="Courier New" w:cs="Courier New"/>
          <w:color w:val="808000"/>
          <w:sz w:val="14"/>
          <w:szCs w:val="14"/>
        </w:rPr>
        <w:t>oDO_068                                           : [2576 : 2591 - CW]</w:t>
      </w:r>
    </w:p>
    <w:p w14:paraId="3EB86F40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40"/>
          <w:sz w:val="14"/>
          <w:szCs w:val="14"/>
        </w:rPr>
      </w:pPr>
      <w:r w:rsidRPr="00E31A89">
        <w:rPr>
          <w:rFonts w:ascii="Courier New" w:hAnsi="Courier New" w:cs="Courier New"/>
          <w:color w:val="808040"/>
          <w:sz w:val="14"/>
          <w:szCs w:val="14"/>
        </w:rPr>
        <w:t>oDO_073                                           : [2600 : 2581 - CCW]</w:t>
      </w:r>
    </w:p>
    <w:p w14:paraId="4490B494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40"/>
          <w:sz w:val="14"/>
          <w:szCs w:val="14"/>
        </w:rPr>
      </w:pPr>
      <w:r w:rsidRPr="00E31A89">
        <w:rPr>
          <w:rFonts w:ascii="Courier New" w:hAnsi="Courier New" w:cs="Courier New"/>
          <w:color w:val="008040"/>
          <w:sz w:val="14"/>
          <w:szCs w:val="14"/>
        </w:rPr>
        <w:t>CAP binding site                                  : [2638 : 2650 - CW]</w:t>
      </w:r>
    </w:p>
    <w:p w14:paraId="7E6C72CB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08080"/>
          <w:sz w:val="14"/>
          <w:szCs w:val="14"/>
        </w:rPr>
      </w:pPr>
      <w:proofErr w:type="spellStart"/>
      <w:r w:rsidRPr="00E31A89">
        <w:rPr>
          <w:rFonts w:ascii="Courier New" w:hAnsi="Courier New" w:cs="Courier New"/>
          <w:color w:val="F08080"/>
          <w:sz w:val="14"/>
          <w:szCs w:val="14"/>
        </w:rPr>
        <w:t>pLac</w:t>
      </w:r>
      <w:proofErr w:type="spellEnd"/>
      <w:r w:rsidRPr="00E31A89">
        <w:rPr>
          <w:rFonts w:ascii="Courier New" w:hAnsi="Courier New" w:cs="Courier New"/>
          <w:color w:val="F08080"/>
          <w:sz w:val="14"/>
          <w:szCs w:val="14"/>
        </w:rPr>
        <w:t xml:space="preserve"> promoter - that's what's new. The promoter   : [2670 : 2699 - CW]</w:t>
      </w:r>
    </w:p>
    <w:p w14:paraId="217CDE91" w14:textId="77777777" w:rsidR="00E31A89" w:rsidRPr="00E31A89" w:rsidRDefault="00E31A89" w:rsidP="00E31A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00"/>
          <w:sz w:val="14"/>
          <w:szCs w:val="14"/>
        </w:rPr>
      </w:pPr>
      <w:r w:rsidRPr="00E31A89">
        <w:rPr>
          <w:rFonts w:ascii="Courier New" w:hAnsi="Courier New" w:cs="Courier New"/>
          <w:color w:val="FF8000"/>
          <w:sz w:val="14"/>
          <w:szCs w:val="14"/>
        </w:rPr>
        <w:t>SacB CDS                                          : [2794 : 4215 - CW]</w:t>
      </w:r>
    </w:p>
    <w:p w14:paraId="1C295295" w14:textId="77777777" w:rsidR="00676CB3" w:rsidRDefault="00676CB3" w:rsidP="001A3D0A">
      <w:pPr>
        <w:pStyle w:val="Heading1"/>
      </w:pPr>
    </w:p>
    <w:p w14:paraId="733BFB8D" w14:textId="5C7C006E" w:rsidR="001A3D0A" w:rsidRDefault="001A3D0A" w:rsidP="001A3D0A">
      <w:pPr>
        <w:pStyle w:val="Heading1"/>
      </w:pPr>
      <w:r>
        <w:t xml:space="preserve">pOD_003 – Addgene </w:t>
      </w:r>
      <w:r w:rsidRPr="001A3D0A">
        <w:t>ID155362</w:t>
      </w:r>
    </w:p>
    <w:p w14:paraId="5F5C9EBE" w14:textId="77777777" w:rsidR="001A3D0A" w:rsidRDefault="001A3D0A" w:rsidP="001A3D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7"/>
          <w:szCs w:val="17"/>
        </w:rPr>
      </w:pPr>
    </w:p>
    <w:p w14:paraId="22608038" w14:textId="77777777" w:rsid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color w:val="000000"/>
          <w:sz w:val="17"/>
          <w:szCs w:val="17"/>
        </w:rPr>
        <w:t xml:space="preserve">  </w:t>
      </w:r>
    </w:p>
    <w:p w14:paraId="6B23998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cgtttaagggcaccaataactgcagcgctagtacggttatccacagaatcaggggataacgcaggaaagaacatgtgagat</w:t>
      </w:r>
      <w:r w:rsidRPr="00271CB9">
        <w:rPr>
          <w:rFonts w:ascii="Courier New" w:hAnsi="Courier New" w:cs="Courier New"/>
          <w:b/>
          <w:bCs/>
          <w:color w:val="00FF80"/>
          <w:sz w:val="14"/>
          <w:szCs w:val="14"/>
        </w:rPr>
        <w:t>cagcagttcaacctgttga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100</w:t>
      </w:r>
    </w:p>
    <w:p w14:paraId="4FC641FC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10        20        30        40        50        60        70        80        90 </w:t>
      </w:r>
    </w:p>
    <w:p w14:paraId="03DE4E52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26F573D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4728286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38060D79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00FF80"/>
          <w:sz w:val="14"/>
          <w:szCs w:val="14"/>
        </w:rPr>
        <w:t xml:space="preserve"> tagtacgtactaagctctcatgtttcacgtactaagctctcatgtttaacgtactaagctctcatgtttaacgaactaaaccctcatggctaacgtacta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200</w:t>
      </w:r>
    </w:p>
    <w:p w14:paraId="5B3FADAB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110       120       130       140       150       160       170       180       190 </w:t>
      </w:r>
    </w:p>
    <w:p w14:paraId="34F6580E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99CF03E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      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271CB9">
        <w:rPr>
          <w:rFonts w:ascii="Courier New" w:hAnsi="Courier New" w:cs="Courier New"/>
          <w:b/>
          <w:bCs/>
          <w:color w:val="00FF80"/>
          <w:sz w:val="14"/>
          <w:szCs w:val="14"/>
        </w:rPr>
        <w:t>R6K origin of replication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44B96E96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      |</w:t>
      </w:r>
    </w:p>
    <w:p w14:paraId="18D45832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00FF80"/>
          <w:sz w:val="14"/>
          <w:szCs w:val="14"/>
        </w:rPr>
        <w:t xml:space="preserve"> agctctcatggctaacgtactaagctctcatgtttcacgtactaagctctcatgtttgaacaataaaattaatataaatcagcaacttaaatagcctcta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300</w:t>
      </w:r>
    </w:p>
    <w:p w14:paraId="254838A1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210       220       230       240       250       260       270       280       290 </w:t>
      </w:r>
    </w:p>
    <w:p w14:paraId="5EB13062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E9A0CC6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6E8D45C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2D278B64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00FF80"/>
          <w:sz w:val="14"/>
          <w:szCs w:val="14"/>
        </w:rPr>
        <w:t xml:space="preserve"> aggttttaagttttataagaaaaaaaagaatatataaggcttttaaagctagcttttaaggtttaacggttgtggacaacaagccagggatgtaacgcac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400</w:t>
      </w:r>
    </w:p>
    <w:p w14:paraId="611B371F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310       320       330       340       350       360       370       380       390 </w:t>
      </w:r>
    </w:p>
    <w:p w14:paraId="6C1E7826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7F44C7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226DC22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47D7C8D6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00FF80"/>
          <w:sz w:val="14"/>
          <w:szCs w:val="14"/>
        </w:rPr>
        <w:t xml:space="preserve"> tgagaagcccttagagcctctcaaagcaattttgagtgacacaggaacacttaacggctgaca</w:t>
      </w:r>
      <w:r w:rsidRPr="00271CB9">
        <w:rPr>
          <w:rFonts w:ascii="Courier New" w:hAnsi="Courier New" w:cs="Courier New"/>
          <w:color w:val="000000"/>
          <w:sz w:val="14"/>
          <w:szCs w:val="14"/>
        </w:rPr>
        <w:t>tggccttagaaggcgttttagaagccctaatggatgg  &lt; 500</w:t>
      </w:r>
    </w:p>
    <w:p w14:paraId="3C409455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410       420       430       440       450       460       470       480       490 </w:t>
      </w:r>
    </w:p>
    <w:p w14:paraId="14874B83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56890C5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786A78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43D62808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agtcaaaacaaactagcgatctgacgctcagtggaacgaaaactcacgttaagggattttggtcattgtaattctccatggtaattcacgacggaggcca  &lt; 600</w:t>
      </w:r>
    </w:p>
    <w:p w14:paraId="09CA9F04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510       520       530       540       550       560       570       580       590 </w:t>
      </w:r>
    </w:p>
    <w:p w14:paraId="3D430357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EE404DC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271CB9">
        <w:rPr>
          <w:rFonts w:ascii="Courier New" w:hAnsi="Courier New" w:cs="Courier New"/>
          <w:b/>
          <w:bCs/>
          <w:color w:val="FF0000"/>
          <w:sz w:val="14"/>
          <w:szCs w:val="14"/>
        </w:rPr>
        <w:t>terminator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         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271CB9">
        <w:rPr>
          <w:rFonts w:ascii="Courier New" w:hAnsi="Courier New" w:cs="Courier New"/>
          <w:b/>
          <w:bCs/>
          <w:color w:val="FF0000"/>
          <w:sz w:val="14"/>
          <w:szCs w:val="14"/>
        </w:rPr>
        <w:t>terminator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1C9B471D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|                                    |</w:t>
      </w:r>
    </w:p>
    <w:p w14:paraId="0C03D930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cctcatgttagtcatg</w:t>
      </w:r>
      <w:r w:rsidRPr="00271CB9">
        <w:rPr>
          <w:rFonts w:ascii="Courier New" w:hAnsi="Courier New" w:cs="Courier New"/>
          <w:b/>
          <w:bCs/>
          <w:color w:val="FF0000"/>
          <w:sz w:val="14"/>
          <w:szCs w:val="14"/>
        </w:rPr>
        <w:t>cgcaaaaaaccccgcttcggcggggttttttcgc</w:t>
      </w:r>
      <w:r w:rsidRPr="00271CB9">
        <w:rPr>
          <w:rFonts w:ascii="Courier New" w:hAnsi="Courier New" w:cs="Courier New"/>
          <w:color w:val="000000"/>
          <w:sz w:val="14"/>
          <w:szCs w:val="14"/>
        </w:rPr>
        <w:t>gcc</w:t>
      </w:r>
      <w:r w:rsidRPr="00271CB9">
        <w:rPr>
          <w:rFonts w:ascii="Courier New" w:hAnsi="Courier New" w:cs="Courier New"/>
          <w:b/>
          <w:bCs/>
          <w:color w:val="FF0000"/>
          <w:sz w:val="14"/>
          <w:szCs w:val="14"/>
        </w:rPr>
        <w:t>cgccgaaaaccccgcttcggcggggttttgccgc</w:t>
      </w:r>
      <w:r w:rsidRPr="00271CB9">
        <w:rPr>
          <w:rFonts w:ascii="Courier New" w:hAnsi="Courier New" w:cs="Courier New"/>
          <w:color w:val="000000"/>
          <w:sz w:val="14"/>
          <w:szCs w:val="14"/>
        </w:rPr>
        <w:t>tcagctac</w:t>
      </w:r>
      <w:r w:rsidRPr="00271CB9">
        <w:rPr>
          <w:rFonts w:ascii="Courier New" w:hAnsi="Courier New" w:cs="Courier New"/>
          <w:b/>
          <w:bCs/>
          <w:color w:val="FF00FF"/>
          <w:sz w:val="14"/>
          <w:szCs w:val="14"/>
        </w:rPr>
        <w:t>taggg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700</w:t>
      </w:r>
    </w:p>
    <w:p w14:paraId="0AAFBC04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610       620       630       640       650       660       670       680       690 </w:t>
      </w:r>
    </w:p>
    <w:p w14:paraId="12CC9410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D58DC8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271CB9">
        <w:rPr>
          <w:rFonts w:ascii="Courier New" w:hAnsi="Courier New" w:cs="Courier New"/>
          <w:b/>
          <w:bCs/>
          <w:color w:val="FF00FF"/>
          <w:sz w:val="14"/>
          <w:szCs w:val="14"/>
        </w:rPr>
        <w:t>I-SceI binding site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proofErr w:type="spellStart"/>
      <w:r w:rsidRPr="00271CB9">
        <w:rPr>
          <w:rFonts w:ascii="Courier New" w:hAnsi="Courier New" w:cs="Courier New"/>
          <w:b/>
          <w:bCs/>
          <w:color w:val="F08080"/>
          <w:sz w:val="14"/>
          <w:szCs w:val="14"/>
        </w:rPr>
        <w:t>pRHA</w:t>
      </w:r>
      <w:proofErr w:type="spellEnd"/>
      <w:r w:rsidRPr="00271CB9">
        <w:rPr>
          <w:rFonts w:ascii="Courier New" w:hAnsi="Courier New" w:cs="Courier New"/>
          <w:b/>
          <w:bCs/>
          <w:color w:val="F08080"/>
          <w:sz w:val="14"/>
          <w:szCs w:val="14"/>
        </w:rPr>
        <w:t xml:space="preserve"> promoter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651172D9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|                                                                                            |</w:t>
      </w:r>
    </w:p>
    <w:p w14:paraId="696FCB11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FF00FF"/>
          <w:sz w:val="14"/>
          <w:szCs w:val="14"/>
        </w:rPr>
        <w:t xml:space="preserve"> ataacagggtaat</w:t>
      </w:r>
      <w:r w:rsidRPr="00271CB9">
        <w:rPr>
          <w:rFonts w:ascii="Courier New" w:hAnsi="Courier New" w:cs="Courier New"/>
          <w:color w:val="000000"/>
          <w:sz w:val="14"/>
          <w:szCs w:val="14"/>
        </w:rPr>
        <w:t>gaccaggtccttcagaacgttcag</w:t>
      </w:r>
      <w:r w:rsidRPr="00271CB9">
        <w:rPr>
          <w:rFonts w:ascii="Courier New" w:hAnsi="Courier New" w:cs="Courier New"/>
          <w:b/>
          <w:bCs/>
          <w:color w:val="F08080"/>
          <w:sz w:val="14"/>
          <w:szCs w:val="14"/>
        </w:rPr>
        <w:t>caccacaattcagcaaattgtgaacatcatcacgttcatctttccctggttgccaatggccca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800</w:t>
      </w:r>
    </w:p>
    <w:p w14:paraId="00CE3C06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710       720       730       740       750       760       770       780       790 </w:t>
      </w:r>
    </w:p>
    <w:p w14:paraId="02E1546D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9708D74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DEF4E6E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30A08E64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F08080"/>
          <w:sz w:val="14"/>
          <w:szCs w:val="14"/>
        </w:rPr>
        <w:t xml:space="preserve"> ttttcctgtcagtaacgagaaggtcgcgaattcaggcgctttttagactggtcgta</w:t>
      </w:r>
      <w:r w:rsidRPr="00271CB9">
        <w:rPr>
          <w:rFonts w:ascii="Courier New" w:hAnsi="Courier New" w:cs="Courier New"/>
          <w:color w:val="000000"/>
          <w:sz w:val="14"/>
          <w:szCs w:val="14"/>
        </w:rPr>
        <w:t>gtttaactttaaggaggggatct</w:t>
      </w:r>
      <w:r w:rsidRPr="00271CB9">
        <w:rPr>
          <w:rFonts w:ascii="Courier New" w:hAnsi="Courier New" w:cs="Courier New"/>
          <w:b/>
          <w:bCs/>
          <w:color w:val="0080FF"/>
          <w:sz w:val="14"/>
          <w:szCs w:val="14"/>
        </w:rPr>
        <w:t>atgaagaacatcaaaaagaat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900</w:t>
      </w:r>
    </w:p>
    <w:p w14:paraId="1A836BE8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810       820       830       840       850       860       870       880       890 </w:t>
      </w:r>
    </w:p>
    <w:p w14:paraId="3ECF6FBF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6FEC705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725D7B1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31D08914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caagtaatcaatttcggacctaattctaaattattaaaagaatataaatcacaattaattgaattaaatattgaacaatttgaagcaggtattggtttaa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1000</w:t>
      </w:r>
    </w:p>
    <w:p w14:paraId="28278DB2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910       920       930       940       950       960       970       980       990 </w:t>
      </w:r>
    </w:p>
    <w:p w14:paraId="1073BFCE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3920905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470CDB9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069101EF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ttttaggagatgcttatattcgtagtcgtgatgaaggtaaactatattgtatgcaatttgagtggaaaaataaggcatacatggatcatgtatgtttatt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1100</w:t>
      </w:r>
    </w:p>
    <w:p w14:paraId="0403EB7F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lastRenderedPageBreak/>
        <w:t xml:space="preserve">           1010      1020      1030      1040      1050      1060      1070      1080      1090 </w:t>
      </w:r>
    </w:p>
    <w:p w14:paraId="256E070F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9118C77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14665AF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04B7A3C0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atatgatcaatgggtattatcacctcctcataaaaaagaaagagttaatcatttaggtaatttagtaattacctggggagctcaaactttcaaacatcaa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1200</w:t>
      </w:r>
    </w:p>
    <w:p w14:paraId="1411A092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1110      1120      1130      1140      1150      1160      1170      1180      1190 </w:t>
      </w:r>
    </w:p>
    <w:p w14:paraId="0349B946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E55576D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271CB9">
        <w:rPr>
          <w:rFonts w:ascii="Courier New" w:hAnsi="Courier New" w:cs="Courier New"/>
          <w:b/>
          <w:bCs/>
          <w:color w:val="0080FF"/>
          <w:sz w:val="14"/>
          <w:szCs w:val="14"/>
        </w:rPr>
        <w:t>I-SceI CDS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6B07C7F2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|</w:t>
      </w:r>
    </w:p>
    <w:p w14:paraId="248E7FAF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gcttttaataaattggctaacttattcattgtaaataacaaaaagcttattcctaacaatttagttgaaaattacttgacacctataagtttggcatact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1300</w:t>
      </w:r>
    </w:p>
    <w:p w14:paraId="09C51E4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1210      1220      1230      1240      1250      1260      1270      1280      1290 </w:t>
      </w:r>
    </w:p>
    <w:p w14:paraId="6A27BBD2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15D574F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4EB3A61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0F2B7C6C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ggtttatagatgatggaggtaaatgggattacaataaaaactctcttaataaaagtatcgtattaaatacacaaagttttactttcgaagaagtagaata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1400</w:t>
      </w:r>
    </w:p>
    <w:p w14:paraId="12510544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1310      1320      1330      1340      1350      1360      1370      1380      1390 </w:t>
      </w:r>
    </w:p>
    <w:p w14:paraId="4943C6DD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830D8DD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4FC6231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314FA55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tttggttaaaggtttaagaaataaattccaattgaattgttatgttaaaatcaataaaaacaaaccaatcatctacattgattctataagttatttaatc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1500</w:t>
      </w:r>
    </w:p>
    <w:p w14:paraId="57874656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1410      1420      1430      1440      1450      1460      1470      1480      1490 </w:t>
      </w:r>
    </w:p>
    <w:p w14:paraId="7BA22682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6AC3E31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8DAA61B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27233E84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ttttataatttgatcaaaccttacttaatccctcaaatgatatacaaattacctaatactatctcatccgaaactttcttgaaataa</w:t>
      </w:r>
      <w:r w:rsidRPr="00271CB9">
        <w:rPr>
          <w:rFonts w:ascii="Courier New" w:hAnsi="Courier New" w:cs="Courier New"/>
          <w:color w:val="000000"/>
          <w:sz w:val="14"/>
          <w:szCs w:val="14"/>
        </w:rPr>
        <w:t>catggcgatagct  &lt; 1600</w:t>
      </w:r>
    </w:p>
    <w:p w14:paraId="0E22063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1510      1520      1530      1540      1550      1560      1570      1580      1590 </w:t>
      </w:r>
    </w:p>
    <w:p w14:paraId="4A55A25B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2425B3E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271CB9">
        <w:rPr>
          <w:rFonts w:ascii="Courier New" w:hAnsi="Courier New" w:cs="Courier New"/>
          <w:b/>
          <w:bCs/>
          <w:color w:val="808000"/>
          <w:sz w:val="14"/>
          <w:szCs w:val="14"/>
        </w:rPr>
        <w:t>UL1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56B33FB9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|</w:t>
      </w:r>
    </w:p>
    <w:p w14:paraId="35A0931F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agactgggcggttttatggacagcaagc</w:t>
      </w:r>
      <w:r w:rsidRPr="00271CB9">
        <w:rPr>
          <w:rFonts w:ascii="Courier New" w:hAnsi="Courier New" w:cs="Courier New"/>
          <w:b/>
          <w:bCs/>
          <w:color w:val="808000"/>
          <w:sz w:val="14"/>
          <w:szCs w:val="14"/>
        </w:rPr>
        <w:t>caccaaacaccccccaaaacc</w:t>
      </w:r>
      <w:r w:rsidRPr="00271CB9">
        <w:rPr>
          <w:rFonts w:ascii="Courier New" w:hAnsi="Courier New" w:cs="Courier New"/>
          <w:color w:val="000000"/>
          <w:sz w:val="14"/>
          <w:szCs w:val="14"/>
        </w:rPr>
        <w:t>aagccactggagcacctcaaaaacaccatcatacactaaatcagtaagttg  &lt; 1700</w:t>
      </w:r>
    </w:p>
    <w:p w14:paraId="6C38C9D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1610      1620      1630      1640      1650      1660      1670      1680      1690 </w:t>
      </w:r>
    </w:p>
    <w:p w14:paraId="59A495DF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A167896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B1CCD89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4B05DFB4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gcagcaccacccgacgcactttgcgccgaataaatacctgtgacggaagatcacttcgcagaataaataaatcctggtgtccctgttgataccgggaagc  &lt; 1800</w:t>
      </w:r>
    </w:p>
    <w:p w14:paraId="3B63DBA0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1710      1720      1730      1740      1750      1760      1770      1780      1790 </w:t>
      </w:r>
    </w:p>
    <w:p w14:paraId="00ED5DCC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D341854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271CB9">
        <w:rPr>
          <w:rFonts w:ascii="Courier New" w:hAnsi="Courier New" w:cs="Courier New"/>
          <w:b/>
          <w:bCs/>
          <w:color w:val="F08080"/>
          <w:sz w:val="14"/>
          <w:szCs w:val="14"/>
        </w:rPr>
        <w:t>promoter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4296115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|</w:t>
      </w:r>
    </w:p>
    <w:p w14:paraId="12248FF0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cctgggccaacttttggcgaaaatgagacgttgatcggcac</w:t>
      </w:r>
      <w:r w:rsidRPr="00271CB9">
        <w:rPr>
          <w:rFonts w:ascii="Courier New" w:hAnsi="Courier New" w:cs="Courier New"/>
          <w:b/>
          <w:bCs/>
          <w:color w:val="F08080"/>
          <w:sz w:val="14"/>
          <w:szCs w:val="14"/>
        </w:rPr>
        <w:t>gtaagaggttccaactttcaccataat</w:t>
      </w:r>
      <w:r w:rsidRPr="00271CB9">
        <w:rPr>
          <w:rFonts w:ascii="Courier New" w:hAnsi="Courier New" w:cs="Courier New"/>
          <w:color w:val="000000"/>
          <w:sz w:val="14"/>
          <w:szCs w:val="14"/>
        </w:rPr>
        <w:t>gaaataagatcactaccgggcgtattttttga  &lt; 1900</w:t>
      </w:r>
    </w:p>
    <w:p w14:paraId="1FB2AB14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1810      1820      1830      1840      1850      1860      1870      1880      1890 </w:t>
      </w:r>
    </w:p>
    <w:p w14:paraId="2459DD48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68AE3C8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9513437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7B4D0389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gttatcgagattttcaggagctaaggaagctaaa</w:t>
      </w:r>
      <w:r w:rsidRPr="00271CB9">
        <w:rPr>
          <w:rFonts w:ascii="Courier New" w:hAnsi="Courier New" w:cs="Courier New"/>
          <w:b/>
          <w:bCs/>
          <w:color w:val="8000FF"/>
          <w:sz w:val="14"/>
          <w:szCs w:val="14"/>
        </w:rPr>
        <w:t>atggccaagttgaccagtgccgttccggtgctcaccgcgcgcgacgtcgtcggagcggtcgagttc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2000</w:t>
      </w:r>
    </w:p>
    <w:p w14:paraId="548D8BA4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1910      1920      1930      1940      1950      1960      1970      1980      1990 </w:t>
      </w:r>
    </w:p>
    <w:p w14:paraId="5532E992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D375B76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FBC740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2BBC89FD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8000FF"/>
          <w:sz w:val="14"/>
          <w:szCs w:val="14"/>
        </w:rPr>
        <w:t xml:space="preserve"> tggaccgaccggctcgggttctcccgggacttcgtggaggacgacttcgccggtgtggtccgggacgacgtgaccctgttcatcagcgcggtccaggacc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2100</w:t>
      </w:r>
    </w:p>
    <w:p w14:paraId="7B06672E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2010      2020      2030      2040      2050      2060      2070      2080      2090 </w:t>
      </w:r>
    </w:p>
    <w:p w14:paraId="3FB1395C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CF25CC3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            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271CB9">
        <w:rPr>
          <w:rFonts w:ascii="Courier New" w:hAnsi="Courier New" w:cs="Courier New"/>
          <w:b/>
          <w:bCs/>
          <w:color w:val="8000FF"/>
          <w:sz w:val="14"/>
          <w:szCs w:val="14"/>
        </w:rPr>
        <w:t>Zeocin resistance CDS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48DD4C40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            |</w:t>
      </w:r>
    </w:p>
    <w:p w14:paraId="6CC321EB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8000FF"/>
          <w:sz w:val="14"/>
          <w:szCs w:val="14"/>
        </w:rPr>
        <w:t xml:space="preserve"> aggcggtgccggacaacaccctggcctgggtgtgggtgcgcggcctggacgagctgtacgccgagtggtcggaggtcgtgtccacggacttccgggacgc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2200</w:t>
      </w:r>
    </w:p>
    <w:p w14:paraId="14F91914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2110      2120      2130      2140      2150      2160      2170      2180      2190 </w:t>
      </w:r>
    </w:p>
    <w:p w14:paraId="3343CC8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B0A8D6B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EE0200E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273A9F4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8000FF"/>
          <w:sz w:val="14"/>
          <w:szCs w:val="14"/>
        </w:rPr>
        <w:t xml:space="preserve"> ctccgggccggccatgaccgagatcggcgagcagccgtgggggcgggagttcgccctgcgcgacccggccggcaactgcgtgcacttcgtggccgaggag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2300</w:t>
      </w:r>
    </w:p>
    <w:p w14:paraId="0EFDAA6F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2210      2220      2230      2240      2250      2260      2270      2280      2290 </w:t>
      </w:r>
    </w:p>
    <w:p w14:paraId="348021EB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2A1F3B0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A0E6D13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667B25F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8000FF"/>
          <w:sz w:val="14"/>
          <w:szCs w:val="14"/>
        </w:rPr>
        <w:t xml:space="preserve"> caggactga</w:t>
      </w:r>
      <w:r w:rsidRPr="00271CB9">
        <w:rPr>
          <w:rFonts w:ascii="Courier New" w:hAnsi="Courier New" w:cs="Courier New"/>
          <w:color w:val="000000"/>
          <w:sz w:val="14"/>
          <w:szCs w:val="14"/>
        </w:rPr>
        <w:t>tttttttaaggcagttattggtgcccttaaacgcctggttgctacgcctgaataagtgataataagcggatgaatggcagaaattcgaaag  &lt; 2400</w:t>
      </w:r>
    </w:p>
    <w:p w14:paraId="1D6CCAE1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2310      2320      2330      2340      2350      2360      2370      2380      2390 </w:t>
      </w:r>
    </w:p>
    <w:p w14:paraId="71AFD228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11E401F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08E94D8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78F0E30E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caaattcgacccggtcgtcggttcagggcagggtcgttaaatagccgcttatgtctattgctggtttaccggtttattgactaccggaagcagtgtgacc  &lt; 2500</w:t>
      </w:r>
    </w:p>
    <w:p w14:paraId="4C438B74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2410      2420      2430      2440      2450      2460      2470      2480      2490 </w:t>
      </w:r>
    </w:p>
    <w:p w14:paraId="5649B9EE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56EC2A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>&lt;</w:t>
      </w:r>
      <w:r w:rsidRPr="00271CB9">
        <w:rPr>
          <w:rFonts w:ascii="Courier New" w:hAnsi="Courier New" w:cs="Courier New"/>
          <w:b/>
          <w:bCs/>
          <w:color w:val="808000"/>
          <w:sz w:val="14"/>
          <w:szCs w:val="14"/>
        </w:rPr>
        <w:t>UR1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652EE07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|</w:t>
      </w:r>
    </w:p>
    <w:p w14:paraId="526697A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gtgtgcttctcaaatgcctgaggccagtttgctcaggctctcccgt</w:t>
      </w:r>
      <w:r w:rsidRPr="00271CB9">
        <w:rPr>
          <w:rFonts w:ascii="Courier New" w:hAnsi="Courier New" w:cs="Courier New"/>
          <w:b/>
          <w:bCs/>
          <w:color w:val="808000"/>
          <w:sz w:val="14"/>
          <w:szCs w:val="14"/>
        </w:rPr>
        <w:t>gtggtgtggtgtggttgtgtg</w:t>
      </w:r>
      <w:r w:rsidRPr="00271CB9">
        <w:rPr>
          <w:rFonts w:ascii="Courier New" w:hAnsi="Courier New" w:cs="Courier New"/>
          <w:color w:val="000000"/>
          <w:sz w:val="14"/>
          <w:szCs w:val="14"/>
        </w:rPr>
        <w:t>gggttcgaaatgaccgaccaagcgacatcataa  &lt; 2600</w:t>
      </w:r>
    </w:p>
    <w:p w14:paraId="44D52B73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2510      2520      2530      2540      2550      2560      2570      2580      2590 </w:t>
      </w:r>
    </w:p>
    <w:p w14:paraId="40F0BAB0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E36B898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271CB9">
        <w:rPr>
          <w:rFonts w:ascii="Courier New" w:hAnsi="Courier New" w:cs="Courier New"/>
          <w:b/>
          <w:bCs/>
          <w:color w:val="008080"/>
          <w:sz w:val="14"/>
          <w:szCs w:val="14"/>
        </w:rPr>
        <w:t xml:space="preserve">CAP binding </w:t>
      </w:r>
      <w:proofErr w:type="spellStart"/>
      <w:r w:rsidRPr="00271CB9">
        <w:rPr>
          <w:rFonts w:ascii="Courier New" w:hAnsi="Courier New" w:cs="Courier New"/>
          <w:b/>
          <w:bCs/>
          <w:color w:val="008080"/>
          <w:sz w:val="14"/>
          <w:szCs w:val="14"/>
        </w:rPr>
        <w:t>site_misc_feature</w:t>
      </w:r>
      <w:proofErr w:type="spellEnd"/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  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proofErr w:type="spellStart"/>
      <w:r w:rsidRPr="00271CB9">
        <w:rPr>
          <w:rFonts w:ascii="Courier New" w:hAnsi="Courier New" w:cs="Courier New"/>
          <w:b/>
          <w:bCs/>
          <w:color w:val="F08080"/>
          <w:sz w:val="14"/>
          <w:szCs w:val="14"/>
        </w:rPr>
        <w:t>pLac</w:t>
      </w:r>
      <w:proofErr w:type="spellEnd"/>
      <w:r w:rsidRPr="00271CB9">
        <w:rPr>
          <w:rFonts w:ascii="Courier New" w:hAnsi="Courier New" w:cs="Courier New"/>
          <w:b/>
          <w:bCs/>
          <w:color w:val="F08080"/>
          <w:sz w:val="14"/>
          <w:szCs w:val="14"/>
        </w:rPr>
        <w:t xml:space="preserve"> promoter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  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44548413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|                                       |</w:t>
      </w:r>
    </w:p>
    <w:p w14:paraId="795B9342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cggttctggcaaatattctggcaattaat</w:t>
      </w:r>
      <w:r w:rsidRPr="00271CB9">
        <w:rPr>
          <w:rFonts w:ascii="Courier New" w:hAnsi="Courier New" w:cs="Courier New"/>
          <w:b/>
          <w:bCs/>
          <w:color w:val="008080"/>
          <w:sz w:val="14"/>
          <w:szCs w:val="14"/>
        </w:rPr>
        <w:t>gtgagttagctca</w:t>
      </w:r>
      <w:r w:rsidRPr="00271CB9">
        <w:rPr>
          <w:rFonts w:ascii="Courier New" w:hAnsi="Courier New" w:cs="Courier New"/>
          <w:color w:val="000000"/>
          <w:sz w:val="14"/>
          <w:szCs w:val="14"/>
        </w:rPr>
        <w:t>ctcattaggcaccccaggc</w:t>
      </w:r>
      <w:r w:rsidRPr="00271CB9">
        <w:rPr>
          <w:rFonts w:ascii="Courier New" w:hAnsi="Courier New" w:cs="Courier New"/>
          <w:b/>
          <w:bCs/>
          <w:color w:val="F08080"/>
          <w:sz w:val="14"/>
          <w:szCs w:val="14"/>
        </w:rPr>
        <w:t>tttacactttatgcttccggctcgtatgtt</w:t>
      </w:r>
      <w:r w:rsidRPr="00271CB9">
        <w:rPr>
          <w:rFonts w:ascii="Courier New" w:hAnsi="Courier New" w:cs="Courier New"/>
          <w:color w:val="000000"/>
          <w:sz w:val="14"/>
          <w:szCs w:val="14"/>
        </w:rPr>
        <w:t>gtgtggaat  &lt; 2700</w:t>
      </w:r>
    </w:p>
    <w:p w14:paraId="492D3A52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2610      2620      2630      2640      2650      2660      2670      2680      2690 </w:t>
      </w:r>
    </w:p>
    <w:p w14:paraId="672332A1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C5A3855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C2FF9A8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178987A3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tgtgagcggataacaatttcacacaggaaacagccagtccgtttaggtgttttcacgagcaattgaccaacaggaggatctggaa</w:t>
      </w:r>
      <w:r w:rsidRPr="00271CB9">
        <w:rPr>
          <w:rFonts w:ascii="Courier New" w:hAnsi="Courier New" w:cs="Courier New"/>
          <w:b/>
          <w:bCs/>
          <w:color w:val="FF8040"/>
          <w:sz w:val="14"/>
          <w:szCs w:val="14"/>
        </w:rPr>
        <w:t>atgaacatcaaaaag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2800</w:t>
      </w:r>
    </w:p>
    <w:p w14:paraId="12253762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2710      2720      2730      2740      2750      2760      2770      2780      2790 </w:t>
      </w:r>
    </w:p>
    <w:p w14:paraId="38CA62CC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73D0EC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C6D3DB1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55E46EC4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FF8040"/>
          <w:sz w:val="14"/>
          <w:szCs w:val="14"/>
        </w:rPr>
        <w:t xml:space="preserve"> tttgcaaaacaagcaacagtattaacctttactaccgcactgctggcaggaggcgcaactcaagcgtttgcgaaagaaacgaaccaaaagccatataagg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2900</w:t>
      </w:r>
    </w:p>
    <w:p w14:paraId="377A2946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2810      2820      2830      2840      2850      2860      2870      2880      2890 </w:t>
      </w:r>
    </w:p>
    <w:p w14:paraId="648E34A0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E85C1EE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C6D9F34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04815C45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FF8040"/>
          <w:sz w:val="14"/>
          <w:szCs w:val="14"/>
        </w:rPr>
        <w:t xml:space="preserve"> aaacatacggcatttcccatattacacgccatgatatgctgcaaatccctgaacagcaaaaaaatgaaaaatatcaagttcctgagttcgattcgtccac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3000</w:t>
      </w:r>
    </w:p>
    <w:p w14:paraId="71BD7664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2910      2920      2930      2940      2950      2960      2970      2980      2990 </w:t>
      </w:r>
    </w:p>
    <w:p w14:paraId="0C73C46E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0436B3B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57583E9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48525471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FF8040"/>
          <w:sz w:val="14"/>
          <w:szCs w:val="14"/>
        </w:rPr>
        <w:t xml:space="preserve"> aattaaaaatatctcttctgcaaaaggcctggacgtttgggacagctggccattacaaaacgctgacggcactgtcgcaaactatcacggctaccacatc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3100</w:t>
      </w:r>
    </w:p>
    <w:p w14:paraId="197E41E1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3010      3020      3030      3040      3050      3060      3070      3080      3090 </w:t>
      </w:r>
    </w:p>
    <w:p w14:paraId="1BB20B83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87071F7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CD0CE40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61852598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FF8040"/>
          <w:sz w:val="14"/>
          <w:szCs w:val="14"/>
        </w:rPr>
        <w:t xml:space="preserve"> gtctttgcattagccggagatcctaaaaatgcggatgacacatcgatttacatgttctatcaaaaagtcggcgaaacttctattgacagctggaaaaacg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3200</w:t>
      </w:r>
    </w:p>
    <w:p w14:paraId="4C0028D6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3110      3120      3130      3140      3150      3160      3170      3180      3190 </w:t>
      </w:r>
    </w:p>
    <w:p w14:paraId="3D2B73CE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7068C6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1458B88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4406D61E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FF8040"/>
          <w:sz w:val="14"/>
          <w:szCs w:val="14"/>
        </w:rPr>
        <w:t xml:space="preserve"> ctggccgcgtctttaaagacagcgacaaattcgatgcaaatgattctatcctaaaagaccaaacacaagaatggtcaggttcagccacatttacatctga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3300</w:t>
      </w:r>
    </w:p>
    <w:p w14:paraId="55512473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3210      3220      3230      3240      3250      3260      3270      3280      3290 </w:t>
      </w:r>
    </w:p>
    <w:p w14:paraId="24F02AAB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CA1A243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FDAAA66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12C7DE87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FF8040"/>
          <w:sz w:val="14"/>
          <w:szCs w:val="14"/>
        </w:rPr>
        <w:t xml:space="preserve"> cggaaaaatccgtttattctacactgatttctccggtaaacattacggcaaacaaacactgacaactgcacaagttaacgtatcagcatcagacagctct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3400</w:t>
      </w:r>
    </w:p>
    <w:p w14:paraId="18B0A1DC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3310      3320      3330      3340      3350      3360      3370      3380      3390 </w:t>
      </w:r>
    </w:p>
    <w:p w14:paraId="4B3E2CF8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B4FFAD7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                              </w:t>
      </w:r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proofErr w:type="spellStart"/>
      <w:r w:rsidRPr="00271CB9">
        <w:rPr>
          <w:rFonts w:ascii="Courier New" w:hAnsi="Courier New" w:cs="Courier New"/>
          <w:b/>
          <w:bCs/>
          <w:color w:val="FF8040"/>
          <w:sz w:val="14"/>
          <w:szCs w:val="14"/>
        </w:rPr>
        <w:t>SacB_CDS</w:t>
      </w:r>
      <w:proofErr w:type="spellEnd"/>
      <w:r w:rsidRPr="00271CB9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  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3656CE4B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                              |</w:t>
      </w:r>
    </w:p>
    <w:p w14:paraId="3B34D1F6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FF8040"/>
          <w:sz w:val="14"/>
          <w:szCs w:val="14"/>
        </w:rPr>
        <w:t xml:space="preserve"> ttgaacatcaacggtgtagaggattataaatcaatctttgacggtgacggaaaaacgtatcaaaatgtacagcagttcatcgatgaaggcaactacagct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3500</w:t>
      </w:r>
    </w:p>
    <w:p w14:paraId="7467A57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3410      3420      3430      3440      3450      3460      3470      3480      3490 </w:t>
      </w:r>
    </w:p>
    <w:p w14:paraId="474434B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EA7A3B5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0400BF5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54176821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FF8040"/>
          <w:sz w:val="14"/>
          <w:szCs w:val="14"/>
        </w:rPr>
        <w:t xml:space="preserve"> caggcgacaaccatacgctgagagatcctcactacgtagaagataaaggccacaaatacttagtatttgaagcaaacactggaactgaagatggctacca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3600</w:t>
      </w:r>
    </w:p>
    <w:p w14:paraId="2102A7AF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3510      3520      3530      3540      3550      3560      3570      3580      3590 </w:t>
      </w:r>
    </w:p>
    <w:p w14:paraId="7DE7BB6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E0DBF5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072C4A0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3DEDFB4D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FF8040"/>
          <w:sz w:val="14"/>
          <w:szCs w:val="14"/>
        </w:rPr>
        <w:t xml:space="preserve"> aggcgaagaatctttatttaacaaagcatactatggcaaaagcacatcattcttccgtcaagaaagtcaaaaacttctgcaaagcgataaaaaacgcacg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3700</w:t>
      </w:r>
    </w:p>
    <w:p w14:paraId="6DCE9642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3610      3620      3630      3640      3650      3660      3670      3680      3690 </w:t>
      </w:r>
    </w:p>
    <w:p w14:paraId="29674149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9406927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70F02FE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55F28DA2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FF8040"/>
          <w:sz w:val="14"/>
          <w:szCs w:val="14"/>
        </w:rPr>
        <w:t xml:space="preserve"> gctgagttagcaaacggcgctctcggtatgattgagctaaacgatgattacacactgaaaaaagtgatgaaaccgctgattgcatctaacacagtaacag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3800</w:t>
      </w:r>
    </w:p>
    <w:p w14:paraId="55306501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3710      3720      3730      3740      3750      3760      3770      3780      3790 </w:t>
      </w:r>
    </w:p>
    <w:p w14:paraId="3C9FB972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69A1B56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11792AC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3062C7EC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FF8040"/>
          <w:sz w:val="14"/>
          <w:szCs w:val="14"/>
        </w:rPr>
        <w:t xml:space="preserve"> atgaaattgaacgcgcgaacgtctttaaaatgaacggcaaatggtatctgttcactgactcccgcggatcaaaaatgacgattgacggcattacgtctaa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3900</w:t>
      </w:r>
    </w:p>
    <w:p w14:paraId="589C70E4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3810      3820      3830      3840      3850      3860      3870      3880      3890 </w:t>
      </w:r>
    </w:p>
    <w:p w14:paraId="04A3B199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6E0FB19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00DB09E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383D82A1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FF8040"/>
          <w:sz w:val="14"/>
          <w:szCs w:val="14"/>
        </w:rPr>
        <w:t xml:space="preserve"> cgatatttacatgcttggttatgtttctaattctttaactggcccatacaagccgctgaacaaaactggccttgtgttaaaaatggatcttgatcctaac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4000</w:t>
      </w:r>
    </w:p>
    <w:p w14:paraId="2AC91D2D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3910      3920      3930      3940      3950      3960      3970      3980      3990 </w:t>
      </w:r>
    </w:p>
    <w:p w14:paraId="00711427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D1ED69E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31C1296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1701E9C3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FF8040"/>
          <w:sz w:val="14"/>
          <w:szCs w:val="14"/>
        </w:rPr>
        <w:t xml:space="preserve"> gatgtaacctttacttactcacacttcgctgtacctcaagcgaaaggaaacaatgtcgtgattacaagctatatgacaaacagaggattctacgcagaca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4100</w:t>
      </w:r>
    </w:p>
    <w:p w14:paraId="3F7190DE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4010      4020      4030      4040      4050      4060      4070      4080      4090 </w:t>
      </w:r>
    </w:p>
    <w:p w14:paraId="02CF62E1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910F720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AE578F8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605E939D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FF8040"/>
          <w:sz w:val="14"/>
          <w:szCs w:val="14"/>
        </w:rPr>
        <w:t xml:space="preserve"> aacaatcaacgtttgcgcccagcttcctgctgaacatcaaaggcaagaaaacatctgttgtcaaagacagcatccttgaacaaggacaattaacagttaa</w:t>
      </w: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4200</w:t>
      </w:r>
    </w:p>
    <w:p w14:paraId="2751DFD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   4110      4120      4130      4140      4150      4160      4170      4180      4190 </w:t>
      </w:r>
    </w:p>
    <w:p w14:paraId="0B0584AB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DBF38C2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BF163DC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5690D2A6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271CB9">
        <w:rPr>
          <w:rFonts w:ascii="Courier New" w:hAnsi="Courier New" w:cs="Courier New"/>
          <w:b/>
          <w:bCs/>
          <w:color w:val="FF8040"/>
          <w:sz w:val="14"/>
          <w:szCs w:val="14"/>
        </w:rPr>
        <w:t xml:space="preserve"> </w:t>
      </w:r>
      <w:proofErr w:type="spellStart"/>
      <w:r w:rsidRPr="00271CB9">
        <w:rPr>
          <w:rFonts w:ascii="Courier New" w:hAnsi="Courier New" w:cs="Courier New"/>
          <w:b/>
          <w:bCs/>
          <w:color w:val="FF8040"/>
          <w:sz w:val="14"/>
          <w:szCs w:val="14"/>
        </w:rPr>
        <w:t>caaataa</w:t>
      </w:r>
      <w:proofErr w:type="spellEnd"/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&lt; 4207</w:t>
      </w:r>
    </w:p>
    <w:p w14:paraId="0CEE2172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271CB9">
        <w:rPr>
          <w:rFonts w:ascii="Courier New" w:hAnsi="Courier New" w:cs="Courier New"/>
          <w:color w:val="000000"/>
          <w:sz w:val="14"/>
          <w:szCs w:val="14"/>
        </w:rPr>
        <w:t xml:space="preserve">        </w:t>
      </w:r>
    </w:p>
    <w:p w14:paraId="2685BE8C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3EBDA2C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A1DB79B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1198542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4"/>
          <w:szCs w:val="14"/>
        </w:rPr>
      </w:pPr>
      <w:r w:rsidRPr="00271CB9">
        <w:rPr>
          <w:rFonts w:ascii="Courier New" w:hAnsi="Courier New" w:cs="Courier New"/>
          <w:color w:val="6D6D6D"/>
          <w:sz w:val="14"/>
          <w:szCs w:val="14"/>
        </w:rPr>
        <w:t>Features :</w:t>
      </w:r>
    </w:p>
    <w:p w14:paraId="6B1A078C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FF80"/>
          <w:sz w:val="14"/>
          <w:szCs w:val="14"/>
        </w:rPr>
      </w:pPr>
      <w:r w:rsidRPr="00271CB9">
        <w:rPr>
          <w:rFonts w:ascii="Courier New" w:hAnsi="Courier New" w:cs="Courier New"/>
          <w:color w:val="00FF80"/>
          <w:sz w:val="14"/>
          <w:szCs w:val="14"/>
        </w:rPr>
        <w:t>R6K origin of replication       : [82 : 463 - CW]</w:t>
      </w:r>
    </w:p>
    <w:p w14:paraId="60A06624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4"/>
          <w:szCs w:val="14"/>
        </w:rPr>
      </w:pPr>
      <w:r w:rsidRPr="00271CB9">
        <w:rPr>
          <w:rFonts w:ascii="Courier New" w:hAnsi="Courier New" w:cs="Courier New"/>
          <w:color w:val="FF0000"/>
          <w:sz w:val="14"/>
          <w:szCs w:val="14"/>
        </w:rPr>
        <w:t>terminator                      : [617 : 650 - CW]</w:t>
      </w:r>
    </w:p>
    <w:p w14:paraId="047B5CA8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4"/>
          <w:szCs w:val="14"/>
        </w:rPr>
      </w:pPr>
      <w:r w:rsidRPr="00271CB9">
        <w:rPr>
          <w:rFonts w:ascii="Courier New" w:hAnsi="Courier New" w:cs="Courier New"/>
          <w:color w:val="FF0000"/>
          <w:sz w:val="14"/>
          <w:szCs w:val="14"/>
        </w:rPr>
        <w:t>terminator                      : [654 : 687 - CW]</w:t>
      </w:r>
    </w:p>
    <w:p w14:paraId="0B9E49E3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FF"/>
          <w:sz w:val="14"/>
          <w:szCs w:val="14"/>
        </w:rPr>
      </w:pPr>
      <w:r w:rsidRPr="00271CB9">
        <w:rPr>
          <w:rFonts w:ascii="Courier New" w:hAnsi="Courier New" w:cs="Courier New"/>
          <w:color w:val="FF00FF"/>
          <w:sz w:val="14"/>
          <w:szCs w:val="14"/>
        </w:rPr>
        <w:t>I-SceI binding site             : [696 : 713 - CW]</w:t>
      </w:r>
    </w:p>
    <w:p w14:paraId="52854D6D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08080"/>
          <w:sz w:val="14"/>
          <w:szCs w:val="14"/>
        </w:rPr>
      </w:pPr>
      <w:proofErr w:type="spellStart"/>
      <w:r w:rsidRPr="00271CB9">
        <w:rPr>
          <w:rFonts w:ascii="Courier New" w:hAnsi="Courier New" w:cs="Courier New"/>
          <w:color w:val="F08080"/>
          <w:sz w:val="14"/>
          <w:szCs w:val="14"/>
        </w:rPr>
        <w:t>pRHA</w:t>
      </w:r>
      <w:proofErr w:type="spellEnd"/>
      <w:r w:rsidRPr="00271CB9">
        <w:rPr>
          <w:rFonts w:ascii="Courier New" w:hAnsi="Courier New" w:cs="Courier New"/>
          <w:color w:val="F08080"/>
          <w:sz w:val="14"/>
          <w:szCs w:val="14"/>
        </w:rPr>
        <w:t xml:space="preserve"> promoter                   : [738 : 856 - CW]</w:t>
      </w:r>
    </w:p>
    <w:p w14:paraId="5EF81EC5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FF"/>
          <w:sz w:val="14"/>
          <w:szCs w:val="14"/>
        </w:rPr>
      </w:pPr>
      <w:r w:rsidRPr="00271CB9">
        <w:rPr>
          <w:rFonts w:ascii="Courier New" w:hAnsi="Courier New" w:cs="Courier New"/>
          <w:color w:val="0080FF"/>
          <w:sz w:val="14"/>
          <w:szCs w:val="14"/>
        </w:rPr>
        <w:t>I-SceI CDS                      : [880 : 1587 - CW]</w:t>
      </w:r>
    </w:p>
    <w:p w14:paraId="6FC1530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00"/>
          <w:sz w:val="14"/>
          <w:szCs w:val="14"/>
        </w:rPr>
      </w:pPr>
      <w:r w:rsidRPr="00271CB9">
        <w:rPr>
          <w:rFonts w:ascii="Courier New" w:hAnsi="Courier New" w:cs="Courier New"/>
          <w:color w:val="808000"/>
          <w:sz w:val="14"/>
          <w:szCs w:val="14"/>
        </w:rPr>
        <w:t>UL1                             : [1629 : 1649 - CW]</w:t>
      </w:r>
    </w:p>
    <w:p w14:paraId="669BA0EA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08080"/>
          <w:sz w:val="14"/>
          <w:szCs w:val="14"/>
        </w:rPr>
      </w:pPr>
      <w:r w:rsidRPr="00271CB9">
        <w:rPr>
          <w:rFonts w:ascii="Courier New" w:hAnsi="Courier New" w:cs="Courier New"/>
          <w:color w:val="F08080"/>
          <w:sz w:val="14"/>
          <w:szCs w:val="14"/>
        </w:rPr>
        <w:t>promoter                        : [1842 : 1868 - CW]</w:t>
      </w:r>
    </w:p>
    <w:p w14:paraId="7B791BA1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4"/>
          <w:szCs w:val="14"/>
        </w:rPr>
      </w:pPr>
      <w:r w:rsidRPr="00271CB9">
        <w:rPr>
          <w:rFonts w:ascii="Courier New" w:hAnsi="Courier New" w:cs="Courier New"/>
          <w:color w:val="8000FF"/>
          <w:sz w:val="14"/>
          <w:szCs w:val="14"/>
        </w:rPr>
        <w:t>Zeocin resistance CDS           : [1935 : 2309 - CW]</w:t>
      </w:r>
    </w:p>
    <w:p w14:paraId="7025DB88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00"/>
          <w:sz w:val="14"/>
          <w:szCs w:val="14"/>
        </w:rPr>
      </w:pPr>
      <w:r w:rsidRPr="00271CB9">
        <w:rPr>
          <w:rFonts w:ascii="Courier New" w:hAnsi="Courier New" w:cs="Courier New"/>
          <w:color w:val="808000"/>
          <w:sz w:val="14"/>
          <w:szCs w:val="14"/>
        </w:rPr>
        <w:t>UR1                             : [2567 : 2547 - CCW]</w:t>
      </w:r>
    </w:p>
    <w:p w14:paraId="7763EDE8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80"/>
          <w:sz w:val="14"/>
          <w:szCs w:val="14"/>
        </w:rPr>
      </w:pPr>
      <w:r w:rsidRPr="00271CB9">
        <w:rPr>
          <w:rFonts w:ascii="Courier New" w:hAnsi="Courier New" w:cs="Courier New"/>
          <w:color w:val="008080"/>
          <w:sz w:val="14"/>
          <w:szCs w:val="14"/>
        </w:rPr>
        <w:t xml:space="preserve">CAP binding </w:t>
      </w:r>
      <w:proofErr w:type="spellStart"/>
      <w:r w:rsidRPr="00271CB9">
        <w:rPr>
          <w:rFonts w:ascii="Courier New" w:hAnsi="Courier New" w:cs="Courier New"/>
          <w:color w:val="008080"/>
          <w:sz w:val="14"/>
          <w:szCs w:val="14"/>
        </w:rPr>
        <w:t>site_misc_feature</w:t>
      </w:r>
      <w:proofErr w:type="spellEnd"/>
      <w:r w:rsidRPr="00271CB9">
        <w:rPr>
          <w:rFonts w:ascii="Courier New" w:hAnsi="Courier New" w:cs="Courier New"/>
          <w:color w:val="008080"/>
          <w:sz w:val="14"/>
          <w:szCs w:val="14"/>
        </w:rPr>
        <w:t xml:space="preserve">   : [2630 : 2642 - CW]</w:t>
      </w:r>
    </w:p>
    <w:p w14:paraId="4FAAE713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08080"/>
          <w:sz w:val="14"/>
          <w:szCs w:val="14"/>
        </w:rPr>
      </w:pPr>
      <w:proofErr w:type="spellStart"/>
      <w:r w:rsidRPr="00271CB9">
        <w:rPr>
          <w:rFonts w:ascii="Courier New" w:hAnsi="Courier New" w:cs="Courier New"/>
          <w:color w:val="F08080"/>
          <w:sz w:val="14"/>
          <w:szCs w:val="14"/>
        </w:rPr>
        <w:t>pLac</w:t>
      </w:r>
      <w:proofErr w:type="spellEnd"/>
      <w:r w:rsidRPr="00271CB9">
        <w:rPr>
          <w:rFonts w:ascii="Courier New" w:hAnsi="Courier New" w:cs="Courier New"/>
          <w:color w:val="F08080"/>
          <w:sz w:val="14"/>
          <w:szCs w:val="14"/>
        </w:rPr>
        <w:t xml:space="preserve"> promoter                   : [2662 : 2691 - CW]</w:t>
      </w:r>
    </w:p>
    <w:p w14:paraId="6A6F9F3D" w14:textId="77777777" w:rsidR="00271CB9" w:rsidRPr="00271CB9" w:rsidRDefault="00271CB9" w:rsidP="00271C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40"/>
          <w:sz w:val="14"/>
          <w:szCs w:val="14"/>
        </w:rPr>
      </w:pPr>
      <w:proofErr w:type="spellStart"/>
      <w:r w:rsidRPr="00271CB9">
        <w:rPr>
          <w:rFonts w:ascii="Courier New" w:hAnsi="Courier New" w:cs="Courier New"/>
          <w:color w:val="FF8040"/>
          <w:sz w:val="14"/>
          <w:szCs w:val="14"/>
        </w:rPr>
        <w:t>SacB_CDS</w:t>
      </w:r>
      <w:proofErr w:type="spellEnd"/>
      <w:r w:rsidRPr="00271CB9">
        <w:rPr>
          <w:rFonts w:ascii="Courier New" w:hAnsi="Courier New" w:cs="Courier New"/>
          <w:color w:val="FF8040"/>
          <w:sz w:val="14"/>
          <w:szCs w:val="14"/>
        </w:rPr>
        <w:t xml:space="preserve">                        : [2786 : 4207 - CW]</w:t>
      </w:r>
    </w:p>
    <w:p w14:paraId="0ADE6243" w14:textId="42DA8E16" w:rsidR="00B539C5" w:rsidRDefault="00B539C5" w:rsidP="00B539C5"/>
    <w:p w14:paraId="38F30B89" w14:textId="0D9A131B" w:rsidR="006F4AAD" w:rsidRDefault="006F4AAD" w:rsidP="006F4AAD">
      <w:pPr>
        <w:pStyle w:val="Heading1"/>
      </w:pPr>
      <w:r>
        <w:t xml:space="preserve">pOD_004 – Addgene </w:t>
      </w:r>
      <w:r w:rsidR="00C15952" w:rsidRPr="00C15952">
        <w:t>ID155361</w:t>
      </w:r>
    </w:p>
    <w:p w14:paraId="7D88B131" w14:textId="77777777" w:rsid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color w:val="000000"/>
          <w:sz w:val="17"/>
          <w:szCs w:val="17"/>
        </w:rPr>
        <w:t xml:space="preserve">  </w:t>
      </w:r>
    </w:p>
    <w:p w14:paraId="000290B4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cgtttaagggcaccaataactgcagcgctagtacggttatccacagaatcaggggataacgcaggaaagaacatgtgagat</w:t>
      </w:r>
      <w:r w:rsidRPr="005F00F7">
        <w:rPr>
          <w:rFonts w:ascii="Courier New" w:hAnsi="Courier New" w:cs="Courier New"/>
          <w:b/>
          <w:bCs/>
          <w:color w:val="00FF00"/>
          <w:sz w:val="14"/>
          <w:szCs w:val="14"/>
        </w:rPr>
        <w:t>cagcagttcaacctgttga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100</w:t>
      </w:r>
    </w:p>
    <w:p w14:paraId="7D75EC14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10        20        30        40        50        60        70        80        90 </w:t>
      </w:r>
    </w:p>
    <w:p w14:paraId="2FEEBF4B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52D639B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9531676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33918F19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00FF00"/>
          <w:sz w:val="14"/>
          <w:szCs w:val="14"/>
        </w:rPr>
        <w:t xml:space="preserve"> tagtacgtactaagctctcatgtttcacgtactaagctctcatgtttaacgtactaagctctcatgtttaacgaactaaaccctcatggctaacgtacta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200</w:t>
      </w:r>
    </w:p>
    <w:p w14:paraId="722B90F0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110       120       130       140       150       160       170       180       190 </w:t>
      </w:r>
    </w:p>
    <w:p w14:paraId="0C6445BF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DD45BEB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      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5F00F7">
        <w:rPr>
          <w:rFonts w:ascii="Courier New" w:hAnsi="Courier New" w:cs="Courier New"/>
          <w:b/>
          <w:bCs/>
          <w:color w:val="00FF00"/>
          <w:sz w:val="14"/>
          <w:szCs w:val="14"/>
        </w:rPr>
        <w:t>R6K origin of replication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56D734AA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      |</w:t>
      </w:r>
    </w:p>
    <w:p w14:paraId="190C45FC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00FF00"/>
          <w:sz w:val="14"/>
          <w:szCs w:val="14"/>
        </w:rPr>
        <w:t xml:space="preserve"> agctctcatggctaacgtactaagctctcatgtttcacgtactaagctctcatgtttgaacaataaaattaatataaatcagcaacttaaatagcctcta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300</w:t>
      </w:r>
    </w:p>
    <w:p w14:paraId="06E5A16D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210       220       230       240       250       260       270       280       290 </w:t>
      </w:r>
    </w:p>
    <w:p w14:paraId="326E9403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7310085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DEDC875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762FF7AF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00FF00"/>
          <w:sz w:val="14"/>
          <w:szCs w:val="14"/>
        </w:rPr>
        <w:t xml:space="preserve"> aggttttaagttttataagaaaaaaaagaatatataaggcttttaaagctagcttttaaggtttaacggttgtggacaacaagccagggatgtaacgcac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400</w:t>
      </w:r>
    </w:p>
    <w:p w14:paraId="293DE3D8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310       320       330       340       350       360       370       380       390 </w:t>
      </w:r>
    </w:p>
    <w:p w14:paraId="465AA544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E830CB4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48B178E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071364FA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00FF00"/>
          <w:sz w:val="14"/>
          <w:szCs w:val="14"/>
        </w:rPr>
        <w:t xml:space="preserve"> tgagaagcccttagagcctctcaaagcaattttgagtgacacaggaacacttaacggctgaca</w:t>
      </w:r>
      <w:r w:rsidRPr="005F00F7">
        <w:rPr>
          <w:rFonts w:ascii="Courier New" w:hAnsi="Courier New" w:cs="Courier New"/>
          <w:color w:val="000000"/>
          <w:sz w:val="14"/>
          <w:szCs w:val="14"/>
        </w:rPr>
        <w:t>tggccttagaaggcgttttagaagccctaatggatgg  &lt; 500</w:t>
      </w:r>
    </w:p>
    <w:p w14:paraId="0E157BC0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410       420       430       440       450       460       470       480       490 </w:t>
      </w:r>
    </w:p>
    <w:p w14:paraId="69393FAD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44CC243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FC56C31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73D46432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agtcaaaacaaactagcgatctgacgctcagtggaacgaaaactcacgttaagggattttggtcattgtaattctccatggtaattcacgacggaggcca  &lt; 600</w:t>
      </w:r>
    </w:p>
    <w:p w14:paraId="3614CE8C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510       520       530       540       550       560       570       580       590 </w:t>
      </w:r>
    </w:p>
    <w:p w14:paraId="5744986A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D980640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5F00F7">
        <w:rPr>
          <w:rFonts w:ascii="Courier New" w:hAnsi="Courier New" w:cs="Courier New"/>
          <w:b/>
          <w:bCs/>
          <w:color w:val="F08080"/>
          <w:sz w:val="14"/>
          <w:szCs w:val="14"/>
        </w:rPr>
        <w:t>terminator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         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5F00F7">
        <w:rPr>
          <w:rFonts w:ascii="Courier New" w:hAnsi="Courier New" w:cs="Courier New"/>
          <w:b/>
          <w:bCs/>
          <w:color w:val="F08080"/>
          <w:sz w:val="14"/>
          <w:szCs w:val="14"/>
        </w:rPr>
        <w:t>terminator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4C34CD18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|                                    |</w:t>
      </w:r>
    </w:p>
    <w:p w14:paraId="20ACF7B3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cctcatgttagtcatg</w:t>
      </w:r>
      <w:r w:rsidRPr="005F00F7">
        <w:rPr>
          <w:rFonts w:ascii="Courier New" w:hAnsi="Courier New" w:cs="Courier New"/>
          <w:b/>
          <w:bCs/>
          <w:color w:val="F08080"/>
          <w:sz w:val="14"/>
          <w:szCs w:val="14"/>
        </w:rPr>
        <w:t>cgcaaaaaaccccgcttcggcggggttttttcgc</w:t>
      </w:r>
      <w:r w:rsidRPr="005F00F7">
        <w:rPr>
          <w:rFonts w:ascii="Courier New" w:hAnsi="Courier New" w:cs="Courier New"/>
          <w:color w:val="000000"/>
          <w:sz w:val="14"/>
          <w:szCs w:val="14"/>
        </w:rPr>
        <w:t>gcc</w:t>
      </w:r>
      <w:r w:rsidRPr="005F00F7">
        <w:rPr>
          <w:rFonts w:ascii="Courier New" w:hAnsi="Courier New" w:cs="Courier New"/>
          <w:b/>
          <w:bCs/>
          <w:color w:val="F08080"/>
          <w:sz w:val="14"/>
          <w:szCs w:val="14"/>
        </w:rPr>
        <w:t>cgccgaaaaccccgcttcggcggggttttgccgc</w:t>
      </w:r>
      <w:r w:rsidRPr="005F00F7">
        <w:rPr>
          <w:rFonts w:ascii="Courier New" w:hAnsi="Courier New" w:cs="Courier New"/>
          <w:color w:val="000000"/>
          <w:sz w:val="14"/>
          <w:szCs w:val="14"/>
        </w:rPr>
        <w:t>tcagctac</w:t>
      </w:r>
      <w:r w:rsidRPr="005F00F7">
        <w:rPr>
          <w:rFonts w:ascii="Courier New" w:hAnsi="Courier New" w:cs="Courier New"/>
          <w:b/>
          <w:bCs/>
          <w:color w:val="FF00FF"/>
          <w:sz w:val="14"/>
          <w:szCs w:val="14"/>
        </w:rPr>
        <w:t>taggg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700</w:t>
      </w:r>
    </w:p>
    <w:p w14:paraId="26A749AC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610       620       630       640       650       660       670       680       690 </w:t>
      </w:r>
    </w:p>
    <w:p w14:paraId="7AC2156F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2BD4E3F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5F00F7">
        <w:rPr>
          <w:rFonts w:ascii="Courier New" w:hAnsi="Courier New" w:cs="Courier New"/>
          <w:b/>
          <w:bCs/>
          <w:color w:val="FF00FF"/>
          <w:sz w:val="14"/>
          <w:szCs w:val="14"/>
        </w:rPr>
        <w:t>I-SceI binding site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proofErr w:type="spellStart"/>
      <w:r w:rsidRPr="005F00F7">
        <w:rPr>
          <w:rFonts w:ascii="Courier New" w:hAnsi="Courier New" w:cs="Courier New"/>
          <w:b/>
          <w:bCs/>
          <w:color w:val="F08080"/>
          <w:sz w:val="14"/>
          <w:szCs w:val="14"/>
        </w:rPr>
        <w:t>pRHA</w:t>
      </w:r>
      <w:proofErr w:type="spellEnd"/>
      <w:r w:rsidRPr="005F00F7">
        <w:rPr>
          <w:rFonts w:ascii="Courier New" w:hAnsi="Courier New" w:cs="Courier New"/>
          <w:b/>
          <w:bCs/>
          <w:color w:val="F08080"/>
          <w:sz w:val="14"/>
          <w:szCs w:val="14"/>
        </w:rPr>
        <w:t xml:space="preserve"> promoter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336F715F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|                                                                                            |</w:t>
      </w:r>
    </w:p>
    <w:p w14:paraId="555D22FA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FF00FF"/>
          <w:sz w:val="14"/>
          <w:szCs w:val="14"/>
        </w:rPr>
        <w:t xml:space="preserve"> ataacagggtaat</w:t>
      </w:r>
      <w:r w:rsidRPr="005F00F7">
        <w:rPr>
          <w:rFonts w:ascii="Courier New" w:hAnsi="Courier New" w:cs="Courier New"/>
          <w:color w:val="000000"/>
          <w:sz w:val="14"/>
          <w:szCs w:val="14"/>
        </w:rPr>
        <w:t>gaccaggtccttcagaacgttcag</w:t>
      </w:r>
      <w:r w:rsidRPr="005F00F7">
        <w:rPr>
          <w:rFonts w:ascii="Courier New" w:hAnsi="Courier New" w:cs="Courier New"/>
          <w:b/>
          <w:bCs/>
          <w:color w:val="F08080"/>
          <w:sz w:val="14"/>
          <w:szCs w:val="14"/>
        </w:rPr>
        <w:t>caccacaattcagcaaattgtgaacatcatcacgttcatctttccctggttgccaatggccca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800</w:t>
      </w:r>
    </w:p>
    <w:p w14:paraId="7113BD04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710       720       730       740       750       760       770       780       790 </w:t>
      </w:r>
    </w:p>
    <w:p w14:paraId="1D472762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DBEA7DA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63A3A74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22E128F8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F08080"/>
          <w:sz w:val="14"/>
          <w:szCs w:val="14"/>
        </w:rPr>
        <w:t xml:space="preserve"> ttttcctgtcagtaacgagaaggtcgcgaattcaggcgctttttagactggtcgta</w:t>
      </w:r>
      <w:r w:rsidRPr="005F00F7">
        <w:rPr>
          <w:rFonts w:ascii="Courier New" w:hAnsi="Courier New" w:cs="Courier New"/>
          <w:color w:val="000000"/>
          <w:sz w:val="14"/>
          <w:szCs w:val="14"/>
        </w:rPr>
        <w:t>gtttaactttaaggaggggatct</w:t>
      </w:r>
      <w:r w:rsidRPr="005F00F7">
        <w:rPr>
          <w:rFonts w:ascii="Courier New" w:hAnsi="Courier New" w:cs="Courier New"/>
          <w:b/>
          <w:bCs/>
          <w:color w:val="0080FF"/>
          <w:sz w:val="14"/>
          <w:szCs w:val="14"/>
        </w:rPr>
        <w:t>atgaagaacatcaaaaagaat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900</w:t>
      </w:r>
    </w:p>
    <w:p w14:paraId="32ED67BE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810       820       830       840       850       860       870       880       890 </w:t>
      </w:r>
    </w:p>
    <w:p w14:paraId="58B1BFF6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61E1556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B255D55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237A5E99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caagtaatcaatttcggacctaattctaaattattaaaagaatataaatcacaattaattgaattaaatattgaacaatttgaagcaggtattggtttaa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1000</w:t>
      </w:r>
    </w:p>
    <w:p w14:paraId="288BC975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910       920       930       940       950       960       970       980       990 </w:t>
      </w:r>
    </w:p>
    <w:p w14:paraId="15BC57FC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5882726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352DD63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1D03C6C1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ttttaggagatgcttatattcgtagtcgtgatgaaggtaaactatattgtatgcaatttgagtggaaaaataaggcatacatggatcatgtatgtttatt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1100</w:t>
      </w:r>
    </w:p>
    <w:p w14:paraId="34EC9EE7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1010      1020      1030      1040      1050      1060      1070      1080      1090 </w:t>
      </w:r>
    </w:p>
    <w:p w14:paraId="7498C4A7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3BD387A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D2C52E6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18750C56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atatgatcaatgggtattatcacctcctcataaaaaagaaagagttaatcatttaggtaatttagtaattacctggggagctcaaactttcaaacatcaa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1200</w:t>
      </w:r>
    </w:p>
    <w:p w14:paraId="5D66FD5B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1110      1120      1130      1140      1150      1160      1170      1180      1190 </w:t>
      </w:r>
    </w:p>
    <w:p w14:paraId="53127C27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731B3D2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5F00F7">
        <w:rPr>
          <w:rFonts w:ascii="Courier New" w:hAnsi="Courier New" w:cs="Courier New"/>
          <w:b/>
          <w:bCs/>
          <w:color w:val="0080FF"/>
          <w:sz w:val="14"/>
          <w:szCs w:val="14"/>
        </w:rPr>
        <w:t>I-SceI CDS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18CC35FD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|</w:t>
      </w:r>
    </w:p>
    <w:p w14:paraId="6D3FF550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gcttttaataaattggctaacttattcattgtaaataacaaaaagcttattcctaacaatttagttgaaaattacttgacacctataagtttggcatact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1300</w:t>
      </w:r>
    </w:p>
    <w:p w14:paraId="49B2E610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1210      1220      1230      1240      1250      1260      1270      1280      1290 </w:t>
      </w:r>
    </w:p>
    <w:p w14:paraId="6F30D225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EFAC995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6142196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3D5943C5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ggtttatagatgatggaggtaaatgggattacaataaaaactctcttaataaaagtatcgtattaaatacacaaagttttactttcgaagaagtagaata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1400</w:t>
      </w:r>
    </w:p>
    <w:p w14:paraId="2489B2F6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1310      1320      1330      1340      1350      1360      1370      1380      1390 </w:t>
      </w:r>
    </w:p>
    <w:p w14:paraId="51A34B67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0908590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360A24E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6D3F5EA1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tttggttaaaggtttaagaaataaattccaattgaattgttatgttaaaatcaataaaaacaaaccaatcatctacattgattctataagttatttaatc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1500</w:t>
      </w:r>
    </w:p>
    <w:p w14:paraId="331E390E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1410      1420      1430      1440      1450      1460      1470      1480      1490 </w:t>
      </w:r>
    </w:p>
    <w:p w14:paraId="297F9D96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FCD529E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2E74A0C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1E106F40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0080FF"/>
          <w:sz w:val="14"/>
          <w:szCs w:val="14"/>
        </w:rPr>
        <w:t xml:space="preserve"> ttttataatttgatcaaaccttacttaatccctcaaatgatatacaaattacctaatactatctcatccgaaactttcttgaaataa</w:t>
      </w:r>
      <w:r w:rsidRPr="005F00F7">
        <w:rPr>
          <w:rFonts w:ascii="Courier New" w:hAnsi="Courier New" w:cs="Courier New"/>
          <w:color w:val="000000"/>
          <w:sz w:val="14"/>
          <w:szCs w:val="14"/>
        </w:rPr>
        <w:t>catggcgatagct  &lt; 1600</w:t>
      </w:r>
    </w:p>
    <w:p w14:paraId="7788A943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1510      1520      1530      1540      1550      1560      1570      1580      1590 </w:t>
      </w:r>
    </w:p>
    <w:p w14:paraId="50D26653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2AC6913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5F00F7">
        <w:rPr>
          <w:rFonts w:ascii="Courier New" w:hAnsi="Courier New" w:cs="Courier New"/>
          <w:b/>
          <w:bCs/>
          <w:color w:val="808000"/>
          <w:sz w:val="14"/>
          <w:szCs w:val="14"/>
        </w:rPr>
        <w:t>UL1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1B47DF76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|</w:t>
      </w:r>
    </w:p>
    <w:p w14:paraId="2F547860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agactgggcggttttatggacagcaagc</w:t>
      </w:r>
      <w:r w:rsidRPr="005F00F7">
        <w:rPr>
          <w:rFonts w:ascii="Courier New" w:hAnsi="Courier New" w:cs="Courier New"/>
          <w:b/>
          <w:bCs/>
          <w:color w:val="808000"/>
          <w:sz w:val="14"/>
          <w:szCs w:val="14"/>
        </w:rPr>
        <w:t>caccaaacaccccccaaaacc</w:t>
      </w:r>
      <w:r w:rsidRPr="005F00F7">
        <w:rPr>
          <w:rFonts w:ascii="Courier New" w:hAnsi="Courier New" w:cs="Courier New"/>
          <w:color w:val="000000"/>
          <w:sz w:val="14"/>
          <w:szCs w:val="14"/>
        </w:rPr>
        <w:t>aagccactggagcacctcaaaaacaccatcatacactaaatcagtaagttg  &lt; 1700</w:t>
      </w:r>
    </w:p>
    <w:p w14:paraId="569AD1CA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1610      1620      1630      1640      1650      1660      1670      1680      1690 </w:t>
      </w:r>
    </w:p>
    <w:p w14:paraId="0C6F2733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F3F89D3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3972344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3830C9B6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gcagcaccacccgacgcactttgcgccgaataaatacctgtgacggaagatcacttcgcagaataaataaatcctggtgtccctgttgataccgggaagc  &lt; 1800</w:t>
      </w:r>
    </w:p>
    <w:p w14:paraId="42B71512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1710      1720      1730      1740      1750      1760      1770      1780      1790 </w:t>
      </w:r>
    </w:p>
    <w:p w14:paraId="04B03819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764C16A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5F00F7">
        <w:rPr>
          <w:rFonts w:ascii="Courier New" w:hAnsi="Courier New" w:cs="Courier New"/>
          <w:b/>
          <w:bCs/>
          <w:color w:val="F08080"/>
          <w:sz w:val="14"/>
          <w:szCs w:val="14"/>
        </w:rPr>
        <w:t>promoter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6F5CF165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|</w:t>
      </w:r>
    </w:p>
    <w:p w14:paraId="5BA5B37D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cctgggccaacttttggcgaaaatgagacgttgatcggcac</w:t>
      </w:r>
      <w:r w:rsidRPr="005F00F7">
        <w:rPr>
          <w:rFonts w:ascii="Courier New" w:hAnsi="Courier New" w:cs="Courier New"/>
          <w:b/>
          <w:bCs/>
          <w:color w:val="F08080"/>
          <w:sz w:val="14"/>
          <w:szCs w:val="14"/>
        </w:rPr>
        <w:t>gtaagaggttccaactttcaccataat</w:t>
      </w:r>
      <w:r w:rsidRPr="005F00F7">
        <w:rPr>
          <w:rFonts w:ascii="Courier New" w:hAnsi="Courier New" w:cs="Courier New"/>
          <w:color w:val="000000"/>
          <w:sz w:val="14"/>
          <w:szCs w:val="14"/>
        </w:rPr>
        <w:t>gaaataagatcactaccgggcgtattttttga  &lt; 1900</w:t>
      </w:r>
    </w:p>
    <w:p w14:paraId="7EE3AFBA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1810      1820      1830      1840      1850      1860      1870      1880      1890 </w:t>
      </w:r>
    </w:p>
    <w:p w14:paraId="7FD9734B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42906D8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4F87D63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0BEF0E8B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gttatcgagattttcaggagctaaggaagctaaa</w:t>
      </w:r>
      <w:r w:rsidRPr="005F00F7">
        <w:rPr>
          <w:rFonts w:ascii="Courier New" w:hAnsi="Courier New" w:cs="Courier New"/>
          <w:b/>
          <w:bCs/>
          <w:color w:val="0000FF"/>
          <w:sz w:val="14"/>
          <w:szCs w:val="14"/>
        </w:rPr>
        <w:t>atgttacgcagcagcaacgatgttacgcagcagggcagtcgccctaaaacaaagttaggtggctca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2000</w:t>
      </w:r>
    </w:p>
    <w:p w14:paraId="6D0D9A39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1910      1920      1930      1940      1950      1960      1970      1980      1990 </w:t>
      </w:r>
    </w:p>
    <w:p w14:paraId="3DE27198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32CBBD8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62F2F53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6B376588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0000FF"/>
          <w:sz w:val="14"/>
          <w:szCs w:val="14"/>
        </w:rPr>
        <w:t xml:space="preserve"> agtatgggcatcattcgcacatgtaggctcggccctgaccaagtcaaatccatgcgggctgctcttgatcttttcggtcgtgagttcggagacgtagcca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2100</w:t>
      </w:r>
    </w:p>
    <w:p w14:paraId="473EFF34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2010      2020      2030      2040      2050      2060      2070      2080      2090 </w:t>
      </w:r>
    </w:p>
    <w:p w14:paraId="56D13DD7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43E33AD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1515421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38155F7D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0000FF"/>
          <w:sz w:val="14"/>
          <w:szCs w:val="14"/>
        </w:rPr>
        <w:t xml:space="preserve"> cctactcccaacatcagccggactccgattacctcgggaacttgctccgtagtaagacattcatcgcgcttgctgccttcgaccaagaagcggttgttgg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2200</w:t>
      </w:r>
    </w:p>
    <w:p w14:paraId="26FD0EA9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2110      2120      2130      2140      2150      2160      2170      2180      2190 </w:t>
      </w:r>
    </w:p>
    <w:p w14:paraId="55283179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1FEE520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5F00F7">
        <w:rPr>
          <w:rFonts w:ascii="Courier New" w:hAnsi="Courier New" w:cs="Courier New"/>
          <w:b/>
          <w:bCs/>
          <w:color w:val="0000FF"/>
          <w:sz w:val="14"/>
          <w:szCs w:val="14"/>
        </w:rPr>
        <w:t>Gentamicin 3'-acetyltransferase CDS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2AA89AE6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|</w:t>
      </w:r>
    </w:p>
    <w:p w14:paraId="214B2BB9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0000FF"/>
          <w:sz w:val="14"/>
          <w:szCs w:val="14"/>
        </w:rPr>
        <w:t xml:space="preserve"> cgctctcgcggcttacgttctgcccaagtttgagcagccgcgtagtgagatctatatctatgatctcgcagtctccggcgagcaccggaggcagggcatt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2300</w:t>
      </w:r>
    </w:p>
    <w:p w14:paraId="5BD90B3B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2210      2220      2230      2240      2250      2260      2270      2280      2290 </w:t>
      </w:r>
    </w:p>
    <w:p w14:paraId="3090CB06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DC970EF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3FE4CCC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7DD5355A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0000FF"/>
          <w:sz w:val="14"/>
          <w:szCs w:val="14"/>
        </w:rPr>
        <w:t xml:space="preserve"> gccaccgcgctcatcaatctcctcaagcatgaggccaacgcgcttggtgcttatgtgatctacgtgcaagcagattacggtgacgatcccgcagtggctc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2400</w:t>
      </w:r>
    </w:p>
    <w:p w14:paraId="776CB8A6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2310      2320      2330      2340      2350      2360      2370      2380      2390 </w:t>
      </w:r>
    </w:p>
    <w:p w14:paraId="20F4BB5B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7C4600F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3A5FCA8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41DAB7BC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0000FF"/>
          <w:sz w:val="14"/>
          <w:szCs w:val="14"/>
        </w:rPr>
        <w:t xml:space="preserve"> tctatacaaagttgggcatacgggaagaagtgatgcactttgatatcgacccaagtaccgccacctaa</w:t>
      </w:r>
      <w:r w:rsidRPr="005F00F7">
        <w:rPr>
          <w:rFonts w:ascii="Courier New" w:hAnsi="Courier New" w:cs="Courier New"/>
          <w:color w:val="000000"/>
          <w:sz w:val="14"/>
          <w:szCs w:val="14"/>
        </w:rPr>
        <w:t>tttttttaaggcagttattggtgcccttaaac  &lt; 2500</w:t>
      </w:r>
    </w:p>
    <w:p w14:paraId="7EC78720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2410      2420      2430      2440      2450      2460      2470      2480      2490 </w:t>
      </w:r>
    </w:p>
    <w:p w14:paraId="4797E30A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8EDDFC2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8ADE93F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52D9F292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gcctggttgctacgcctgaataagtgataataagcggatgaatggcagaaattcgaaagcaaattcgacccggtcgtcggttcagggcagggtcgttaaa  &lt; 2600</w:t>
      </w:r>
    </w:p>
    <w:p w14:paraId="0E3BBF55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2510      2520      2530      2540      2550      2560      2570      2580      2590 </w:t>
      </w:r>
    </w:p>
    <w:p w14:paraId="2527CFC3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35A21F1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3D4D393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06C56AA6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tagccgcttatgtctattgctggtttaccggtttattgactaccggaagcagtgtgaccgtgtgcttctcaaatgcctgaggccagtttgctcaggctct  &lt; 2700</w:t>
      </w:r>
    </w:p>
    <w:p w14:paraId="5E991747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2610      2620      2630      2640      2650      2660      2670      2680      2690 </w:t>
      </w:r>
    </w:p>
    <w:p w14:paraId="321EE8BE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6D394B7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      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>&lt;</w:t>
      </w:r>
      <w:r w:rsidRPr="005F00F7">
        <w:rPr>
          <w:rFonts w:ascii="Courier New" w:hAnsi="Courier New" w:cs="Courier New"/>
          <w:b/>
          <w:bCs/>
          <w:color w:val="808000"/>
          <w:sz w:val="14"/>
          <w:szCs w:val="14"/>
        </w:rPr>
        <w:t>UR1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             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5F00F7">
        <w:rPr>
          <w:rFonts w:ascii="Courier New" w:hAnsi="Courier New" w:cs="Courier New"/>
          <w:b/>
          <w:bCs/>
          <w:color w:val="008040"/>
          <w:sz w:val="14"/>
          <w:szCs w:val="14"/>
        </w:rPr>
        <w:t xml:space="preserve">CAP binding </w:t>
      </w:r>
      <w:proofErr w:type="spellStart"/>
      <w:r w:rsidRPr="005F00F7">
        <w:rPr>
          <w:rFonts w:ascii="Courier New" w:hAnsi="Courier New" w:cs="Courier New"/>
          <w:b/>
          <w:bCs/>
          <w:color w:val="008040"/>
          <w:sz w:val="14"/>
          <w:szCs w:val="14"/>
        </w:rPr>
        <w:t>site_misc_feature</w:t>
      </w:r>
      <w:proofErr w:type="spellEnd"/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  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5DFD2C8F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      |                                                                              |</w:t>
      </w:r>
    </w:p>
    <w:p w14:paraId="54A3625C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cccgt</w:t>
      </w:r>
      <w:r w:rsidRPr="005F00F7">
        <w:rPr>
          <w:rFonts w:ascii="Courier New" w:hAnsi="Courier New" w:cs="Courier New"/>
          <w:b/>
          <w:bCs/>
          <w:color w:val="808000"/>
          <w:sz w:val="14"/>
          <w:szCs w:val="14"/>
        </w:rPr>
        <w:t>gtggtgtggtgtggttgtgtg</w:t>
      </w:r>
      <w:r w:rsidRPr="005F00F7">
        <w:rPr>
          <w:rFonts w:ascii="Courier New" w:hAnsi="Courier New" w:cs="Courier New"/>
          <w:color w:val="000000"/>
          <w:sz w:val="14"/>
          <w:szCs w:val="14"/>
        </w:rPr>
        <w:t>gggttcgaaatgaccgaccaagcgacatcataacggttctggcaaatattctggcaattaat</w:t>
      </w:r>
      <w:r w:rsidRPr="005F00F7">
        <w:rPr>
          <w:rFonts w:ascii="Courier New" w:hAnsi="Courier New" w:cs="Courier New"/>
          <w:b/>
          <w:bCs/>
          <w:color w:val="008040"/>
          <w:sz w:val="14"/>
          <w:szCs w:val="14"/>
        </w:rPr>
        <w:t>gtgagttagctc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2800</w:t>
      </w:r>
    </w:p>
    <w:p w14:paraId="1B01394B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2710      2720      2730      2740      2750      2760      2770      2780      2790 </w:t>
      </w:r>
    </w:p>
    <w:p w14:paraId="18FFABDE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3713147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r w:rsidRPr="005F00F7">
        <w:rPr>
          <w:rFonts w:ascii="Courier New" w:hAnsi="Courier New" w:cs="Courier New"/>
          <w:b/>
          <w:bCs/>
          <w:color w:val="F08080"/>
          <w:sz w:val="14"/>
          <w:szCs w:val="14"/>
        </w:rPr>
        <w:t>promoter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  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487C2B29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|</w:t>
      </w:r>
    </w:p>
    <w:p w14:paraId="5E90B0D7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008040"/>
          <w:sz w:val="14"/>
          <w:szCs w:val="14"/>
        </w:rPr>
        <w:t xml:space="preserve"> a</w:t>
      </w:r>
      <w:r w:rsidRPr="005F00F7">
        <w:rPr>
          <w:rFonts w:ascii="Courier New" w:hAnsi="Courier New" w:cs="Courier New"/>
          <w:color w:val="000000"/>
          <w:sz w:val="14"/>
          <w:szCs w:val="14"/>
        </w:rPr>
        <w:t>ctcattaggcaccccaggc</w:t>
      </w:r>
      <w:r w:rsidRPr="005F00F7">
        <w:rPr>
          <w:rFonts w:ascii="Courier New" w:hAnsi="Courier New" w:cs="Courier New"/>
          <w:b/>
          <w:bCs/>
          <w:color w:val="F08080"/>
          <w:sz w:val="14"/>
          <w:szCs w:val="14"/>
        </w:rPr>
        <w:t>tttacactttatgcttccggctcgtatgtt</w:t>
      </w:r>
      <w:r w:rsidRPr="005F00F7">
        <w:rPr>
          <w:rFonts w:ascii="Courier New" w:hAnsi="Courier New" w:cs="Courier New"/>
          <w:color w:val="000000"/>
          <w:sz w:val="14"/>
          <w:szCs w:val="14"/>
        </w:rPr>
        <w:t>gtgtggaattgtgagcggataacaatttcacacaggaaacagccagtccg  &lt; 2900</w:t>
      </w:r>
    </w:p>
    <w:p w14:paraId="6FDD05FD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2810      2820      2830      2840      2850      2860      2870      2880      2890 </w:t>
      </w:r>
    </w:p>
    <w:p w14:paraId="0D3BAB9B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53313FA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3924046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2CB8B132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tttaggtgttttcacgagcaattgaccaacaggaggatctggaa</w:t>
      </w:r>
      <w:r w:rsidRPr="005F00F7">
        <w:rPr>
          <w:rFonts w:ascii="Courier New" w:hAnsi="Courier New" w:cs="Courier New"/>
          <w:b/>
          <w:bCs/>
          <w:color w:val="FF8000"/>
          <w:sz w:val="14"/>
          <w:szCs w:val="14"/>
        </w:rPr>
        <w:t>atgaacatcaaaaagtttgcaaaacaagcaacagtattaacctttactaccgcact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3000</w:t>
      </w:r>
    </w:p>
    <w:p w14:paraId="447296FE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2910      2920      2930      2940      2950      2960      2970      2980      2990 </w:t>
      </w:r>
    </w:p>
    <w:p w14:paraId="7B176137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AF97E1B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067A6DA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0378D942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gctggcaggaggcgcaactcaagcgtttgcgaaagaaacgaaccaaaagccatataaggaaacatacggcatttcccatattacacgccatgatatgctg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3100</w:t>
      </w:r>
    </w:p>
    <w:p w14:paraId="4E336735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3010      3020      3030      3040      3050      3060      3070      3080      3090 </w:t>
      </w:r>
    </w:p>
    <w:p w14:paraId="250B38DE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A91639B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6A70BAB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0177A193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caaatccctgaacagcaaaaaaatgaaaaatatcaagttcctgagttcgattcgtccacaattaaaaatatctcttctgcaaaaggcctggacgtttggg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3200</w:t>
      </w:r>
    </w:p>
    <w:p w14:paraId="657E4104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3110      3120      3130      3140      3150      3160      3170      3180      3190 </w:t>
      </w:r>
    </w:p>
    <w:p w14:paraId="379134A2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89D0BA8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BD51FF3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5A3760AD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acagctggccattacaaaacgctgacggcactgtcgcaaactatcacggctaccacatcgtctttgcattagccggagatcctaaaaatgcggatgacac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3300</w:t>
      </w:r>
    </w:p>
    <w:p w14:paraId="1984BDEB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3210      3220      3230      3240      3250      3260      3270      3280      3290 </w:t>
      </w:r>
    </w:p>
    <w:p w14:paraId="14769785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49F972B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9771BE6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097600C7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atcgatttacatgttctatcaaaaagtcggcgaaacttctattgacagctggaaaaacgctggccgcgtctttaaagacagcgacaaattcgatgcaaat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3400</w:t>
      </w:r>
    </w:p>
    <w:p w14:paraId="0F088AF1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3310      3320      3330      3340      3350      3360      3370      3380      3390 </w:t>
      </w:r>
    </w:p>
    <w:p w14:paraId="55C6FF50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4E3D9001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ACA5E71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3095D3FE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gattctatcctaaaagaccaaacacaagaatggtcaggttcagccacatttacatctgacggaaaaatccgtttattctacactgatttctccggtaaac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3500</w:t>
      </w:r>
    </w:p>
    <w:p w14:paraId="7EF280ED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3410      3420      3430      3440      3450      3460      3470      3480      3490 </w:t>
      </w:r>
    </w:p>
    <w:p w14:paraId="3848F324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1A48D69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0D1CD1D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0BB68E75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attacggcaaacaaacactgacaactgcacaagttaacgtatcagcatcagacagctctttgaacatcaacggtgtagaggattataaatcaatctttga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3600</w:t>
      </w:r>
    </w:p>
    <w:p w14:paraId="7583C577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3510      3520      3530      3540      3550      3560      3570      3580      3590 </w:t>
      </w:r>
    </w:p>
    <w:p w14:paraId="5B3B5CF4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F69E279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</w:t>
      </w:r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>&gt;</w:t>
      </w:r>
      <w:proofErr w:type="spellStart"/>
      <w:r w:rsidRPr="005F00F7">
        <w:rPr>
          <w:rFonts w:ascii="Courier New" w:hAnsi="Courier New" w:cs="Courier New"/>
          <w:b/>
          <w:bCs/>
          <w:color w:val="FF8000"/>
          <w:sz w:val="14"/>
          <w:szCs w:val="14"/>
        </w:rPr>
        <w:t>SacB_CDS</w:t>
      </w:r>
      <w:proofErr w:type="spellEnd"/>
      <w:r w:rsidRPr="005F00F7"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       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6C21E9A9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                     |</w:t>
      </w:r>
    </w:p>
    <w:p w14:paraId="6C0DF0F4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cggtgacggaaaaacgtatcaaaatgtacagcagttcatcgatgaaggcaactacagctcaggcgacaaccatacgctgagagatcctcactacgtagaa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3700</w:t>
      </w:r>
    </w:p>
    <w:p w14:paraId="6DE1A484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3610      3620      3630      3640      3650      3660      3670      3680      3690 </w:t>
      </w:r>
    </w:p>
    <w:p w14:paraId="0471611B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CA6F3BF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BE19CEE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194E5FA8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gataaaggccacaaatacttagtatttgaagcaaacactggaactgaagatggctaccaaggcgaagaatctttatttaacaaagcatactatggcaaaa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3800</w:t>
      </w:r>
    </w:p>
    <w:p w14:paraId="6EB879FC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3710      3720      3730      3740      3750      3760      3770      3780      3790 </w:t>
      </w:r>
    </w:p>
    <w:p w14:paraId="362C9D1A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893BF4A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71E79B7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37301050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gcacatcattcttccgtcaagaaagtcaaaaacttctgcaaagcgataaaaaacgcacggctgagttagcaaacggcgctctcggtatgattgagctaaa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3900</w:t>
      </w:r>
    </w:p>
    <w:p w14:paraId="49EE94B2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3810      3820      3830      3840      3850      3860      3870      3880      3890 </w:t>
      </w:r>
    </w:p>
    <w:p w14:paraId="60CB3D04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6FF09FD0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D2FD4D6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2F0513B3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cgatgattacacactgaaaaaagtgatgaaaccgctgattgcatctaacacagtaacagatgaaattgaacgcgcgaacgtctttaaaatgaacggcaaa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4000</w:t>
      </w:r>
    </w:p>
    <w:p w14:paraId="70D17A8A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3910      3920      3930      3940      3950      3960      3970      3980      3990 </w:t>
      </w:r>
    </w:p>
    <w:p w14:paraId="2F56E909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436BD23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302AA67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084FFE39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tggtatctgttcactgactcccgcggatcaaaaatgacgattgacggcattacgtctaacgatatttacatgcttggttatgtttctaattctttaactg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4100</w:t>
      </w:r>
    </w:p>
    <w:p w14:paraId="7FD88B26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4010      4020      4030      4040      4050      4060      4070      4080      4090 </w:t>
      </w:r>
    </w:p>
    <w:p w14:paraId="315F24B8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A1080AF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6258B3F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795BC946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gcccatacaagccgctgaacaaaactggccttgtgttaaaaatggatcttgatcctaacgatgtaacctttacttactcacacttcgctgtacctcaagc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4200</w:t>
      </w:r>
    </w:p>
    <w:p w14:paraId="51457704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4110      4120      4130      4140      4150      4160      4170      4180      4190 </w:t>
      </w:r>
    </w:p>
    <w:p w14:paraId="70F3C691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3159B04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EE8C97B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43867C81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gaaaggaaacaatgtcgtgattacaagctatatgacaaacagaggattctacgcagacaaacaatcaacgtttgcgcccagcttcctgctgaacatcaaa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4300</w:t>
      </w:r>
    </w:p>
    <w:p w14:paraId="19632E6B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4210      4220      4230      4240      4250      4260      4270      4280      4290 </w:t>
      </w:r>
    </w:p>
    <w:p w14:paraId="0CF87246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244B222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0729FDE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</w:t>
      </w:r>
    </w:p>
    <w:p w14:paraId="186BAF23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5F00F7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ggcaagaaaacatctgttgtcaaagacagcatccttgaacaaggacaattaacagttaacaaataa</w:t>
      </w: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&lt; 4366</w:t>
      </w:r>
    </w:p>
    <w:p w14:paraId="762AA0FC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5F00F7">
        <w:rPr>
          <w:rFonts w:ascii="Courier New" w:hAnsi="Courier New" w:cs="Courier New"/>
          <w:color w:val="000000"/>
          <w:sz w:val="14"/>
          <w:szCs w:val="14"/>
        </w:rPr>
        <w:t xml:space="preserve">           4310      4320      4330      4340      4350      4360  </w:t>
      </w:r>
    </w:p>
    <w:p w14:paraId="5C6EEA7E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2626C2DC" w14:textId="77777777" w:rsidR="005F00F7" w:rsidRP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80E38A8" w14:textId="77777777" w:rsidR="005F00F7" w:rsidRPr="008B0192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4"/>
          <w:szCs w:val="14"/>
        </w:rPr>
      </w:pPr>
    </w:p>
    <w:p w14:paraId="14A04A7E" w14:textId="77777777" w:rsidR="005F00F7" w:rsidRPr="008B0192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6D6D6D"/>
          <w:sz w:val="14"/>
          <w:szCs w:val="14"/>
        </w:rPr>
      </w:pPr>
      <w:r w:rsidRPr="008B0192">
        <w:rPr>
          <w:rFonts w:ascii="Courier New" w:hAnsi="Courier New" w:cs="Courier New"/>
          <w:b/>
          <w:bCs/>
          <w:color w:val="6D6D6D"/>
          <w:sz w:val="14"/>
          <w:szCs w:val="14"/>
        </w:rPr>
        <w:t>Features :</w:t>
      </w:r>
    </w:p>
    <w:p w14:paraId="645685DC" w14:textId="77777777" w:rsidR="005F00F7" w:rsidRPr="008B0192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FF00"/>
          <w:sz w:val="14"/>
          <w:szCs w:val="14"/>
        </w:rPr>
      </w:pPr>
      <w:r w:rsidRPr="008B0192">
        <w:rPr>
          <w:rFonts w:ascii="Courier New" w:hAnsi="Courier New" w:cs="Courier New"/>
          <w:b/>
          <w:bCs/>
          <w:color w:val="00FF00"/>
          <w:sz w:val="14"/>
          <w:szCs w:val="14"/>
        </w:rPr>
        <w:t>R6K origin of replication             : [82 : 463 - CW]</w:t>
      </w:r>
    </w:p>
    <w:p w14:paraId="665A2AB4" w14:textId="77777777" w:rsidR="005F00F7" w:rsidRPr="008B0192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08080"/>
          <w:sz w:val="14"/>
          <w:szCs w:val="14"/>
        </w:rPr>
      </w:pPr>
      <w:r w:rsidRPr="008B0192">
        <w:rPr>
          <w:rFonts w:ascii="Courier New" w:hAnsi="Courier New" w:cs="Courier New"/>
          <w:b/>
          <w:bCs/>
          <w:color w:val="F08080"/>
          <w:sz w:val="14"/>
          <w:szCs w:val="14"/>
        </w:rPr>
        <w:t>terminator                            : [617 : 650 - CW]</w:t>
      </w:r>
    </w:p>
    <w:p w14:paraId="2C2516CE" w14:textId="77777777" w:rsidR="005F00F7" w:rsidRPr="008B0192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08080"/>
          <w:sz w:val="14"/>
          <w:szCs w:val="14"/>
        </w:rPr>
      </w:pPr>
      <w:r w:rsidRPr="008B0192">
        <w:rPr>
          <w:rFonts w:ascii="Courier New" w:hAnsi="Courier New" w:cs="Courier New"/>
          <w:b/>
          <w:bCs/>
          <w:color w:val="F08080"/>
          <w:sz w:val="14"/>
          <w:szCs w:val="14"/>
        </w:rPr>
        <w:t>terminator                            : [654 : 687 - CW]</w:t>
      </w:r>
    </w:p>
    <w:p w14:paraId="25E8A764" w14:textId="77777777" w:rsidR="005F00F7" w:rsidRPr="008B0192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00FF"/>
          <w:sz w:val="14"/>
          <w:szCs w:val="14"/>
        </w:rPr>
      </w:pPr>
      <w:r w:rsidRPr="008B0192">
        <w:rPr>
          <w:rFonts w:ascii="Courier New" w:hAnsi="Courier New" w:cs="Courier New"/>
          <w:b/>
          <w:bCs/>
          <w:color w:val="FF00FF"/>
          <w:sz w:val="14"/>
          <w:szCs w:val="14"/>
        </w:rPr>
        <w:t>I-SceI binding site                   : [696 : 713 - CW]</w:t>
      </w:r>
    </w:p>
    <w:p w14:paraId="696A76E6" w14:textId="77777777" w:rsidR="005F00F7" w:rsidRPr="008B0192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08080"/>
          <w:sz w:val="14"/>
          <w:szCs w:val="14"/>
        </w:rPr>
      </w:pPr>
      <w:proofErr w:type="spellStart"/>
      <w:r w:rsidRPr="008B0192">
        <w:rPr>
          <w:rFonts w:ascii="Courier New" w:hAnsi="Courier New" w:cs="Courier New"/>
          <w:b/>
          <w:bCs/>
          <w:color w:val="F08080"/>
          <w:sz w:val="14"/>
          <w:szCs w:val="14"/>
        </w:rPr>
        <w:t>pRHA</w:t>
      </w:r>
      <w:proofErr w:type="spellEnd"/>
      <w:r w:rsidRPr="008B0192">
        <w:rPr>
          <w:rFonts w:ascii="Courier New" w:hAnsi="Courier New" w:cs="Courier New"/>
          <w:b/>
          <w:bCs/>
          <w:color w:val="F08080"/>
          <w:sz w:val="14"/>
          <w:szCs w:val="14"/>
        </w:rPr>
        <w:t xml:space="preserve"> promoter                         : [738 : 856 - CW]</w:t>
      </w:r>
    </w:p>
    <w:p w14:paraId="34605203" w14:textId="77777777" w:rsidR="005F00F7" w:rsidRPr="008B0192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80FF"/>
          <w:sz w:val="14"/>
          <w:szCs w:val="14"/>
        </w:rPr>
      </w:pPr>
      <w:r w:rsidRPr="008B0192">
        <w:rPr>
          <w:rFonts w:ascii="Courier New" w:hAnsi="Courier New" w:cs="Courier New"/>
          <w:b/>
          <w:bCs/>
          <w:color w:val="0080FF"/>
          <w:sz w:val="14"/>
          <w:szCs w:val="14"/>
        </w:rPr>
        <w:t>I-SceI CDS                            : [880 : 1587 - CW]</w:t>
      </w:r>
    </w:p>
    <w:p w14:paraId="6E370B9D" w14:textId="77777777" w:rsidR="005F00F7" w:rsidRPr="008B0192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808000"/>
          <w:sz w:val="14"/>
          <w:szCs w:val="14"/>
        </w:rPr>
      </w:pPr>
      <w:r w:rsidRPr="008B0192">
        <w:rPr>
          <w:rFonts w:ascii="Courier New" w:hAnsi="Courier New" w:cs="Courier New"/>
          <w:b/>
          <w:bCs/>
          <w:color w:val="808000"/>
          <w:sz w:val="14"/>
          <w:szCs w:val="14"/>
        </w:rPr>
        <w:t>UL1                                   : [1629 : 1649 - CW]</w:t>
      </w:r>
    </w:p>
    <w:p w14:paraId="50C56DA9" w14:textId="77777777" w:rsidR="005F00F7" w:rsidRPr="008B0192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08080"/>
          <w:sz w:val="14"/>
          <w:szCs w:val="14"/>
        </w:rPr>
      </w:pPr>
      <w:r w:rsidRPr="008B0192">
        <w:rPr>
          <w:rFonts w:ascii="Courier New" w:hAnsi="Courier New" w:cs="Courier New"/>
          <w:b/>
          <w:bCs/>
          <w:color w:val="F08080"/>
          <w:sz w:val="14"/>
          <w:szCs w:val="14"/>
        </w:rPr>
        <w:t>promoter                              : [1842 : 1868 - CW]</w:t>
      </w:r>
    </w:p>
    <w:p w14:paraId="410CCE53" w14:textId="77777777" w:rsidR="005F00F7" w:rsidRPr="008B0192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14"/>
          <w:szCs w:val="14"/>
        </w:rPr>
      </w:pPr>
      <w:r w:rsidRPr="008B0192">
        <w:rPr>
          <w:rFonts w:ascii="Courier New" w:hAnsi="Courier New" w:cs="Courier New"/>
          <w:b/>
          <w:bCs/>
          <w:color w:val="0000FF"/>
          <w:sz w:val="14"/>
          <w:szCs w:val="14"/>
        </w:rPr>
        <w:t>Gentamicin 3'-acetyltransferase CDS   : [1935 : 2468 - CW]</w:t>
      </w:r>
    </w:p>
    <w:p w14:paraId="23542F81" w14:textId="77777777" w:rsidR="005F00F7" w:rsidRPr="008B0192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808000"/>
          <w:sz w:val="14"/>
          <w:szCs w:val="14"/>
        </w:rPr>
      </w:pPr>
      <w:r w:rsidRPr="008B0192">
        <w:rPr>
          <w:rFonts w:ascii="Courier New" w:hAnsi="Courier New" w:cs="Courier New"/>
          <w:b/>
          <w:bCs/>
          <w:color w:val="808000"/>
          <w:sz w:val="14"/>
          <w:szCs w:val="14"/>
        </w:rPr>
        <w:t>UR1                                   : [2726 : 2706 - CCW]</w:t>
      </w:r>
    </w:p>
    <w:p w14:paraId="6FAF2A2C" w14:textId="77777777" w:rsidR="005F00F7" w:rsidRPr="008B0192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8040"/>
          <w:sz w:val="14"/>
          <w:szCs w:val="14"/>
        </w:rPr>
      </w:pPr>
      <w:r w:rsidRPr="008B0192">
        <w:rPr>
          <w:rFonts w:ascii="Courier New" w:hAnsi="Courier New" w:cs="Courier New"/>
          <w:b/>
          <w:bCs/>
          <w:color w:val="008040"/>
          <w:sz w:val="14"/>
          <w:szCs w:val="14"/>
        </w:rPr>
        <w:t xml:space="preserve">CAP binding </w:t>
      </w:r>
      <w:proofErr w:type="spellStart"/>
      <w:r w:rsidRPr="008B0192">
        <w:rPr>
          <w:rFonts w:ascii="Courier New" w:hAnsi="Courier New" w:cs="Courier New"/>
          <w:b/>
          <w:bCs/>
          <w:color w:val="008040"/>
          <w:sz w:val="14"/>
          <w:szCs w:val="14"/>
        </w:rPr>
        <w:t>site_misc_feature</w:t>
      </w:r>
      <w:proofErr w:type="spellEnd"/>
      <w:r w:rsidRPr="008B0192">
        <w:rPr>
          <w:rFonts w:ascii="Courier New" w:hAnsi="Courier New" w:cs="Courier New"/>
          <w:b/>
          <w:bCs/>
          <w:color w:val="008040"/>
          <w:sz w:val="14"/>
          <w:szCs w:val="14"/>
        </w:rPr>
        <w:t xml:space="preserve">         : [2789 : 2801 - CW]</w:t>
      </w:r>
    </w:p>
    <w:p w14:paraId="2DF1D0AC" w14:textId="77777777" w:rsidR="005F00F7" w:rsidRPr="008B0192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08080"/>
          <w:sz w:val="14"/>
          <w:szCs w:val="14"/>
        </w:rPr>
      </w:pPr>
      <w:r w:rsidRPr="008B0192">
        <w:rPr>
          <w:rFonts w:ascii="Courier New" w:hAnsi="Courier New" w:cs="Courier New"/>
          <w:b/>
          <w:bCs/>
          <w:color w:val="F08080"/>
          <w:sz w:val="14"/>
          <w:szCs w:val="14"/>
        </w:rPr>
        <w:t>promoter                              : [2821 : 2850 - CW]</w:t>
      </w:r>
    </w:p>
    <w:p w14:paraId="30DF2589" w14:textId="77777777" w:rsidR="005F00F7" w:rsidRPr="008B0192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8000"/>
          <w:sz w:val="14"/>
          <w:szCs w:val="14"/>
        </w:rPr>
      </w:pPr>
      <w:proofErr w:type="spellStart"/>
      <w:r w:rsidRPr="008B0192">
        <w:rPr>
          <w:rFonts w:ascii="Courier New" w:hAnsi="Courier New" w:cs="Courier New"/>
          <w:b/>
          <w:bCs/>
          <w:color w:val="FF8000"/>
          <w:sz w:val="14"/>
          <w:szCs w:val="14"/>
        </w:rPr>
        <w:t>SacB_CDS</w:t>
      </w:r>
      <w:proofErr w:type="spellEnd"/>
      <w:r w:rsidRPr="008B0192">
        <w:rPr>
          <w:rFonts w:ascii="Courier New" w:hAnsi="Courier New" w:cs="Courier New"/>
          <w:b/>
          <w:bCs/>
          <w:color w:val="FF8000"/>
          <w:sz w:val="14"/>
          <w:szCs w:val="14"/>
        </w:rPr>
        <w:t xml:space="preserve">                              : [2945 : 4366 - CW]</w:t>
      </w:r>
    </w:p>
    <w:p w14:paraId="7BAFC472" w14:textId="77777777" w:rsidR="005F00F7" w:rsidRPr="008B0192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6D6D6D"/>
          <w:sz w:val="14"/>
          <w:szCs w:val="14"/>
        </w:rPr>
      </w:pPr>
    </w:p>
    <w:p w14:paraId="211034CA" w14:textId="77777777" w:rsidR="005F00F7" w:rsidRDefault="005F00F7" w:rsidP="005F00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7"/>
          <w:szCs w:val="17"/>
        </w:rPr>
      </w:pPr>
    </w:p>
    <w:p w14:paraId="4BF3C62B" w14:textId="77777777" w:rsidR="005F00F7" w:rsidRDefault="005F00F7" w:rsidP="00B539C5"/>
    <w:sectPr w:rsidR="005F00F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67A11" w14:textId="77777777" w:rsidR="005713BD" w:rsidRDefault="005713BD" w:rsidP="00B539C5">
      <w:pPr>
        <w:spacing w:after="0" w:line="240" w:lineRule="auto"/>
      </w:pPr>
      <w:r>
        <w:separator/>
      </w:r>
    </w:p>
  </w:endnote>
  <w:endnote w:type="continuationSeparator" w:id="0">
    <w:p w14:paraId="2517C79E" w14:textId="77777777" w:rsidR="005713BD" w:rsidRDefault="005713BD" w:rsidP="00B539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D87531" w14:textId="77777777" w:rsidR="00A36435" w:rsidRDefault="00A364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292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CB05C2" w14:textId="76ED5DB9" w:rsidR="00F268C4" w:rsidRDefault="00F268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032528" w14:textId="77777777" w:rsidR="00F268C4" w:rsidRDefault="00F268C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B1ECE9" w14:textId="77777777" w:rsidR="00A36435" w:rsidRDefault="00A364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B0269" w14:textId="77777777" w:rsidR="005713BD" w:rsidRDefault="005713BD" w:rsidP="00B539C5">
      <w:pPr>
        <w:spacing w:after="0" w:line="240" w:lineRule="auto"/>
      </w:pPr>
      <w:r>
        <w:separator/>
      </w:r>
    </w:p>
  </w:footnote>
  <w:footnote w:type="continuationSeparator" w:id="0">
    <w:p w14:paraId="79E6B103" w14:textId="77777777" w:rsidR="005713BD" w:rsidRDefault="005713BD" w:rsidP="00B539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74D274" w14:textId="77777777" w:rsidR="00A36435" w:rsidRDefault="00A364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607DE7" w14:textId="1E6A6673" w:rsidR="00B539C5" w:rsidRDefault="00A36435">
    <w:pPr>
      <w:pStyle w:val="Header"/>
    </w:pPr>
    <w:r w:rsidRPr="00A36435">
      <w:rPr>
        <w:rFonts w:ascii="Times New Roman" w:hAnsi="Times New Roman"/>
      </w:rPr>
      <w:fldChar w:fldCharType="begin"/>
    </w:r>
    <w:r w:rsidRPr="00A36435">
      <w:rPr>
        <w:rFonts w:ascii="Times New Roman" w:hAnsi="Times New Roman"/>
      </w:rPr>
      <w:instrText xml:space="preserve"> FILENAME </w:instrText>
    </w:r>
    <w:r w:rsidRPr="00A36435"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S</w:t>
    </w:r>
    <w:r w:rsidR="00231DD4">
      <w:rPr>
        <w:rFonts w:ascii="Times New Roman" w:hAnsi="Times New Roman"/>
        <w:noProof/>
      </w:rPr>
      <w:t>3</w:t>
    </w:r>
    <w:r>
      <w:rPr>
        <w:rFonts w:ascii="Times New Roman" w:hAnsi="Times New Roman"/>
        <w:noProof/>
      </w:rPr>
      <w:t>_File_ Annotated_plasmid_cassettes.docx</w:t>
    </w:r>
    <w:r w:rsidRPr="00A36435">
      <w:rPr>
        <w:rFonts w:ascii="Times New Roman" w:hAnsi="Times New Roman"/>
      </w:rPr>
      <w:fldChar w:fldCharType="end"/>
    </w:r>
    <w: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21FFD" w14:textId="77777777" w:rsidR="00A36435" w:rsidRDefault="00A364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A62"/>
    <w:rsid w:val="001955DC"/>
    <w:rsid w:val="001A3D0A"/>
    <w:rsid w:val="00231DD4"/>
    <w:rsid w:val="00271CB9"/>
    <w:rsid w:val="003B646F"/>
    <w:rsid w:val="003F6D5F"/>
    <w:rsid w:val="00531D96"/>
    <w:rsid w:val="005713BD"/>
    <w:rsid w:val="005F00F7"/>
    <w:rsid w:val="00676CB3"/>
    <w:rsid w:val="006D703A"/>
    <w:rsid w:val="006F4AAD"/>
    <w:rsid w:val="007E1571"/>
    <w:rsid w:val="007E16D9"/>
    <w:rsid w:val="007F50AA"/>
    <w:rsid w:val="008B0192"/>
    <w:rsid w:val="00912224"/>
    <w:rsid w:val="009D7CB7"/>
    <w:rsid w:val="00A36435"/>
    <w:rsid w:val="00B539C5"/>
    <w:rsid w:val="00B762A1"/>
    <w:rsid w:val="00BE6BBA"/>
    <w:rsid w:val="00C15952"/>
    <w:rsid w:val="00CA65F1"/>
    <w:rsid w:val="00D0270D"/>
    <w:rsid w:val="00E31A89"/>
    <w:rsid w:val="00E334AF"/>
    <w:rsid w:val="00E47EA7"/>
    <w:rsid w:val="00F10A62"/>
    <w:rsid w:val="00F268C4"/>
    <w:rsid w:val="00F91EC3"/>
    <w:rsid w:val="00FE4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97B71"/>
  <w15:chartTrackingRefBased/>
  <w15:docId w15:val="{C6222056-6E3B-4CB6-8C11-9A1110FCB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39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39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9C5"/>
  </w:style>
  <w:style w:type="paragraph" w:styleId="Footer">
    <w:name w:val="footer"/>
    <w:basedOn w:val="Normal"/>
    <w:link w:val="FooterChar"/>
    <w:uiPriority w:val="99"/>
    <w:unhideWhenUsed/>
    <w:rsid w:val="00B539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9C5"/>
  </w:style>
  <w:style w:type="character" w:customStyle="1" w:styleId="Heading1Char">
    <w:name w:val="Heading 1 Char"/>
    <w:basedOn w:val="DefaultParagraphFont"/>
    <w:link w:val="Heading1"/>
    <w:uiPriority w:val="9"/>
    <w:rsid w:val="00B539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3</Pages>
  <Words>6790</Words>
  <Characters>38707</Characters>
  <Application>Microsoft Office Word</Application>
  <DocSecurity>0</DocSecurity>
  <Lines>322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Zaworski</dc:creator>
  <cp:keywords/>
  <dc:description/>
  <cp:lastModifiedBy>Raleigh, Lise</cp:lastModifiedBy>
  <cp:revision>24</cp:revision>
  <dcterms:created xsi:type="dcterms:W3CDTF">2021-08-07T10:06:00Z</dcterms:created>
  <dcterms:modified xsi:type="dcterms:W3CDTF">2022-03-04T16:34:00Z</dcterms:modified>
</cp:coreProperties>
</file>